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1FF" w:rsidRDefault="003A31FF" w:rsidP="00A4045C">
      <w:proofErr w:type="spellStart"/>
      <w:proofErr w:type="gramStart"/>
      <w:r w:rsidRPr="00166292">
        <w:rPr>
          <w:b/>
        </w:rPr>
        <w:t>S1</w:t>
      </w:r>
      <w:proofErr w:type="spellEnd"/>
      <w:r w:rsidRPr="00166292">
        <w:rPr>
          <w:b/>
        </w:rPr>
        <w:t xml:space="preserve"> Table.</w:t>
      </w:r>
      <w:proofErr w:type="gramEnd"/>
      <w:r w:rsidRPr="00166292">
        <w:rPr>
          <w:i/>
        </w:rPr>
        <w:t xml:space="preserve"> </w:t>
      </w:r>
      <w:proofErr w:type="gramStart"/>
      <w:r w:rsidRPr="00166292">
        <w:rPr>
          <w:i/>
        </w:rPr>
        <w:t>Related to Experimental Procedure</w:t>
      </w:r>
      <w:r>
        <w:rPr>
          <w:i/>
        </w:rPr>
        <w:t>.</w:t>
      </w:r>
      <w:proofErr w:type="gramEnd"/>
      <w:r w:rsidRPr="00166292">
        <w:t xml:space="preserve"> Sequences of chimeric proteins used in the present study. 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333"/>
        <w:gridCol w:w="8143"/>
      </w:tblGrid>
      <w:tr w:rsidR="003A31FF" w:rsidRPr="00AE25FD" w:rsidTr="00625AF2">
        <w:trPr>
          <w:trHeight w:val="20"/>
        </w:trPr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sz w:val="16"/>
                <w:szCs w:val="16"/>
                <w:lang w:eastAsia="sl-SI"/>
              </w:rPr>
              <w:t>SFΔD0</w:t>
            </w:r>
            <w:proofErr w:type="spellEnd"/>
          </w:p>
        </w:tc>
        <w:tc>
          <w:tcPr>
            <w:tcW w:w="8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r w:rsidRPr="00AE25FD">
              <w:rPr>
                <w:sz w:val="16"/>
                <w:szCs w:val="16"/>
                <w:lang w:eastAsia="sl-SI"/>
              </w:rPr>
              <w:t xml:space="preserve">Short flagellin lacking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0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domain (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SFΔD0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) contains the N-terminal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1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(43-176) and C-terminal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1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(398-456) domains of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SaTy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inked via a 13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inker.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1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domains of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SaTy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wer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CR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amplified and linked via a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CR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overlap extension method.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SFΔD0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was cloned into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ET19b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vector using the Gibson assembly method.</w:t>
            </w:r>
          </w:p>
        </w:tc>
      </w:tr>
      <w:tr w:rsidR="003A31FF" w:rsidRPr="00AE25FD" w:rsidTr="00625AF2">
        <w:trPr>
          <w:trHeight w:val="20"/>
        </w:trPr>
        <w:tc>
          <w:tcPr>
            <w:tcW w:w="9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r w:rsidRPr="00AE25FD">
              <w:rPr>
                <w:sz w:val="16"/>
                <w:szCs w:val="16"/>
                <w:highlight w:val="green"/>
                <w:lang w:eastAsia="sl-SI"/>
              </w:rPr>
              <w:t>TM</w:t>
            </w:r>
            <w:r w:rsidRPr="00AE25FD">
              <w:rPr>
                <w:sz w:val="16"/>
                <w:szCs w:val="16"/>
                <w:lang w:eastAsia="sl-SI"/>
              </w:rPr>
              <w:t>G</w:t>
            </w:r>
            <w:r w:rsidRPr="00AE25FD">
              <w:rPr>
                <w:sz w:val="16"/>
                <w:szCs w:val="16"/>
                <w:highlight w:val="lightGray"/>
                <w:lang w:eastAsia="sl-SI"/>
              </w:rPr>
              <w:t>HHHHHHHHHH</w:t>
            </w:r>
            <w:r w:rsidRPr="00AE25FD">
              <w:rPr>
                <w:sz w:val="16"/>
                <w:szCs w:val="16"/>
                <w:lang w:eastAsia="sl-SI"/>
              </w:rPr>
              <w:t>SSGHIDDDDKHMYDDAAGQAIANRFTANIKGLTQASRNANDGISIAQTTEGALNEINNNLQRVRELAVQSANSTNSQSDLDSIQAEITQRLNEIDRVSGQTQFNGVKVLAQDNTLTIQVGANDGETIDIDLKQINSQTLGLDTLNVQ</w:t>
            </w:r>
            <w:r w:rsidRPr="00AE25FD">
              <w:rPr>
                <w:color w:val="0000FF"/>
                <w:sz w:val="16"/>
                <w:szCs w:val="16"/>
                <w:lang w:eastAsia="sl-SI"/>
              </w:rPr>
              <w:t>ISGGGGGILDSMG</w:t>
            </w:r>
            <w:r w:rsidRPr="00AE25FD">
              <w:rPr>
                <w:sz w:val="16"/>
                <w:szCs w:val="16"/>
                <w:lang w:eastAsia="sl-SI"/>
              </w:rPr>
              <w:t>AEAAATTTENPLQKIDAALAQVDTLRSDLGAVQNRFNSAITNLGNTVNNLTSARSRIED#</w:t>
            </w:r>
            <w:r w:rsidRPr="00AE25FD">
              <w:rPr>
                <w:sz w:val="16"/>
                <w:szCs w:val="16"/>
                <w:highlight w:val="green"/>
                <w:lang w:eastAsia="sl-SI"/>
              </w:rPr>
              <w:t>GS</w:t>
            </w:r>
          </w:p>
        </w:tc>
      </w:tr>
      <w:tr w:rsidR="003A31FF" w:rsidRPr="00AE25FD" w:rsidTr="00625AF2">
        <w:trPr>
          <w:trHeight w:val="20"/>
        </w:trPr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color w:val="000000"/>
                <w:kern w:val="24"/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sz w:val="16"/>
                <w:szCs w:val="16"/>
                <w:lang w:eastAsia="sl-SI"/>
              </w:rPr>
              <w:t>dimSFΔD0</w:t>
            </w:r>
            <w:proofErr w:type="spellEnd"/>
          </w:p>
        </w:tc>
        <w:tc>
          <w:tcPr>
            <w:tcW w:w="8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r w:rsidRPr="00AE25FD">
              <w:rPr>
                <w:sz w:val="16"/>
                <w:szCs w:val="16"/>
                <w:lang w:eastAsia="sl-SI"/>
              </w:rPr>
              <w:t xml:space="preserve">Two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SFΔD0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wer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CR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amplified, linked together via a 27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inker and cloned into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ET19b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vector containing an N-terminal His-tag using the Gibson assembly method.</w:t>
            </w:r>
          </w:p>
        </w:tc>
      </w:tr>
      <w:tr w:rsidR="003A31FF" w:rsidRPr="00AE25FD" w:rsidTr="00625AF2">
        <w:trPr>
          <w:trHeight w:val="20"/>
        </w:trPr>
        <w:tc>
          <w:tcPr>
            <w:tcW w:w="9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r w:rsidRPr="00AE25FD">
              <w:rPr>
                <w:sz w:val="16"/>
                <w:szCs w:val="16"/>
                <w:highlight w:val="green"/>
                <w:lang w:eastAsia="sl-SI"/>
              </w:rPr>
              <w:t>TM</w:t>
            </w:r>
            <w:r w:rsidRPr="00AE25FD">
              <w:rPr>
                <w:sz w:val="16"/>
                <w:szCs w:val="16"/>
                <w:lang w:eastAsia="sl-SI"/>
              </w:rPr>
              <w:t>G</w:t>
            </w:r>
            <w:r w:rsidRPr="00AE25FD">
              <w:rPr>
                <w:sz w:val="16"/>
                <w:szCs w:val="16"/>
                <w:highlight w:val="lightGray"/>
                <w:lang w:eastAsia="sl-SI"/>
              </w:rPr>
              <w:t>HHHHHHHHHH</w:t>
            </w:r>
            <w:r w:rsidRPr="00AE25FD">
              <w:rPr>
                <w:sz w:val="16"/>
                <w:szCs w:val="16"/>
                <w:lang w:eastAsia="sl-SI"/>
              </w:rPr>
              <w:t>SSGHIDDDDKHMMDDAAGQAIANRFTANIKGLTQASRNANDGISIAQTTEGALNEINNNLQRVRELAVQSANSTNSQSDLDSIQAEITQRLNEIDRVSGQTQFNGVKVLAQDNTLTIQVGANDGETIDIDLKQINSQTLGLDTLNVQ</w:t>
            </w:r>
            <w:r w:rsidRPr="00AE25FD">
              <w:rPr>
                <w:color w:val="0000FF"/>
                <w:sz w:val="16"/>
                <w:szCs w:val="16"/>
                <w:lang w:eastAsia="sl-SI"/>
              </w:rPr>
              <w:t>ISGGGGGILDSMG</w:t>
            </w:r>
            <w:r w:rsidRPr="00AE25FD">
              <w:rPr>
                <w:sz w:val="16"/>
                <w:szCs w:val="16"/>
                <w:lang w:eastAsia="sl-SI"/>
              </w:rPr>
              <w:t>AEAAATTTENPLQKIDAALAQVDTLRSDLGAVQNRFNSAITNLGNTVNNLTSARSRIED</w:t>
            </w:r>
            <w:r w:rsidRPr="00AE25FD">
              <w:rPr>
                <w:color w:val="0000FF"/>
                <w:sz w:val="16"/>
                <w:szCs w:val="16"/>
                <w:lang w:eastAsia="sl-SI"/>
              </w:rPr>
              <w:t>GSEGKSSGSGSESKVTDSGSETGSS</w:t>
            </w:r>
            <w:r w:rsidRPr="00AE25FD">
              <w:rPr>
                <w:sz w:val="16"/>
                <w:szCs w:val="16"/>
                <w:lang w:eastAsia="sl-SI"/>
              </w:rPr>
              <w:t>DDAAGQAIANRFTANIKGLTQASRNANDGISIAQTTEGALNEINNNLQRVRELAVQSANSTNSQSDLDSIQAEITQRLNEIDRVSGQTQFNGVKVLAQDNTLTIQVGANDGETIDIDLKQINSQTLGLDTLNVQ</w:t>
            </w:r>
            <w:r w:rsidRPr="00AE25FD">
              <w:rPr>
                <w:color w:val="0000FF"/>
                <w:sz w:val="16"/>
                <w:szCs w:val="16"/>
                <w:lang w:eastAsia="sl-SI"/>
              </w:rPr>
              <w:t>ISGGGGGILDSMG</w:t>
            </w:r>
            <w:r w:rsidRPr="00AE25FD">
              <w:rPr>
                <w:sz w:val="16"/>
                <w:szCs w:val="16"/>
                <w:lang w:eastAsia="sl-SI"/>
              </w:rPr>
              <w:t>AEAAATTTENPLQKIDAALAQVDTLRSDLGAVQNRFNSAITNLGNTVNNLTSARSRIED#</w:t>
            </w:r>
            <w:r w:rsidRPr="00AE25FD">
              <w:rPr>
                <w:sz w:val="16"/>
                <w:szCs w:val="16"/>
                <w:highlight w:val="green"/>
                <w:lang w:eastAsia="sl-SI"/>
              </w:rPr>
              <w:t>GS</w:t>
            </w:r>
          </w:p>
        </w:tc>
      </w:tr>
      <w:tr w:rsidR="003A31FF" w:rsidRPr="00AE25FD" w:rsidTr="00625AF2">
        <w:trPr>
          <w:trHeight w:val="20"/>
        </w:trPr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kern w:val="24"/>
                <w:sz w:val="16"/>
                <w:szCs w:val="16"/>
                <w:lang w:eastAsia="sl-SI"/>
              </w:rPr>
              <w:t>SaTy-D0</w:t>
            </w:r>
            <w:proofErr w:type="spellEnd"/>
            <w:r w:rsidRPr="00AE25FD">
              <w:rPr>
                <w:kern w:val="24"/>
                <w:sz w:val="16"/>
                <w:szCs w:val="16"/>
                <w:lang w:eastAsia="sl-SI"/>
              </w:rPr>
              <w:t>(</w:t>
            </w:r>
            <w:proofErr w:type="spellStart"/>
            <w:r w:rsidRPr="00AE25FD">
              <w:rPr>
                <w:kern w:val="24"/>
                <w:sz w:val="16"/>
                <w:szCs w:val="16"/>
                <w:lang w:eastAsia="sl-SI"/>
              </w:rPr>
              <w:t>HePy</w:t>
            </w:r>
            <w:proofErr w:type="spellEnd"/>
            <w:r w:rsidRPr="00AE25FD">
              <w:rPr>
                <w:kern w:val="24"/>
                <w:sz w:val="16"/>
                <w:szCs w:val="16"/>
                <w:lang w:eastAsia="sl-SI"/>
              </w:rPr>
              <w:t>)</w:t>
            </w:r>
          </w:p>
        </w:tc>
        <w:tc>
          <w:tcPr>
            <w:tcW w:w="8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sz w:val="16"/>
                <w:szCs w:val="16"/>
                <w:lang w:eastAsia="sl-SI"/>
              </w:rPr>
              <w:t>SaTy-</w:t>
            </w:r>
            <w:proofErr w:type="gramStart"/>
            <w:r w:rsidRPr="00AE25FD">
              <w:rPr>
                <w:sz w:val="16"/>
                <w:szCs w:val="16"/>
                <w:lang w:eastAsia="sl-SI"/>
              </w:rPr>
              <w:t>D0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>(</w:t>
            </w:r>
            <w:proofErr w:type="spellStart"/>
            <w:proofErr w:type="gramEnd"/>
            <w:r w:rsidRPr="00AE25FD">
              <w:rPr>
                <w:sz w:val="16"/>
                <w:szCs w:val="16"/>
                <w:lang w:eastAsia="sl-SI"/>
              </w:rPr>
              <w:t>HePy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) contains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0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domain from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HePy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(</w:t>
            </w:r>
            <w:r w:rsidRPr="00AE25FD">
              <w:rPr>
                <w:sz w:val="16"/>
                <w:szCs w:val="16"/>
                <w:u w:val="single"/>
                <w:lang w:eastAsia="sl-SI"/>
              </w:rPr>
              <w:t>1-42; 477-511</w:t>
            </w:r>
            <w:r w:rsidRPr="00AE25FD">
              <w:rPr>
                <w:sz w:val="16"/>
                <w:szCs w:val="16"/>
                <w:lang w:eastAsia="sl-SI"/>
              </w:rPr>
              <w:t xml:space="preserve">) and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1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,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2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and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3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domains from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SaTy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(43-461). The construct was prepared with Gibson assembly and cloned into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ET19b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vector containing an N-terminal His-tag.</w:t>
            </w:r>
          </w:p>
        </w:tc>
      </w:tr>
      <w:tr w:rsidR="003A31FF" w:rsidRPr="00AE25FD" w:rsidTr="00625AF2">
        <w:trPr>
          <w:trHeight w:val="20"/>
        </w:trPr>
        <w:tc>
          <w:tcPr>
            <w:tcW w:w="9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r w:rsidRPr="00AE25FD">
              <w:rPr>
                <w:sz w:val="16"/>
                <w:szCs w:val="16"/>
                <w:lang w:eastAsia="sl-SI"/>
              </w:rPr>
              <w:t>MG</w:t>
            </w:r>
            <w:r w:rsidRPr="00AE25FD">
              <w:rPr>
                <w:sz w:val="16"/>
                <w:szCs w:val="16"/>
                <w:highlight w:val="lightGray"/>
                <w:lang w:eastAsia="sl-SI"/>
              </w:rPr>
              <w:t>HHHHHHHHHH</w:t>
            </w:r>
            <w:r w:rsidRPr="00AE25FD">
              <w:rPr>
                <w:sz w:val="16"/>
                <w:szCs w:val="16"/>
                <w:lang w:eastAsia="sl-SI"/>
              </w:rPr>
              <w:t>SSGHIDDDDKHMLE</w:t>
            </w:r>
            <w:r w:rsidRPr="00AE25FD">
              <w:rPr>
                <w:sz w:val="16"/>
                <w:szCs w:val="16"/>
                <w:u w:val="single"/>
                <w:lang w:eastAsia="sl-SI"/>
              </w:rPr>
              <w:t>MAFQVNTNINAMNAHVQSALTQNALKTSLERLSSGLRINKAA</w:t>
            </w:r>
            <w:r w:rsidRPr="00AE25FD">
              <w:rPr>
                <w:sz w:val="16"/>
                <w:szCs w:val="16"/>
                <w:lang w:eastAsia="sl-SI"/>
              </w:rPr>
              <w:t>DDAAGQAIANRFTANIKGLTQASRNANDGISIAQTTEGALNEINNNLQRVRELAVQSANSTNSQSDLDSIQAEITQRLNEIDRVSGQTQFNGVKVLAQDNTLTIQVGANDGETIDIDLKQINSQTLGLDTLNVQQKYKVSDTAATVTGYADTTIALDNSTFKASATGLGGTDQKIDGDLKFDDTTGKYYAKVTVTGGTGKDGYYEVSVDKTNGEVTLAGGATSPLTGGLPATATEDVKNVQVANADLTEAKAALTAAGVTGTASVVKMSYTDNNGKTIDGGLAVKVGDDYYSATQNKDGSISINTTKYTADDGTSKTALNKLGGADGKTEVVSIGGKTYAASKAEGHNFKAQPDLAEAAATTTENPLQKIDAALAQVDTLRSDLGAVQNRFNSAITNLGNTVNNLTSARSRIEDSDYAT</w:t>
            </w:r>
            <w:r w:rsidRPr="00AE25FD">
              <w:rPr>
                <w:sz w:val="16"/>
                <w:szCs w:val="16"/>
                <w:u w:val="single"/>
                <w:lang w:eastAsia="sl-SI"/>
              </w:rPr>
              <w:t>ESANFNKNNILVQSGSYAMSQANTVQQNILRLLT</w:t>
            </w:r>
            <w:r w:rsidRPr="00AE25FD">
              <w:rPr>
                <w:sz w:val="16"/>
                <w:szCs w:val="16"/>
                <w:lang w:eastAsia="sl-SI"/>
              </w:rPr>
              <w:t>#</w:t>
            </w:r>
            <w:r w:rsidRPr="00AE25FD">
              <w:rPr>
                <w:sz w:val="16"/>
                <w:szCs w:val="16"/>
                <w:highlight w:val="green"/>
                <w:lang w:eastAsia="sl-SI"/>
              </w:rPr>
              <w:t>GS</w:t>
            </w:r>
          </w:p>
        </w:tc>
      </w:tr>
      <w:tr w:rsidR="003A31FF" w:rsidRPr="00AE25FD" w:rsidTr="00625AF2">
        <w:trPr>
          <w:trHeight w:val="20"/>
        </w:trPr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kern w:val="24"/>
                <w:sz w:val="16"/>
                <w:szCs w:val="16"/>
                <w:lang w:eastAsia="sl-SI"/>
              </w:rPr>
              <w:t>SaTy-CD0</w:t>
            </w:r>
            <w:proofErr w:type="spellEnd"/>
            <w:r w:rsidRPr="00AE25FD">
              <w:rPr>
                <w:kern w:val="24"/>
                <w:sz w:val="16"/>
                <w:szCs w:val="16"/>
                <w:lang w:eastAsia="sl-SI"/>
              </w:rPr>
              <w:t>(</w:t>
            </w:r>
            <w:proofErr w:type="spellStart"/>
            <w:r w:rsidRPr="00AE25FD">
              <w:rPr>
                <w:kern w:val="24"/>
                <w:sz w:val="16"/>
                <w:szCs w:val="16"/>
                <w:lang w:eastAsia="sl-SI"/>
              </w:rPr>
              <w:t>HePy</w:t>
            </w:r>
            <w:proofErr w:type="spellEnd"/>
            <w:r w:rsidRPr="00AE25FD">
              <w:rPr>
                <w:kern w:val="24"/>
                <w:sz w:val="16"/>
                <w:szCs w:val="16"/>
                <w:lang w:eastAsia="sl-SI"/>
              </w:rPr>
              <w:t>)</w:t>
            </w:r>
          </w:p>
        </w:tc>
        <w:tc>
          <w:tcPr>
            <w:tcW w:w="8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color w:val="000000"/>
                <w:kern w:val="24"/>
                <w:sz w:val="16"/>
                <w:szCs w:val="16"/>
                <w:lang w:eastAsia="sl-SI"/>
              </w:rPr>
              <w:t>SaTy-</w:t>
            </w:r>
            <w:proofErr w:type="gramStart"/>
            <w:r w:rsidRPr="00AE25FD">
              <w:rPr>
                <w:color w:val="000000"/>
                <w:kern w:val="24"/>
                <w:sz w:val="16"/>
                <w:szCs w:val="16"/>
                <w:lang w:eastAsia="sl-SI"/>
              </w:rPr>
              <w:t>CD0</w:t>
            </w:r>
            <w:proofErr w:type="spellEnd"/>
            <w:r w:rsidRPr="00AE25FD">
              <w:rPr>
                <w:color w:val="000000"/>
                <w:kern w:val="24"/>
                <w:sz w:val="16"/>
                <w:szCs w:val="16"/>
                <w:lang w:eastAsia="sl-SI"/>
              </w:rPr>
              <w:t>(</w:t>
            </w:r>
            <w:proofErr w:type="spellStart"/>
            <w:proofErr w:type="gramEnd"/>
            <w:r w:rsidRPr="00AE25FD">
              <w:rPr>
                <w:color w:val="000000"/>
                <w:kern w:val="24"/>
                <w:sz w:val="16"/>
                <w:szCs w:val="16"/>
                <w:lang w:eastAsia="sl-SI"/>
              </w:rPr>
              <w:t>HePy</w:t>
            </w:r>
            <w:proofErr w:type="spellEnd"/>
            <w:r w:rsidRPr="00AE25FD">
              <w:rPr>
                <w:color w:val="000000"/>
                <w:kern w:val="24"/>
                <w:sz w:val="16"/>
                <w:szCs w:val="16"/>
                <w:lang w:eastAsia="sl-SI"/>
              </w:rPr>
              <w:t xml:space="preserve">) contains </w:t>
            </w:r>
            <w:proofErr w:type="spellStart"/>
            <w:r w:rsidRPr="00AE25FD">
              <w:rPr>
                <w:color w:val="000000"/>
                <w:kern w:val="24"/>
                <w:sz w:val="16"/>
                <w:szCs w:val="16"/>
                <w:lang w:eastAsia="sl-SI"/>
              </w:rPr>
              <w:t>SaTy</w:t>
            </w:r>
            <w:proofErr w:type="spellEnd"/>
            <w:r w:rsidRPr="00AE25FD">
              <w:rPr>
                <w:color w:val="000000"/>
                <w:kern w:val="24"/>
                <w:sz w:val="16"/>
                <w:szCs w:val="16"/>
                <w:lang w:eastAsia="sl-SI"/>
              </w:rPr>
              <w:t xml:space="preserve"> flagellin (1-454) with the C-terminal spoke region and </w:t>
            </w:r>
            <w:proofErr w:type="spellStart"/>
            <w:r w:rsidRPr="00AE25FD">
              <w:rPr>
                <w:color w:val="000000"/>
                <w:kern w:val="24"/>
                <w:sz w:val="16"/>
                <w:szCs w:val="16"/>
                <w:lang w:eastAsia="sl-SI"/>
              </w:rPr>
              <w:t>D0</w:t>
            </w:r>
            <w:proofErr w:type="spellEnd"/>
            <w:r w:rsidRPr="00AE25FD">
              <w:rPr>
                <w:color w:val="000000"/>
                <w:kern w:val="24"/>
                <w:sz w:val="16"/>
                <w:szCs w:val="16"/>
                <w:lang w:eastAsia="sl-SI"/>
              </w:rPr>
              <w:t xml:space="preserve"> domain of </w:t>
            </w:r>
            <w:proofErr w:type="spellStart"/>
            <w:r w:rsidRPr="00AE25FD">
              <w:rPr>
                <w:color w:val="000000"/>
                <w:kern w:val="24"/>
                <w:sz w:val="16"/>
                <w:szCs w:val="16"/>
                <w:lang w:eastAsia="sl-SI"/>
              </w:rPr>
              <w:t>HePy</w:t>
            </w:r>
            <w:proofErr w:type="spellEnd"/>
            <w:r w:rsidRPr="00AE25FD">
              <w:rPr>
                <w:i/>
                <w:color w:val="000000"/>
                <w:kern w:val="24"/>
                <w:sz w:val="16"/>
                <w:szCs w:val="16"/>
                <w:lang w:eastAsia="sl-SI"/>
              </w:rPr>
              <w:t xml:space="preserve"> </w:t>
            </w:r>
            <w:r w:rsidRPr="00AE25FD">
              <w:rPr>
                <w:color w:val="000000"/>
                <w:kern w:val="24"/>
                <w:sz w:val="16"/>
                <w:szCs w:val="16"/>
                <w:lang w:eastAsia="sl-SI"/>
              </w:rPr>
              <w:t>(</w:t>
            </w:r>
            <w:r w:rsidRPr="00AE25FD">
              <w:rPr>
                <w:color w:val="000000"/>
                <w:kern w:val="24"/>
                <w:sz w:val="16"/>
                <w:szCs w:val="16"/>
                <w:u w:val="single"/>
                <w:lang w:eastAsia="sl-SI"/>
              </w:rPr>
              <w:t>471-511</w:t>
            </w:r>
            <w:r w:rsidRPr="00AE25FD">
              <w:rPr>
                <w:color w:val="000000"/>
                <w:kern w:val="24"/>
                <w:sz w:val="16"/>
                <w:szCs w:val="16"/>
                <w:lang w:eastAsia="sl-SI"/>
              </w:rPr>
              <w:t xml:space="preserve">). </w:t>
            </w:r>
            <w:r w:rsidRPr="00AE25FD">
              <w:rPr>
                <w:sz w:val="16"/>
                <w:szCs w:val="16"/>
                <w:lang w:eastAsia="sl-SI"/>
              </w:rPr>
              <w:t xml:space="preserve">The construct was prepared with Gibson assembly and cloned into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ET19b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vector containing an N-terminal His-tag.</w:t>
            </w:r>
          </w:p>
        </w:tc>
      </w:tr>
      <w:tr w:rsidR="003A31FF" w:rsidRPr="00AE25FD" w:rsidTr="00625AF2">
        <w:trPr>
          <w:trHeight w:val="20"/>
        </w:trPr>
        <w:tc>
          <w:tcPr>
            <w:tcW w:w="9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b/>
                <w:sz w:val="16"/>
                <w:szCs w:val="16"/>
                <w:lang w:eastAsia="sl-SI"/>
              </w:rPr>
            </w:pPr>
            <w:r w:rsidRPr="00AE25FD">
              <w:rPr>
                <w:sz w:val="16"/>
                <w:szCs w:val="16"/>
                <w:lang w:eastAsia="sl-SI"/>
              </w:rPr>
              <w:t>MG</w:t>
            </w:r>
            <w:r w:rsidRPr="00AE25FD">
              <w:rPr>
                <w:sz w:val="16"/>
                <w:szCs w:val="16"/>
                <w:highlight w:val="lightGray"/>
                <w:lang w:eastAsia="sl-SI"/>
              </w:rPr>
              <w:t>HHHHHHHHHH</w:t>
            </w:r>
            <w:r w:rsidRPr="00AE25FD">
              <w:rPr>
                <w:sz w:val="16"/>
                <w:szCs w:val="16"/>
                <w:lang w:eastAsia="sl-SI"/>
              </w:rPr>
              <w:t>SSGHIDDDDKHMLEMAQVINTNSLSLLTQNNLNKSQSALGTAIERLSSGLRINSAKDDAAGQAIANRFTANIKGLTQASRNANDGISIAQTTEGALNEINNNLQRVRELAVQSANSTNSQSDLDSIQAEITQRLNEIDRVSGQTQFNGVKVLAQDNTLTIQVGANDGETIDIDLKQINSQTLGLDTLNVQQKYKVSDTAATVTGYADTTIALDNSTFKASATGLGGTDQKIDGDLKFDDTTGKYYAKVTVTGGTGKDGYYEVSVDKTNGEVTLAGGATSPLTGGLPATATEDVKNVQVANADLTEAKAALTAAGVTGTASVVKMSYTDNNGKTIDGGLAVKVGDDYYSATQNKDGSISINTTKYTADDGTSKTALNKLGGADGKTEVVSIGGKTYAASKAEGHNFKAQPDLAEAAATTTENPLQKIDAALAQVDTLRSDLGAVQNRFNSAITNLGNTVNNLTSARSRI</w:t>
            </w:r>
            <w:r w:rsidRPr="00AE25FD">
              <w:rPr>
                <w:sz w:val="16"/>
                <w:szCs w:val="16"/>
                <w:u w:val="single"/>
                <w:lang w:eastAsia="sl-SI"/>
              </w:rPr>
              <w:t>RDVDFAEESANFNKNNILVQSGSYAMSQANTVQQNILRLLT</w:t>
            </w:r>
            <w:r w:rsidRPr="00AE25FD">
              <w:rPr>
                <w:sz w:val="16"/>
                <w:szCs w:val="16"/>
                <w:lang w:eastAsia="sl-SI"/>
              </w:rPr>
              <w:t>#</w:t>
            </w:r>
            <w:r w:rsidRPr="00AE25FD">
              <w:rPr>
                <w:sz w:val="16"/>
                <w:szCs w:val="16"/>
                <w:highlight w:val="green"/>
                <w:lang w:eastAsia="sl-SI"/>
              </w:rPr>
              <w:t>GS</w:t>
            </w:r>
          </w:p>
        </w:tc>
      </w:tr>
      <w:tr w:rsidR="003A31FF" w:rsidRPr="00AE25FD" w:rsidTr="00625AF2">
        <w:trPr>
          <w:trHeight w:val="20"/>
        </w:trPr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kern w:val="24"/>
                <w:sz w:val="16"/>
                <w:szCs w:val="16"/>
                <w:lang w:eastAsia="sl-SI"/>
              </w:rPr>
              <w:t>SaTy-CD0</w:t>
            </w:r>
            <w:proofErr w:type="spellEnd"/>
            <w:r w:rsidRPr="00AE25FD">
              <w:rPr>
                <w:kern w:val="24"/>
                <w:sz w:val="16"/>
                <w:szCs w:val="16"/>
                <w:lang w:eastAsia="sl-SI"/>
              </w:rPr>
              <w:t>(</w:t>
            </w:r>
            <w:proofErr w:type="spellStart"/>
            <w:r w:rsidRPr="00AE25FD">
              <w:rPr>
                <w:kern w:val="24"/>
                <w:sz w:val="16"/>
                <w:szCs w:val="16"/>
                <w:lang w:eastAsia="sl-SI"/>
              </w:rPr>
              <w:t>HePy</w:t>
            </w:r>
            <w:proofErr w:type="spellEnd"/>
            <w:r w:rsidRPr="00AE25FD">
              <w:rPr>
                <w:kern w:val="24"/>
                <w:sz w:val="16"/>
                <w:szCs w:val="16"/>
                <w:lang w:eastAsia="sl-SI"/>
              </w:rPr>
              <w:t>)</w:t>
            </w:r>
            <w:proofErr w:type="spellStart"/>
            <w:r w:rsidRPr="00AE25FD">
              <w:rPr>
                <w:kern w:val="24"/>
                <w:sz w:val="16"/>
                <w:szCs w:val="16"/>
                <w:vertAlign w:val="superscript"/>
                <w:lang w:eastAsia="sl-SI"/>
              </w:rPr>
              <w:t>mut</w:t>
            </w:r>
            <w:proofErr w:type="spellEnd"/>
          </w:p>
        </w:tc>
        <w:tc>
          <w:tcPr>
            <w:tcW w:w="8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kern w:val="24"/>
                <w:sz w:val="16"/>
                <w:szCs w:val="16"/>
                <w:lang w:eastAsia="sl-SI"/>
              </w:rPr>
              <w:t>SaTy-CD0</w:t>
            </w:r>
            <w:proofErr w:type="spellEnd"/>
            <w:r w:rsidRPr="00AE25FD">
              <w:rPr>
                <w:kern w:val="24"/>
                <w:sz w:val="16"/>
                <w:szCs w:val="16"/>
                <w:lang w:eastAsia="sl-SI"/>
              </w:rPr>
              <w:t>(</w:t>
            </w:r>
            <w:proofErr w:type="spellStart"/>
            <w:r w:rsidRPr="00AE25FD">
              <w:rPr>
                <w:kern w:val="24"/>
                <w:sz w:val="16"/>
                <w:szCs w:val="16"/>
                <w:lang w:eastAsia="sl-SI"/>
              </w:rPr>
              <w:t>HePy</w:t>
            </w:r>
            <w:proofErr w:type="spellEnd"/>
            <w:r w:rsidRPr="00AE25FD">
              <w:rPr>
                <w:kern w:val="24"/>
                <w:sz w:val="16"/>
                <w:szCs w:val="16"/>
                <w:lang w:eastAsia="sl-SI"/>
              </w:rPr>
              <w:t>)</w:t>
            </w:r>
            <w:proofErr w:type="spellStart"/>
            <w:r w:rsidRPr="00AE25FD">
              <w:rPr>
                <w:kern w:val="24"/>
                <w:sz w:val="16"/>
                <w:szCs w:val="16"/>
                <w:vertAlign w:val="superscript"/>
                <w:lang w:eastAsia="sl-SI"/>
              </w:rPr>
              <w:t>mut</w:t>
            </w:r>
            <w:proofErr w:type="spellEnd"/>
            <w:r w:rsidRPr="00AE25FD">
              <w:rPr>
                <w:kern w:val="24"/>
                <w:sz w:val="16"/>
                <w:szCs w:val="16"/>
                <w:lang w:eastAsia="sl-SI"/>
              </w:rPr>
              <w:t xml:space="preserve"> contains </w:t>
            </w:r>
            <w:proofErr w:type="spellStart"/>
            <w:r w:rsidRPr="00AE25FD">
              <w:rPr>
                <w:kern w:val="24"/>
                <w:sz w:val="16"/>
                <w:szCs w:val="16"/>
                <w:lang w:eastAsia="sl-SI"/>
              </w:rPr>
              <w:t>SaTy</w:t>
            </w:r>
            <w:proofErr w:type="spellEnd"/>
            <w:r w:rsidRPr="00AE25FD">
              <w:rPr>
                <w:kern w:val="24"/>
                <w:sz w:val="16"/>
                <w:szCs w:val="16"/>
                <w:lang w:eastAsia="sl-SI"/>
              </w:rPr>
              <w:t xml:space="preserve"> flagellin (1-454) with the C-terminal spoke region and </w:t>
            </w:r>
            <w:proofErr w:type="spellStart"/>
            <w:r w:rsidRPr="00AE25FD">
              <w:rPr>
                <w:kern w:val="24"/>
                <w:sz w:val="16"/>
                <w:szCs w:val="16"/>
                <w:lang w:eastAsia="sl-SI"/>
              </w:rPr>
              <w:t>D0</w:t>
            </w:r>
            <w:proofErr w:type="spellEnd"/>
            <w:r w:rsidRPr="00AE25FD">
              <w:rPr>
                <w:kern w:val="24"/>
                <w:sz w:val="16"/>
                <w:szCs w:val="16"/>
                <w:lang w:eastAsia="sl-SI"/>
              </w:rPr>
              <w:t xml:space="preserve"> domain of </w:t>
            </w:r>
            <w:proofErr w:type="spellStart"/>
            <w:r w:rsidRPr="00AE25FD">
              <w:rPr>
                <w:kern w:val="24"/>
                <w:sz w:val="16"/>
                <w:szCs w:val="16"/>
                <w:lang w:eastAsia="sl-SI"/>
              </w:rPr>
              <w:t>HePy</w:t>
            </w:r>
            <w:proofErr w:type="spellEnd"/>
            <w:r w:rsidRPr="00AE25FD">
              <w:rPr>
                <w:i/>
                <w:kern w:val="24"/>
                <w:sz w:val="16"/>
                <w:szCs w:val="16"/>
                <w:lang w:eastAsia="sl-SI"/>
              </w:rPr>
              <w:t xml:space="preserve"> </w:t>
            </w:r>
            <w:r w:rsidRPr="00AE25FD">
              <w:rPr>
                <w:kern w:val="24"/>
                <w:sz w:val="16"/>
                <w:szCs w:val="16"/>
                <w:lang w:eastAsia="sl-SI"/>
              </w:rPr>
              <w:t>(</w:t>
            </w:r>
            <w:r w:rsidRPr="00AE25FD">
              <w:rPr>
                <w:kern w:val="24"/>
                <w:sz w:val="16"/>
                <w:szCs w:val="16"/>
                <w:u w:val="single"/>
                <w:lang w:eastAsia="sl-SI"/>
              </w:rPr>
              <w:t>471-511</w:t>
            </w:r>
            <w:r w:rsidRPr="00AE25FD">
              <w:rPr>
                <w:kern w:val="24"/>
                <w:sz w:val="16"/>
                <w:szCs w:val="16"/>
                <w:lang w:eastAsia="sl-SI"/>
              </w:rPr>
              <w:t xml:space="preserve">) containing point mutations reversing amino acid residues back to corresponding </w:t>
            </w:r>
            <w:proofErr w:type="spellStart"/>
            <w:r w:rsidRPr="00AE25FD">
              <w:rPr>
                <w:kern w:val="24"/>
                <w:sz w:val="16"/>
                <w:szCs w:val="16"/>
                <w:lang w:eastAsia="sl-SI"/>
              </w:rPr>
              <w:t>SaTy</w:t>
            </w:r>
            <w:proofErr w:type="spellEnd"/>
            <w:r w:rsidRPr="00AE25FD">
              <w:rPr>
                <w:kern w:val="24"/>
                <w:sz w:val="16"/>
                <w:szCs w:val="16"/>
                <w:lang w:eastAsia="sl-SI"/>
              </w:rPr>
              <w:t xml:space="preserve"> counterparts (highlighted in red), thus restoring the protein’s activation potential. </w:t>
            </w:r>
            <w:r w:rsidRPr="00AE25FD">
              <w:rPr>
                <w:sz w:val="16"/>
                <w:szCs w:val="16"/>
                <w:lang w:eastAsia="sl-SI"/>
              </w:rPr>
              <w:t xml:space="preserve">The construct was prepared with Gibson assembly and cloned into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ET19b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vector containing an N-terminal His-tag.</w:t>
            </w:r>
          </w:p>
        </w:tc>
      </w:tr>
      <w:tr w:rsidR="003A31FF" w:rsidRPr="00AE25FD" w:rsidTr="00625AF2">
        <w:trPr>
          <w:trHeight w:val="20"/>
        </w:trPr>
        <w:tc>
          <w:tcPr>
            <w:tcW w:w="9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b/>
                <w:sz w:val="16"/>
                <w:szCs w:val="16"/>
                <w:lang w:eastAsia="sl-SI"/>
              </w:rPr>
            </w:pPr>
            <w:r w:rsidRPr="00AE25FD">
              <w:rPr>
                <w:sz w:val="16"/>
                <w:szCs w:val="16"/>
                <w:lang w:eastAsia="sl-SI"/>
              </w:rPr>
              <w:t>MG</w:t>
            </w:r>
            <w:r w:rsidRPr="00AE25FD">
              <w:rPr>
                <w:sz w:val="16"/>
                <w:szCs w:val="16"/>
                <w:highlight w:val="lightGray"/>
                <w:lang w:eastAsia="sl-SI"/>
              </w:rPr>
              <w:t>HHHHHHHHHH</w:t>
            </w:r>
            <w:r w:rsidRPr="00AE25FD">
              <w:rPr>
                <w:sz w:val="16"/>
                <w:szCs w:val="16"/>
                <w:lang w:eastAsia="sl-SI"/>
              </w:rPr>
              <w:t>SSGHIDDDDKHMLEMAQVINTNSLSLLTQNNLNKSQSALGTAIERLSSGLRINSAKDDAAGQAIANRFTANIKGLTQASRNANDGISIAQTTEGALNEINNNLQRVRELAVQSANSTNSQSDLDSIQAEITQRLNEIDRVSGQTQFNGVKVLAQDNTLTIQVGANDGETIDIDLKQINSQTLGLDTLNVQQKYKVSDTAATVTGYADTTIALDNSTFKASATGLGGTDQKIDGDLKFDDTTGKYYAKVTVTGGTGKDGYYEVSVDKTNGEVTLAGGATSPLTGGLPATATEDVKNVQVANADLTEAKAALTAAGVTGTASVVKMSYTDNNGKTIDGGLAVKVGDDYYSATQNKDGSISINTTKYTADDGTSKTALNKLGGADGKTEVVSIGGKTYAASKAEGHNFKAQPDLAEAAATTTENPLQKIDAALAQVDTLRSDLGAVQNRFNSAITNLGNTVNNLTSARSRI</w:t>
            </w:r>
            <w:r w:rsidRPr="00AE25FD">
              <w:rPr>
                <w:sz w:val="16"/>
                <w:szCs w:val="16"/>
                <w:highlight w:val="red"/>
                <w:u w:val="single"/>
                <w:lang w:eastAsia="sl-SI"/>
              </w:rPr>
              <w:t>E</w:t>
            </w:r>
            <w:r w:rsidRPr="00AE25FD">
              <w:rPr>
                <w:sz w:val="16"/>
                <w:szCs w:val="16"/>
                <w:u w:val="single"/>
                <w:lang w:eastAsia="sl-SI"/>
              </w:rPr>
              <w:t>DVDFA</w:t>
            </w:r>
            <w:r w:rsidRPr="00AE25FD">
              <w:rPr>
                <w:sz w:val="16"/>
                <w:szCs w:val="16"/>
                <w:highlight w:val="red"/>
                <w:u w:val="single"/>
                <w:lang w:eastAsia="sl-SI"/>
              </w:rPr>
              <w:t>T</w:t>
            </w:r>
            <w:r w:rsidRPr="00AE25FD">
              <w:rPr>
                <w:sz w:val="16"/>
                <w:szCs w:val="16"/>
                <w:u w:val="single"/>
                <w:lang w:eastAsia="sl-SI"/>
              </w:rPr>
              <w:t>ESANFNKNNILVQSGS</w:t>
            </w:r>
            <w:r w:rsidRPr="00AE25FD">
              <w:rPr>
                <w:sz w:val="16"/>
                <w:szCs w:val="16"/>
                <w:highlight w:val="red"/>
                <w:u w:val="single"/>
                <w:lang w:eastAsia="sl-SI"/>
              </w:rPr>
              <w:t>S</w:t>
            </w:r>
            <w:r w:rsidRPr="00AE25FD">
              <w:rPr>
                <w:sz w:val="16"/>
                <w:szCs w:val="16"/>
                <w:u w:val="single"/>
                <w:lang w:eastAsia="sl-SI"/>
              </w:rPr>
              <w:t>AMSQANTVQQNIL</w:t>
            </w:r>
            <w:r w:rsidRPr="00AE25FD">
              <w:rPr>
                <w:sz w:val="16"/>
                <w:szCs w:val="16"/>
                <w:highlight w:val="red"/>
                <w:u w:val="single"/>
                <w:lang w:eastAsia="sl-SI"/>
              </w:rPr>
              <w:t>S</w:t>
            </w:r>
            <w:r w:rsidRPr="00AE25FD">
              <w:rPr>
                <w:sz w:val="16"/>
                <w:szCs w:val="16"/>
                <w:u w:val="single"/>
                <w:lang w:eastAsia="sl-SI"/>
              </w:rPr>
              <w:t>LL</w:t>
            </w:r>
            <w:r w:rsidRPr="00AE25FD">
              <w:rPr>
                <w:sz w:val="16"/>
                <w:szCs w:val="16"/>
                <w:highlight w:val="red"/>
                <w:u w:val="single"/>
                <w:lang w:eastAsia="sl-SI"/>
              </w:rPr>
              <w:t>R</w:t>
            </w:r>
            <w:r w:rsidRPr="00AE25FD">
              <w:rPr>
                <w:sz w:val="16"/>
                <w:szCs w:val="16"/>
                <w:lang w:eastAsia="sl-SI"/>
              </w:rPr>
              <w:t>#</w:t>
            </w:r>
            <w:r w:rsidRPr="00AE25FD">
              <w:rPr>
                <w:sz w:val="16"/>
                <w:szCs w:val="16"/>
                <w:highlight w:val="green"/>
                <w:lang w:eastAsia="sl-SI"/>
              </w:rPr>
              <w:t>GS</w:t>
            </w:r>
          </w:p>
        </w:tc>
      </w:tr>
      <w:tr w:rsidR="003A31FF" w:rsidRPr="00AE25FD" w:rsidTr="00625AF2">
        <w:trPr>
          <w:trHeight w:val="20"/>
        </w:trPr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r w:rsidRPr="00AE25FD">
              <w:rPr>
                <w:sz w:val="16"/>
                <w:szCs w:val="16"/>
                <w:lang w:eastAsia="sl-SI"/>
              </w:rPr>
              <w:t>SF-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TLR5</w:t>
            </w:r>
            <w:proofErr w:type="spellEnd"/>
          </w:p>
        </w:tc>
        <w:tc>
          <w:tcPr>
            <w:tcW w:w="8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r w:rsidRPr="00AE25FD">
              <w:rPr>
                <w:sz w:val="16"/>
                <w:szCs w:val="16"/>
                <w:lang w:eastAsia="sl-SI"/>
              </w:rPr>
              <w:t>SF-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TLR5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contains short flagellin composed of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0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and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1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domains (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1 -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176, a 13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inker and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398 –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494), linked through a 27 amino acid linker to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hTLR5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(21-858) with an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U1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-tag at the C-terminal end. The construct was inserted into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FLAG-CMV3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vector downstream of an N-terminal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reprotrypsin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eader sequence followed by an N-terminal FLAG-tag. </w:t>
            </w:r>
          </w:p>
        </w:tc>
      </w:tr>
      <w:tr w:rsidR="003A31FF" w:rsidRPr="00AE25FD" w:rsidTr="00625AF2">
        <w:trPr>
          <w:trHeight w:val="20"/>
        </w:trPr>
        <w:tc>
          <w:tcPr>
            <w:tcW w:w="9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highlight w:val="lightGray"/>
              </w:rPr>
            </w:pPr>
            <w:r w:rsidRPr="00AE25FD">
              <w:rPr>
                <w:sz w:val="16"/>
                <w:szCs w:val="16"/>
                <w:highlight w:val="lightGray"/>
              </w:rPr>
              <w:t>DYKDDDDK</w:t>
            </w:r>
            <w:r w:rsidRPr="00AE25FD">
              <w:rPr>
                <w:sz w:val="16"/>
                <w:szCs w:val="16"/>
              </w:rPr>
              <w:t>AQVINTNSLSLLTQNNLNKSQSALGTAIERLSSGLRINSAKDDAAGQAIANRFTANIKGLTQASRNANDGISIAQTTEGALNEINNNLQRVRELAVQSANSTNSQSDLDSIQAEITQRLNEIDRVSGQTQFNGVKVLAQDNTLTIQVGANDGETIDIDLKQINSQTLGLDTLNVQ</w:t>
            </w:r>
            <w:r w:rsidRPr="00AE25FD">
              <w:rPr>
                <w:color w:val="0000FF"/>
                <w:sz w:val="16"/>
                <w:szCs w:val="16"/>
                <w:lang w:eastAsia="sl-SI"/>
              </w:rPr>
              <w:t>ISGGGGGILDSMG</w:t>
            </w:r>
            <w:r w:rsidRPr="00AE25FD">
              <w:rPr>
                <w:sz w:val="16"/>
                <w:szCs w:val="16"/>
              </w:rPr>
              <w:t>AEAAATTTENPLQKIDAALAQVDTLRSDLGAVQNRFNSAITNLGNTVNNLTSARSRIEDSDYATEVSNMSRAQILQQAGTSVLAQANQVPQNVLSLLR</w:t>
            </w:r>
            <w:r w:rsidRPr="00AE25FD">
              <w:rPr>
                <w:color w:val="0000CC"/>
                <w:sz w:val="16"/>
                <w:szCs w:val="16"/>
              </w:rPr>
              <w:t>GSEGKSSGSGSESKVTDSGSETGSSGS</w:t>
            </w:r>
            <w:r w:rsidRPr="00AE25FD">
              <w:rPr>
                <w:sz w:val="16"/>
                <w:szCs w:val="16"/>
              </w:rPr>
              <w:t>IPSCSFDGRIAFYRFCNLTQVPQVLNTTERLLLSFNYIRTVTASSFPFLEQLQLLELGSQYTPLTIDKEAFRNLPNLRILDLGSSKIYFLHPDAFQGLFHLFELRLYFCGLSDAVLKDGYFRNLKALTRLDLSKNQIRSLYLHPSFGKLNSLKSIDFSSNQIFLVCEHELEPLQGKTLSFFSLAANSLYSRVSVDWGKCMNPFRNMVLEILDVSGNGWTVDITGNFSNAISKSQAFSLILAHHIMGAGFGFHNIKDPDQNTFAGLARSSVRHLDLSHGFVFSLNSRVFETLKDLKVLNLAYNKINKIADEAFYGLDNLQVLNLSYNLLGELYSSNFYGLPKVAYIDLQKNHIAIIQDQTFKFLEKLQTLDLRDNALTTIHFIPSIPDIFLSGNKLVTLPKINLTANLIHLSENRLENLDILYFLLRVPHLQILILNQNRFSSCSGDQTPSENPSLEQLFLGENMLQLAWETELCWDVFEGLSHLQVLYLNHNYLNSLPPGVFSHLTALRGLSLNSNRLTVLSHNDLPANLEILDISRNQLLAPNPDVFVSLSVLDITHNKFICECELSTFINWLNHTNVTIAGPPADIYCVYPDSLSGVSLFSLSTEGCDEEEVLKSLKFSLFIVCTVTLTLFLMTILTVTKFRGFCFICYKTAQRLVFKDHPQGTEPDMYKYDAYLCFSSKDFTWVQNALLKHLDTQYSDQNRFNLCFEERDFVPGENRIANIQDAIWNSRKIVCLVSRHFLRDGWCLEAFSYAQGRCLSDLNSALIMVVVGSLSQYQLMKHQSIRGFVQKQQYLRWPEDLQDVGWFLHKLSQQILKKEKEKKKDNNIPLQTVATIS</w:t>
            </w:r>
            <w:r w:rsidRPr="00AE25FD">
              <w:rPr>
                <w:sz w:val="16"/>
                <w:szCs w:val="16"/>
                <w:highlight w:val="lightGray"/>
              </w:rPr>
              <w:t>DTYRYI</w:t>
            </w:r>
            <w:r w:rsidRPr="00AE25FD">
              <w:rPr>
                <w:sz w:val="16"/>
                <w:szCs w:val="16"/>
              </w:rPr>
              <w:t>#</w:t>
            </w:r>
            <w:r w:rsidRPr="00AE25FD">
              <w:rPr>
                <w:sz w:val="16"/>
                <w:szCs w:val="16"/>
                <w:highlight w:val="green"/>
              </w:rPr>
              <w:t>RS</w:t>
            </w:r>
          </w:p>
        </w:tc>
      </w:tr>
      <w:tr w:rsidR="003A31FF" w:rsidRPr="00AE25FD" w:rsidTr="00625AF2">
        <w:trPr>
          <w:trHeight w:val="20"/>
        </w:trPr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color w:val="000000"/>
                <w:kern w:val="24"/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sz w:val="16"/>
                <w:szCs w:val="16"/>
                <w:lang w:eastAsia="sl-SI"/>
              </w:rPr>
              <w:t>SFΔND0-TLR5</w:t>
            </w:r>
            <w:proofErr w:type="spellEnd"/>
          </w:p>
        </w:tc>
        <w:tc>
          <w:tcPr>
            <w:tcW w:w="8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sz w:val="16"/>
                <w:szCs w:val="16"/>
                <w:lang w:eastAsia="sl-SI"/>
              </w:rPr>
              <w:t>SFΔND0-TLR5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contains short flagellin lacking the N-terminal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0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domain (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43 -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176, a 13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inker and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398 –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494), linked through a 27 amino acid linker to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hTLR5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(21-858) with an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U1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-tag at the C-terminal end. The construct was inserted into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FLAG-CMV3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vector downstream of an N-terminal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reprotrypsin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eader sequence followed by an N-terminal FLAG-tag.</w:t>
            </w:r>
          </w:p>
        </w:tc>
      </w:tr>
      <w:tr w:rsidR="003A31FF" w:rsidRPr="00AE25FD" w:rsidTr="00625AF2">
        <w:trPr>
          <w:trHeight w:val="20"/>
        </w:trPr>
        <w:tc>
          <w:tcPr>
            <w:tcW w:w="9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r w:rsidRPr="00AE25FD">
              <w:rPr>
                <w:sz w:val="16"/>
                <w:szCs w:val="16"/>
                <w:highlight w:val="lightGray"/>
              </w:rPr>
              <w:t>DYKDDDDK</w:t>
            </w:r>
            <w:r w:rsidRPr="00AE25FD">
              <w:rPr>
                <w:color w:val="FFFFFF"/>
                <w:sz w:val="16"/>
                <w:szCs w:val="16"/>
              </w:rPr>
              <w:t>________________________________</w:t>
            </w:r>
            <w:r w:rsidRPr="00AE25FD">
              <w:rPr>
                <w:sz w:val="16"/>
                <w:szCs w:val="16"/>
              </w:rPr>
              <w:t>SSGLRINSAKDDAAGQAIANRFTANIKGLTQASRNANDGISIAQTTEGALNEINNNLQRVRELAVQSANSTNSQSDLDSIQAEITQRLNEIDRVSGQTQFNGVKVLAQDNTLTIQVGANDGETIDIDLKQINSQTLGLDTLNVQ</w:t>
            </w:r>
            <w:r w:rsidRPr="00AE25FD">
              <w:rPr>
                <w:color w:val="0000FF"/>
                <w:sz w:val="16"/>
                <w:szCs w:val="16"/>
                <w:lang w:eastAsia="sl-SI"/>
              </w:rPr>
              <w:t>ISGGGGGILDSMG</w:t>
            </w:r>
            <w:r w:rsidRPr="00AE25FD">
              <w:rPr>
                <w:sz w:val="16"/>
                <w:szCs w:val="16"/>
              </w:rPr>
              <w:t>AEAAATTTENPLQKIDAALAQVDTLRSDLGAVQNRFNSAITNLGNTVNNLTSARSRIEDSDYATEVSNMSRAQILQQAGTSVLAQANQVPQNVLSLLR</w:t>
            </w:r>
            <w:r w:rsidRPr="00AE25FD">
              <w:rPr>
                <w:color w:val="0000CC"/>
                <w:sz w:val="16"/>
                <w:szCs w:val="16"/>
              </w:rPr>
              <w:t>GSEGKSSGSGSESKVTDSGSETGSSGS</w:t>
            </w:r>
            <w:r w:rsidRPr="00AE25FD">
              <w:rPr>
                <w:sz w:val="16"/>
                <w:szCs w:val="16"/>
              </w:rPr>
              <w:t>IPSCSFDGRIAFYRFCNLTQVPQVLNTTERLLLSFNYIRTVTASSFPFLEQLQLLELGSQYTPLTIDKEAFRNLPNLRILDLGSSKIYFLHPDAFQGLFHLFELRLYFCGLSDAVLKDGYFRNLKALTRLDLSKNQIRSLYLHPSFGKLNSLKSIDFSSNQIFLVCEHELEPLQGKTLSFFSLAANSLYSRVSVDWGKCMNPFRNMVLEILDVSGNGWTVDITGNFSNAISKSQAFSLILAHHIMGAGFGFHNIKDPDQNTFAGLARSSVRHLDLSHGFVFSLNSRVFETLKDLKVLNLAYNKINKIADEAFYGLDNLQVLNLSYNLLGELYSSNFYGLPKVAYIDLQKNHIAIIQDQTFKFLEKLQTLDLRDNALTTIHFIPSIPDIFLSGNKLVTLPKINLTANLIHLSENRLENLDILYFLLRVPHLQILILNQNRFSSCSGDQTPSENPSLEQLFLGENMLQLAWETELCWDVFEGLSHLQVLYLNHNYLNSLPPGVFSHLTALRGLSLNSNRLTVLSHNDLPANLEILDISRNQLLAPNPDVFVSLSVLDITHNKFICECELSTFINWLNHTNVTIAGPPADIYCVYPDSLSGVSLFSLSTEGCDEEEVLKSLKFSLFIVCTVTLTLFLMTILTVTKFRGFCFICYKTAQRLVFKDHPQGTEPDMYKYDAYLCFSSKDFTWVQNALLKHLDTQYSDQNRFNLCFEERDFVPGENRIANIQDAIWNSRKIVCLVSRHFLRDGWCLEAFSYAQGRCLSDLNSALIMVVVGSLSQYQLMKHQSIRGFVQKQQYLRWPEDLQDVGWFLHKLSQQILKKEKEKKKDNNIPLQTVATIS</w:t>
            </w:r>
            <w:r w:rsidRPr="00AE25FD">
              <w:rPr>
                <w:sz w:val="16"/>
                <w:szCs w:val="16"/>
                <w:highlight w:val="lightGray"/>
              </w:rPr>
              <w:t>DTYRYI</w:t>
            </w:r>
            <w:r w:rsidRPr="00AE25FD">
              <w:rPr>
                <w:sz w:val="16"/>
                <w:szCs w:val="16"/>
              </w:rPr>
              <w:t>#</w:t>
            </w:r>
            <w:r w:rsidRPr="00AE25FD">
              <w:rPr>
                <w:sz w:val="16"/>
                <w:szCs w:val="16"/>
                <w:highlight w:val="green"/>
              </w:rPr>
              <w:t>RS</w:t>
            </w:r>
          </w:p>
        </w:tc>
      </w:tr>
      <w:tr w:rsidR="003A31FF" w:rsidRPr="00AE25FD" w:rsidTr="00625AF2">
        <w:trPr>
          <w:trHeight w:val="20"/>
        </w:trPr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color w:val="000000"/>
                <w:kern w:val="24"/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sz w:val="16"/>
                <w:szCs w:val="16"/>
                <w:lang w:eastAsia="sl-SI"/>
              </w:rPr>
              <w:t>SFΔCD0-TLR5</w:t>
            </w:r>
            <w:proofErr w:type="spellEnd"/>
          </w:p>
        </w:tc>
        <w:tc>
          <w:tcPr>
            <w:tcW w:w="8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sz w:val="16"/>
                <w:szCs w:val="16"/>
                <w:lang w:eastAsia="sl-SI"/>
              </w:rPr>
              <w:t>SFΔCD0-TLR5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contains short flagellin lacking the C-terminal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0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domain (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1 -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176, a 13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inker and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398 –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458), linked through a 27 amino acid linker to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hTLR5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(21-858) with an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U1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-tag at the C-terminal end. The construct was inserted </w:t>
            </w:r>
            <w:r w:rsidRPr="00AE25FD">
              <w:rPr>
                <w:sz w:val="16"/>
                <w:szCs w:val="16"/>
                <w:lang w:eastAsia="sl-SI"/>
              </w:rPr>
              <w:lastRenderedPageBreak/>
              <w:t xml:space="preserve">into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FLAG-CMV3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vector downstream of an N-terminal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reprotrypsin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eader sequence followed by an N-terminal FLAG-tag.</w:t>
            </w:r>
          </w:p>
        </w:tc>
      </w:tr>
      <w:tr w:rsidR="003A31FF" w:rsidRPr="00AE25FD" w:rsidTr="00625AF2">
        <w:trPr>
          <w:trHeight w:val="20"/>
        </w:trPr>
        <w:tc>
          <w:tcPr>
            <w:tcW w:w="9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r w:rsidRPr="00AE25FD">
              <w:rPr>
                <w:sz w:val="16"/>
                <w:szCs w:val="16"/>
                <w:highlight w:val="lightGray"/>
              </w:rPr>
              <w:lastRenderedPageBreak/>
              <w:t>DYKDDDDK</w:t>
            </w:r>
            <w:r w:rsidRPr="00AE25FD">
              <w:rPr>
                <w:sz w:val="16"/>
                <w:szCs w:val="16"/>
              </w:rPr>
              <w:t>AQVINTNSLSLLTQNNLNKSQSALGTAIERLSSGLRINSAKDDAAGQAIANRFTANIKGLTQASRNANDGISIAQTTEGALNEINNNLQRVRELAVQSANSTNSQSDLDSIQAEITQRLNEIDRVSGQTQFNGVKVLAQDNTLTIQVGANDGETIDIDLKQINSQTLGLDTLNVQ</w:t>
            </w:r>
            <w:r w:rsidRPr="00AE25FD">
              <w:rPr>
                <w:color w:val="0000FF"/>
                <w:sz w:val="16"/>
                <w:szCs w:val="16"/>
                <w:lang w:eastAsia="sl-SI"/>
              </w:rPr>
              <w:t>ISGGGGGILDSMG</w:t>
            </w:r>
            <w:r w:rsidRPr="00AE25FD">
              <w:rPr>
                <w:sz w:val="16"/>
                <w:szCs w:val="16"/>
              </w:rPr>
              <w:t>AEAAATTTENPLQKIDAALAQVDTLRSDLGAVQNRFNSAITNLGNTVNNLTSARSRIEDSDY</w:t>
            </w:r>
            <w:r w:rsidRPr="00AE25FD">
              <w:rPr>
                <w:color w:val="FFFFFF"/>
                <w:sz w:val="16"/>
                <w:szCs w:val="16"/>
              </w:rPr>
              <w:t>_______________________________________</w:t>
            </w:r>
            <w:r w:rsidRPr="00AE25FD">
              <w:rPr>
                <w:color w:val="0000CC"/>
                <w:sz w:val="16"/>
                <w:szCs w:val="16"/>
              </w:rPr>
              <w:t>GSEGKSSGSGSESKVTDSGSETGSSGS</w:t>
            </w:r>
            <w:r w:rsidRPr="00AE25FD">
              <w:rPr>
                <w:sz w:val="16"/>
                <w:szCs w:val="16"/>
              </w:rPr>
              <w:t>IPSCSFDGRIAFYRFCNLTQVPQVLNTTERLLLSFNYIRTVTASSFPFLEQLQLLELGSQYTPLTIDKEAFRNLPNLRILDLGSSKIYFLHPDAFQGLFHLFELRLYFCGLSDAVLKDGYFRNLKALTRLDLSKNQIRSLYLHPSFGKLNSLKSIDFSSNQIFLVCEHELEPLQGKTLSFFSLAANSLYSRVSVDWGKCMNPFRNMVLEILDVSGNGWTVDITGNFSNAISKSQAFSLILAHHIMGAGFGFHNIKDPDQNTFAGLARSSVRHLDLSHGFVFSLNSRVFETLKDLKVLNLAYNKINKIADEAFYGLDNLQVLNLSYNLLGELYSSNFYGLPKVAYIDLQKNHIAIIQDQTFKFLEKLQTLDLRDNALTTIHFIPSIPDIFLSGNKLVTLPKINLTANLIHLSENRLENLDILYFLLRVPHLQILILNQNRFSSCSGDQTPSENPSLEQLFLGENMLQLAWETELCWDVFEGLSHLQVLYLNHNYLNSLPPGVFSHLTALRGLSLNSNRLTVLSHNDLPANLEILDISRNQLLAPNPDVFVSLSVLDITHNKFICECELSTFINWLNHTNVTIAGPPADIYCVYPDSLSGVSLFSLSTEGCDEEEVLKSLKFSLFIVCTVTLTLFLMTILTVTKFRGFCFICYKTAQRLVFKDHPQGTEPDMYKYDAYLCFSSKDFTWVQNALLKHLDTQYSDQNRFNLCFEERDFVPGENRIANIQDAIWNSRKIVCLVSRHFLRDGWCLEAFSYAQGRCLSDLNSALIMVVVGSLSQYQLMKHQSIRGFVQKQQYLRWPEDLQDVGWFLHKLSQQILKKEKEKKKDNNIPLQTVATIS</w:t>
            </w:r>
            <w:r w:rsidRPr="00AE25FD">
              <w:rPr>
                <w:sz w:val="16"/>
                <w:szCs w:val="16"/>
                <w:highlight w:val="lightGray"/>
              </w:rPr>
              <w:t>DTYRYI</w:t>
            </w:r>
            <w:r w:rsidRPr="00AE25FD">
              <w:rPr>
                <w:sz w:val="16"/>
                <w:szCs w:val="16"/>
              </w:rPr>
              <w:t>#</w:t>
            </w:r>
            <w:r w:rsidRPr="00AE25FD">
              <w:rPr>
                <w:sz w:val="16"/>
                <w:szCs w:val="16"/>
                <w:highlight w:val="green"/>
              </w:rPr>
              <w:t>RS</w:t>
            </w:r>
          </w:p>
        </w:tc>
      </w:tr>
      <w:tr w:rsidR="003A31FF" w:rsidRPr="00AE25FD" w:rsidTr="00625AF2">
        <w:trPr>
          <w:trHeight w:val="20"/>
        </w:trPr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color w:val="000000"/>
                <w:kern w:val="24"/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sz w:val="16"/>
                <w:szCs w:val="16"/>
                <w:lang w:eastAsia="sl-SI"/>
              </w:rPr>
              <w:t>SFΔCD0-l</w:t>
            </w:r>
            <w:r w:rsidRPr="00AE25FD">
              <w:rPr>
                <w:sz w:val="16"/>
                <w:szCs w:val="16"/>
                <w:vertAlign w:val="superscript"/>
                <w:lang w:eastAsia="sl-SI"/>
              </w:rPr>
              <w:t>57</w:t>
            </w:r>
            <w:r w:rsidRPr="00AE25FD">
              <w:rPr>
                <w:sz w:val="16"/>
                <w:szCs w:val="16"/>
                <w:lang w:eastAsia="sl-SI"/>
              </w:rPr>
              <w:t>-TLR5</w:t>
            </w:r>
            <w:proofErr w:type="spellEnd"/>
          </w:p>
        </w:tc>
        <w:tc>
          <w:tcPr>
            <w:tcW w:w="8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sz w:val="16"/>
                <w:szCs w:val="16"/>
                <w:lang w:eastAsia="sl-SI"/>
              </w:rPr>
              <w:t>SFΔCD0-TLR5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contains short flagellin lacking the C-terminal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0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domain (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1 -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176, a 13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inker and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398 –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458), linked through a 57 amino acid linker to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hTLR5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(21-858) with an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U1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-tag at the C-terminal end. The construct was inserted into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FLAG-CMV3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vector downstream of an N-terminal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reprotrypsin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eader sequence followed by an N-terminal FLAG-tag.</w:t>
            </w:r>
          </w:p>
        </w:tc>
      </w:tr>
      <w:tr w:rsidR="003A31FF" w:rsidRPr="00AE25FD" w:rsidTr="00625AF2">
        <w:trPr>
          <w:trHeight w:val="20"/>
        </w:trPr>
        <w:tc>
          <w:tcPr>
            <w:tcW w:w="9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r w:rsidRPr="00AE25FD">
              <w:rPr>
                <w:sz w:val="16"/>
                <w:szCs w:val="16"/>
                <w:highlight w:val="lightGray"/>
              </w:rPr>
              <w:t>DYKDDDDK</w:t>
            </w:r>
            <w:r w:rsidRPr="00AE25FD">
              <w:rPr>
                <w:sz w:val="16"/>
                <w:szCs w:val="16"/>
              </w:rPr>
              <w:t>AQVINTNSLSLLTQNNLNKSQSALGTAIERLSSGLRINSAKDDAAGQAIANRFTANIKGLTQASRNANDGISIAQTTEGALNEINNNLQRVRELAVQSANSTNSQSDLDSIQAEITQRLNEIDRVSGQTQFNGVKVLAQDNTLTIQVGANDGETIDIDLKQINSQTLGLDTLNVQ</w:t>
            </w:r>
            <w:r w:rsidRPr="00AE25FD">
              <w:rPr>
                <w:color w:val="0000FF"/>
                <w:sz w:val="16"/>
                <w:szCs w:val="16"/>
                <w:lang w:eastAsia="sl-SI"/>
              </w:rPr>
              <w:t>ISGGGGGILDSMG</w:t>
            </w:r>
            <w:r w:rsidRPr="00AE25FD">
              <w:rPr>
                <w:sz w:val="16"/>
                <w:szCs w:val="16"/>
              </w:rPr>
              <w:t>AEAAATTTENPLQKIDAALAQVDTLRSDLGAVQNRFNSAITNLGNTVNNLTSARSRIEDSDY</w:t>
            </w:r>
            <w:r w:rsidRPr="00AE25FD">
              <w:rPr>
                <w:color w:val="FFFFFF"/>
                <w:sz w:val="16"/>
                <w:szCs w:val="16"/>
              </w:rPr>
              <w:t>_______________________________________</w:t>
            </w:r>
            <w:r w:rsidRPr="00AE25FD">
              <w:rPr>
                <w:color w:val="0000FF"/>
                <w:sz w:val="16"/>
                <w:szCs w:val="16"/>
                <w:lang w:eastAsia="sl-SI"/>
              </w:rPr>
              <w:t>GSEGKSSGSGSESKVTDSGSETGSSGSEKGSGSEKVDSTGSGSSEKTDVSESGSGSG</w:t>
            </w:r>
            <w:r w:rsidRPr="00AE25FD">
              <w:rPr>
                <w:sz w:val="16"/>
                <w:szCs w:val="16"/>
              </w:rPr>
              <w:t>IPSCSFDGRIAFYRFCNLTQVPQVLNTTERLLLSFNYIRTVTASSFPFLEQLQLLELGSQYTPLTIDKEAFRNLPNLRILDLGSSKIYFLHPDAFQGLFHLFELRLYFCGLSDAVLKDGYFRNLKALTRLDLSKNQIRSLYLHPSFGKLNSLKSIDFSSNQIFLVCEHELEPLQGKTLSFFSLAANSLYSRVSVDWGKCMNPFRNMVLEILDVSGNGWTVDITGNFSNAISKSQAFSLILAHHIMGAGFGFHNIKDPDQNTFAGLARSSVRHLDLSHGFVFSLNSRVFETLKDLKVLNLAYNKINKIADEAFYGLDNLQVLNLSYNLLGELYSSNFYGLPKVAYIDLQKNHIAIIQDQTFKFLEKLQTLDLRDNALTTIHFIPSIPDIFLSGNKLVTLPKINLTANLIHLSENRLENLDILYFLLRVPHLQILILNQNRFSSCSGDQTPSENPSLEQLFLGENMLQLAWETELCWDVFEGLSHLQVLYLNHNYLNSLPPGVFSHLTALRGLSLNSNRLTVLSHNDLPANLEILDISRNQLLAPNPDVFVSLSVLDITHNKFICECELSTFINWLNHTNVTIAGPPADIYCVYPDSLSGVSLFSLSTEGCDEEEVLKSLKFSLFIVCTVTLTLFLMTILTVTKFRGFCFICYKTAQRLVFKDHPQGTEPDMYKYDAYLCFSSKDFTWVQNALLKHLDTQYSDQNRFNLCFEERDFVPGENRIANIQDAIWNSRKIVCLVSRHFLRDGWCLEAFSYAQGRCLSDLNSALIMVVVGSLSQYQLMKHQSIRGFVQKQQYLRWPEDLQDVGWFLHKLSQQILKKEKEKKKDNNIPLQTVATIS</w:t>
            </w:r>
            <w:r w:rsidRPr="00AE25FD">
              <w:rPr>
                <w:sz w:val="16"/>
                <w:szCs w:val="16"/>
                <w:highlight w:val="lightGray"/>
              </w:rPr>
              <w:t>DTYRYI</w:t>
            </w:r>
            <w:r w:rsidRPr="00AE25FD">
              <w:rPr>
                <w:sz w:val="16"/>
                <w:szCs w:val="16"/>
              </w:rPr>
              <w:t>#</w:t>
            </w:r>
            <w:r w:rsidRPr="00AE25FD">
              <w:rPr>
                <w:sz w:val="16"/>
                <w:szCs w:val="16"/>
                <w:highlight w:val="green"/>
              </w:rPr>
              <w:t>RS</w:t>
            </w:r>
          </w:p>
        </w:tc>
      </w:tr>
      <w:tr w:rsidR="003A31FF" w:rsidRPr="00AE25FD" w:rsidTr="00625AF2">
        <w:trPr>
          <w:trHeight w:val="20"/>
        </w:trPr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color w:val="000000"/>
                <w:kern w:val="24"/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sz w:val="16"/>
                <w:szCs w:val="16"/>
                <w:lang w:eastAsia="sl-SI"/>
              </w:rPr>
              <w:t>SFΔC</w:t>
            </w:r>
            <w:r w:rsidRPr="00AE25FD">
              <w:rPr>
                <w:sz w:val="16"/>
                <w:szCs w:val="16"/>
                <w:vertAlign w:val="subscript"/>
                <w:lang w:eastAsia="sl-SI"/>
              </w:rPr>
              <w:t>20</w:t>
            </w:r>
            <w:r w:rsidRPr="00AE25FD">
              <w:rPr>
                <w:sz w:val="16"/>
                <w:szCs w:val="16"/>
                <w:lang w:eastAsia="sl-SI"/>
              </w:rPr>
              <w:t>D0-TLR5</w:t>
            </w:r>
            <w:proofErr w:type="spellEnd"/>
          </w:p>
        </w:tc>
        <w:tc>
          <w:tcPr>
            <w:tcW w:w="8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sz w:val="16"/>
                <w:szCs w:val="16"/>
                <w:lang w:eastAsia="sl-SI"/>
              </w:rPr>
              <w:t>SFΔCD0-TLR5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contains short flagellin lacking the C-terminal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0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domain (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1 -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176, a 13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inker and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398 –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458), linked through a 27 amino acid linker to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hTLR5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(21-858) with an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U1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-tag at the C-terminal end. The construct was inserted into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FLAG-CMV3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vector downstream of an N-terminal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reprotrypsin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eader sequence followed by an N-terminal FLAG-tag.</w:t>
            </w:r>
          </w:p>
        </w:tc>
      </w:tr>
      <w:tr w:rsidR="003A31FF" w:rsidRPr="00AE25FD" w:rsidTr="00625AF2">
        <w:trPr>
          <w:trHeight w:val="20"/>
        </w:trPr>
        <w:tc>
          <w:tcPr>
            <w:tcW w:w="9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r w:rsidRPr="00AE25FD">
              <w:rPr>
                <w:sz w:val="16"/>
                <w:szCs w:val="16"/>
                <w:highlight w:val="lightGray"/>
              </w:rPr>
              <w:t>DYKDDDDK</w:t>
            </w:r>
            <w:r w:rsidRPr="00AE25FD">
              <w:rPr>
                <w:sz w:val="16"/>
                <w:szCs w:val="16"/>
              </w:rPr>
              <w:t>AQVINTNSLSLLTQNNLNKSQSALGTAIERLSSGLRINSAKDDAAGQAIANRFTANIKGLTQASRNANDGISIAQTTEGALNEINNNLQRVRELAVQSANSTNSQSDLDSIQAEITQRLNEIDRVSGQTQFNGVKVLAQDNTLTIQVGANDGETIDIDLKQINSQTLGLDTLNVQ</w:t>
            </w:r>
            <w:r w:rsidRPr="00AE25FD">
              <w:rPr>
                <w:color w:val="0000FF"/>
                <w:sz w:val="16"/>
                <w:szCs w:val="16"/>
                <w:lang w:eastAsia="sl-SI"/>
              </w:rPr>
              <w:t>ISGGGGGILDSMG</w:t>
            </w:r>
            <w:r w:rsidRPr="00AE25FD">
              <w:rPr>
                <w:sz w:val="16"/>
                <w:szCs w:val="16"/>
              </w:rPr>
              <w:t>AEAAATTTENPLQKIDAALAQVDTLRSDLGAVQNRFNSAITNLGNTVNNLTSARSRIEDSDYATEVSNMSRAQILQQA</w:t>
            </w:r>
            <w:r w:rsidRPr="00AE25FD">
              <w:rPr>
                <w:color w:val="FFFFFF"/>
                <w:sz w:val="16"/>
                <w:szCs w:val="16"/>
              </w:rPr>
              <w:t>____________________</w:t>
            </w:r>
            <w:r w:rsidRPr="00AE25FD">
              <w:rPr>
                <w:color w:val="0000CC"/>
                <w:sz w:val="16"/>
                <w:szCs w:val="16"/>
              </w:rPr>
              <w:t>GSEGKSSGSGSESKVTDSGSETGSSGS</w:t>
            </w:r>
            <w:r w:rsidRPr="00AE25FD">
              <w:rPr>
                <w:sz w:val="16"/>
                <w:szCs w:val="16"/>
              </w:rPr>
              <w:t>IPSCSFDGRIAFYRFCNLTQVPQVLNTTERLLLSFNYIRTVTASSFPFLEQLQLLELGSQYTPLTIDKEAFRNLPNLRILDLGSSKIYFLHPDAFQGLFHLFELRLYFCGLSDAVLKDGYFRNLKALTRLDLSKNQIRSLYLHPSFGKLNSLKSIDFSSNQIFLVCEHELEPLQGKTLSFFSLAANSLYSRVSVDWGKCMNPFRNMVLEILDVSGNGWTVDITGNFSNAISKSQAFSLILAHHIMGAGFGFHNIKDPDQNTFAGLARSSVRHLDLSHGFVFSLNSRVFETLKDLKVLNLAYNKINKIADEAFYGLDNLQVLNLSYNLLGELYSSNFYGLPKVAYIDLQKNHIAIIQDQTFKFLEKLQTLDLRDNALTTIHFIPSIPDIFLSGNKLVTLPKINLTANLIHLSENRLENLDILYFLLRVPHLQILILNQNRFSSCSGDQTPSENPSLEQLFLGENMLQLAWETELCWDVFEGLSHLQVLYLNHNYLNSLPPGVFSHLTALRGLSLNSNRLTVLSHNDLPANLEILDISRNQLLAPNPDVFVSLSVLDITHNKFICECELSTFINWLNHTNVTIAGPPADIYCVYPDSLSGVSLFSLSTEGCDEEEVLKSLKFSLFIVCTVTLTLFLMTILTVTKFRGFCFICYKTAQRLVFKDHPQGTEPDMYKYDAYLCFSSKDFTWVQNALLKHLDTQYSDQNRFNLCFEERDFVPGENRIANIQDAIWNSRKIVCLVSRHFLRDGWCLEAFSYAQGRCLSDLNSALIMVVVGSLSQYQLMKHQSIRGFVQKQQYLRWPEDLQDVGWFLHKLSQQILKKEKEKKKDNNIPLQTVATIS</w:t>
            </w:r>
            <w:r w:rsidRPr="00AE25FD">
              <w:rPr>
                <w:sz w:val="16"/>
                <w:szCs w:val="16"/>
                <w:highlight w:val="lightGray"/>
              </w:rPr>
              <w:t>DTYRYI</w:t>
            </w:r>
            <w:r w:rsidRPr="00AE25FD">
              <w:rPr>
                <w:sz w:val="16"/>
                <w:szCs w:val="16"/>
              </w:rPr>
              <w:t>#</w:t>
            </w:r>
            <w:r w:rsidRPr="00AE25FD">
              <w:rPr>
                <w:sz w:val="16"/>
                <w:szCs w:val="16"/>
                <w:highlight w:val="green"/>
              </w:rPr>
              <w:t>RS</w:t>
            </w:r>
          </w:p>
        </w:tc>
      </w:tr>
      <w:tr w:rsidR="003A31FF" w:rsidRPr="00AE25FD" w:rsidTr="00625AF2">
        <w:trPr>
          <w:trHeight w:val="20"/>
        </w:trPr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color w:val="000000"/>
                <w:kern w:val="24"/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sz w:val="16"/>
                <w:szCs w:val="16"/>
                <w:lang w:eastAsia="sl-SI"/>
              </w:rPr>
              <w:t>SFΔC</w:t>
            </w:r>
            <w:r w:rsidRPr="00AE25FD">
              <w:rPr>
                <w:sz w:val="16"/>
                <w:szCs w:val="16"/>
                <w:vertAlign w:val="subscript"/>
                <w:lang w:eastAsia="sl-SI"/>
              </w:rPr>
              <w:t>10</w:t>
            </w:r>
            <w:r w:rsidRPr="00AE25FD">
              <w:rPr>
                <w:sz w:val="16"/>
                <w:szCs w:val="16"/>
                <w:lang w:eastAsia="sl-SI"/>
              </w:rPr>
              <w:t>D0-TLR5</w:t>
            </w:r>
            <w:proofErr w:type="spellEnd"/>
          </w:p>
        </w:tc>
        <w:tc>
          <w:tcPr>
            <w:tcW w:w="8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proofErr w:type="spellStart"/>
            <w:r w:rsidRPr="00AE25FD">
              <w:rPr>
                <w:sz w:val="16"/>
                <w:szCs w:val="16"/>
                <w:lang w:eastAsia="sl-SI"/>
              </w:rPr>
              <w:t>SFΔCD0-TLR5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contains short flagellin lacking the C-terminal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D0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domain (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1 -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176, a 13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inker and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398 –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a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468), linked through a 27 amino acid linker to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hTLR5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(21-858) with an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AU1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-tag at the C-terminal end. The construct was inserted into the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FLAG-CMV3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vector downstream of an N-terminal </w:t>
            </w:r>
            <w:proofErr w:type="spellStart"/>
            <w:r w:rsidRPr="00AE25FD">
              <w:rPr>
                <w:sz w:val="16"/>
                <w:szCs w:val="16"/>
                <w:lang w:eastAsia="sl-SI"/>
              </w:rPr>
              <w:t>preprotrypsin</w:t>
            </w:r>
            <w:proofErr w:type="spellEnd"/>
            <w:r w:rsidRPr="00AE25FD">
              <w:rPr>
                <w:sz w:val="16"/>
                <w:szCs w:val="16"/>
                <w:lang w:eastAsia="sl-SI"/>
              </w:rPr>
              <w:t xml:space="preserve"> leader sequence followed by an N-terminal FLAG-tag.</w:t>
            </w:r>
          </w:p>
        </w:tc>
      </w:tr>
      <w:tr w:rsidR="003A31FF" w:rsidRPr="00AE25FD" w:rsidTr="00625AF2">
        <w:trPr>
          <w:trHeight w:val="20"/>
        </w:trPr>
        <w:tc>
          <w:tcPr>
            <w:tcW w:w="9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57" w:type="dxa"/>
              <w:bottom w:w="0" w:type="dxa"/>
              <w:right w:w="13" w:type="dxa"/>
            </w:tcMar>
            <w:vAlign w:val="center"/>
          </w:tcPr>
          <w:p w:rsidR="003A31FF" w:rsidRPr="00AE25FD" w:rsidRDefault="003A31FF" w:rsidP="00AE25FD">
            <w:pPr>
              <w:spacing w:line="240" w:lineRule="auto"/>
              <w:rPr>
                <w:sz w:val="16"/>
                <w:szCs w:val="16"/>
                <w:lang w:eastAsia="sl-SI"/>
              </w:rPr>
            </w:pPr>
            <w:r w:rsidRPr="00AE25FD">
              <w:rPr>
                <w:sz w:val="16"/>
                <w:szCs w:val="16"/>
                <w:highlight w:val="lightGray"/>
              </w:rPr>
              <w:t>DYKDDDDK</w:t>
            </w:r>
            <w:r w:rsidRPr="00AE25FD">
              <w:rPr>
                <w:sz w:val="16"/>
                <w:szCs w:val="16"/>
              </w:rPr>
              <w:t>AQVINTNSLSLLTQNNLNKSQSALGTAIERLSSGLRINSAKDDAAGQAIANRFTANIKGLTQASRNANDGISIAQTTEGALNEINNNLQRVRELAVQSANSTNSQSDLDSIQAEITQRLNEIDRVSGQTQFNGVKVLAQDNTLTIQVGANDGETIDIDLKQINSQTLGLDTLNVQ</w:t>
            </w:r>
            <w:r w:rsidRPr="00AE25FD">
              <w:rPr>
                <w:color w:val="0000FF"/>
                <w:sz w:val="16"/>
                <w:szCs w:val="16"/>
                <w:lang w:eastAsia="sl-SI"/>
              </w:rPr>
              <w:t>ISGGGGGILDSMG</w:t>
            </w:r>
            <w:r w:rsidRPr="00AE25FD">
              <w:rPr>
                <w:sz w:val="16"/>
                <w:szCs w:val="16"/>
              </w:rPr>
              <w:t>AEAAATTTENPLQKIDAALAQVDTLRSDLGAVQNRFNSAITNLGNTVNNLTSARSRIEDSDYATEVSNMSRAQILQQAGTSVLAQANQ</w:t>
            </w:r>
            <w:r w:rsidRPr="00AE25FD">
              <w:rPr>
                <w:color w:val="FFFFFF"/>
                <w:sz w:val="16"/>
                <w:szCs w:val="16"/>
              </w:rPr>
              <w:t>__________</w:t>
            </w:r>
            <w:r w:rsidRPr="00AE25FD">
              <w:rPr>
                <w:color w:val="0000CC"/>
                <w:sz w:val="16"/>
                <w:szCs w:val="16"/>
              </w:rPr>
              <w:t>GSEGKSSGSGSESKVTDSGSETGSSGS</w:t>
            </w:r>
            <w:r w:rsidRPr="00AE25FD">
              <w:rPr>
                <w:sz w:val="16"/>
                <w:szCs w:val="16"/>
              </w:rPr>
              <w:t>IPSCSFDGRIAFYRFCNLTQVPQVLNTTERLLLSFNYIRTVTASSFPFLEQLQLLELGSQYTPLTIDKEAFRNLPNLRILDLGSSKIYFLHPDAFQGLFHLFELRLYFCGLSDAVLKDGYFRNLKALTRLDLSKNQIRSLYLHPSFGKLNSLKSIDFSSNQIFLVCEHELEPLQGKTLSFFSLAANSLYSRVSVDWGKCMNPFRNMVLEILDVSGNGWTVDITGNFSNAISKSQAFSLILAHHIMGAGFGFHNIKDPDQNTFAGLARSSVRHLDLSHGFVFSLNSRVFETLKDLKVLNLAYNKINKIADEAFYGLDNLQVLNLSYNLLGELYSSNFYGLPKVAYIDLQKNHIAIIQDQTFKFLEKLQTLDLRDNALTTIHFIPSIPDIFLSGNKLVTLPKINLTANLIHLSENRLENLDILYFLLRVPHLQILILNQNRFSSCSGDQTPSENPSLEQLFLGENMLQLAWETELCWDVFEGLSHLQVLYLNHNYLNSLPPGVFSHLTALRGLSLNSNRLTVLSHNDLPANLEILDISRNQLLAPNPDVFVSLSVLDITHNKFICECELSTFINWLNHTNVTIAGPPADIYCVYPDSLSGVSLFSLSTEGCDEEEVLKSLKFSLFIVCTVTLTLFLMTILTVTKFRGFCFICYKTAQRLVFKDHPQGTEPDMYKYDAYLCFSSKDFTWVQNALLKHLDTQYSDQNRFNLCFEERDFVPGENRIANIQDAIWNSRKIVCLVSRHFLRDGWCLEAFSYAQGRCLSDLNSALIMVVVGSLSQYQLMKHQSIRGFVQKQQYLRWPEDLQDVGWFLHKLSQQILKKEKEKKKDNNIPLQTVATIS</w:t>
            </w:r>
            <w:r w:rsidRPr="00AE25FD">
              <w:rPr>
                <w:sz w:val="16"/>
                <w:szCs w:val="16"/>
                <w:highlight w:val="lightGray"/>
              </w:rPr>
              <w:t>DTYRYI</w:t>
            </w:r>
            <w:r w:rsidRPr="00AE25FD">
              <w:rPr>
                <w:sz w:val="16"/>
                <w:szCs w:val="16"/>
              </w:rPr>
              <w:t>#</w:t>
            </w:r>
            <w:r w:rsidRPr="00AE25FD">
              <w:rPr>
                <w:sz w:val="16"/>
                <w:szCs w:val="16"/>
                <w:highlight w:val="green"/>
              </w:rPr>
              <w:t>RS</w:t>
            </w:r>
          </w:p>
        </w:tc>
      </w:tr>
    </w:tbl>
    <w:p w:rsidR="003A31FF" w:rsidRPr="009E411E" w:rsidRDefault="003A31FF" w:rsidP="00C540CB">
      <w:r w:rsidRPr="00C8773B">
        <w:t xml:space="preserve">Legend: </w:t>
      </w:r>
      <w:r w:rsidRPr="00C8773B">
        <w:rPr>
          <w:highlight w:val="green"/>
        </w:rPr>
        <w:t>restriction sites</w:t>
      </w:r>
      <w:r w:rsidRPr="00C8773B">
        <w:t xml:space="preserve">; </w:t>
      </w:r>
      <w:r w:rsidRPr="005B232B">
        <w:rPr>
          <w:color w:val="0000CC"/>
        </w:rPr>
        <w:t>linker sequence;</w:t>
      </w:r>
      <w:r w:rsidRPr="00C4054A">
        <w:t xml:space="preserve"> </w:t>
      </w:r>
      <w:r w:rsidRPr="00BB7900">
        <w:rPr>
          <w:highlight w:val="lightGray"/>
        </w:rPr>
        <w:t>tag sequence</w:t>
      </w:r>
      <w:r w:rsidRPr="00474D2A">
        <w:t xml:space="preserve">, </w:t>
      </w:r>
      <w:r w:rsidRPr="00474D2A">
        <w:rPr>
          <w:u w:val="single"/>
        </w:rPr>
        <w:t xml:space="preserve">sequence of </w:t>
      </w:r>
      <w:proofErr w:type="spellStart"/>
      <w:r w:rsidRPr="00474D2A">
        <w:rPr>
          <w:u w:val="single"/>
        </w:rPr>
        <w:t>HePy</w:t>
      </w:r>
      <w:proofErr w:type="spellEnd"/>
      <w:r w:rsidRPr="00474D2A">
        <w:rPr>
          <w:u w:val="single"/>
        </w:rPr>
        <w:t xml:space="preserve"> flagellin</w:t>
      </w:r>
      <w:r w:rsidRPr="00A42577">
        <w:t xml:space="preserve">; </w:t>
      </w:r>
      <w:proofErr w:type="spellStart"/>
      <w:proofErr w:type="gramStart"/>
      <w:r w:rsidRPr="00A42577">
        <w:rPr>
          <w:highlight w:val="red"/>
        </w:rPr>
        <w:t>aa</w:t>
      </w:r>
      <w:proofErr w:type="spellEnd"/>
      <w:proofErr w:type="gramEnd"/>
      <w:r w:rsidRPr="00A42577">
        <w:rPr>
          <w:highlight w:val="red"/>
        </w:rPr>
        <w:t xml:space="preserve"> mutation from </w:t>
      </w:r>
      <w:proofErr w:type="spellStart"/>
      <w:r w:rsidRPr="00A42577">
        <w:rPr>
          <w:highlight w:val="red"/>
        </w:rPr>
        <w:t>HePy</w:t>
      </w:r>
      <w:proofErr w:type="spellEnd"/>
      <w:r w:rsidRPr="00A42577">
        <w:rPr>
          <w:highlight w:val="red"/>
        </w:rPr>
        <w:t xml:space="preserve"> to </w:t>
      </w:r>
      <w:proofErr w:type="spellStart"/>
      <w:r w:rsidRPr="00A42577">
        <w:rPr>
          <w:highlight w:val="red"/>
        </w:rPr>
        <w:t>SaTy</w:t>
      </w:r>
      <w:proofErr w:type="spellEnd"/>
      <w:r w:rsidRPr="00A42577">
        <w:rPr>
          <w:highlight w:val="red"/>
        </w:rPr>
        <w:t xml:space="preserve"> </w:t>
      </w:r>
    </w:p>
    <w:sectPr w:rsidR="003A31FF" w:rsidRPr="009E411E" w:rsidSect="00E837A1">
      <w:footerReference w:type="default" r:id="rId9"/>
      <w:pgSz w:w="11906" w:h="16838"/>
      <w:pgMar w:top="1021" w:right="1021" w:bottom="1021" w:left="102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1F0E" w:rsidRDefault="00501F0E" w:rsidP="00A4045C">
      <w:r>
        <w:separator/>
      </w:r>
    </w:p>
  </w:endnote>
  <w:endnote w:type="continuationSeparator" w:id="0">
    <w:p w:rsidR="00501F0E" w:rsidRDefault="00501F0E" w:rsidP="00A404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90949"/>
      <w:docPartObj>
        <w:docPartGallery w:val="Page Numbers (Bottom of Page)"/>
        <w:docPartUnique/>
      </w:docPartObj>
    </w:sdtPr>
    <w:sdtContent>
      <w:p w:rsidR="00C50DE3" w:rsidRDefault="0036376B" w:rsidP="00A4045C">
        <w:pPr>
          <w:pStyle w:val="Footer"/>
        </w:pPr>
        <w:r>
          <w:fldChar w:fldCharType="begin"/>
        </w:r>
        <w:r w:rsidR="00C50DE3" w:rsidRPr="004202FA">
          <w:instrText xml:space="preserve"> PAGE   \* MERGEFORMAT </w:instrText>
        </w:r>
        <w:r>
          <w:fldChar w:fldCharType="separate"/>
        </w:r>
        <w:r w:rsidR="00C540CB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1F0E" w:rsidRDefault="00501F0E" w:rsidP="00A4045C">
      <w:r>
        <w:separator/>
      </w:r>
    </w:p>
  </w:footnote>
  <w:footnote w:type="continuationSeparator" w:id="0">
    <w:p w:rsidR="00501F0E" w:rsidRDefault="00501F0E" w:rsidP="00A4045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283346"/>
    <w:multiLevelType w:val="hybridMultilevel"/>
    <w:tmpl w:val="F382804E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0375C6"/>
    <w:multiLevelType w:val="hybridMultilevel"/>
    <w:tmpl w:val="127C73A2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7052A6"/>
    <w:multiLevelType w:val="hybridMultilevel"/>
    <w:tmpl w:val="CD326D4C"/>
    <w:lvl w:ilvl="0" w:tplc="D138FB5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A043F5"/>
    <w:multiLevelType w:val="hybridMultilevel"/>
    <w:tmpl w:val="AFC48F14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EB09D7"/>
    <w:multiLevelType w:val="hybridMultilevel"/>
    <w:tmpl w:val="7F289316"/>
    <w:lvl w:ilvl="0" w:tplc="042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BBC5891"/>
    <w:multiLevelType w:val="hybridMultilevel"/>
    <w:tmpl w:val="FA507E7A"/>
    <w:lvl w:ilvl="0" w:tplc="5F281AE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2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0905D5E"/>
    <w:multiLevelType w:val="hybridMultilevel"/>
    <w:tmpl w:val="F62ED336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FB5F83"/>
    <w:multiLevelType w:val="hybridMultilevel"/>
    <w:tmpl w:val="EB722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938098C"/>
    <w:multiLevelType w:val="hybridMultilevel"/>
    <w:tmpl w:val="E2440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FEB7F87"/>
    <w:multiLevelType w:val="hybridMultilevel"/>
    <w:tmpl w:val="4BAA1308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9"/>
  </w:num>
  <w:num w:numId="5">
    <w:abstractNumId w:val="3"/>
  </w:num>
  <w:num w:numId="6">
    <w:abstractNumId w:val="1"/>
  </w:num>
  <w:num w:numId="7">
    <w:abstractNumId w:val="4"/>
  </w:num>
  <w:num w:numId="8">
    <w:abstractNumId w:val="8"/>
  </w:num>
  <w:num w:numId="9">
    <w:abstractNumId w:val="2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stylePaneFormatFilter w:val="3F01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LR5.enl&lt;/item&gt;&lt;/Libraries&gt;&lt;/ENLibraries&gt;"/>
  </w:docVars>
  <w:rsids>
    <w:rsidRoot w:val="00B632FA"/>
    <w:rsid w:val="00000257"/>
    <w:rsid w:val="000006F7"/>
    <w:rsid w:val="00000C74"/>
    <w:rsid w:val="00001562"/>
    <w:rsid w:val="000022C5"/>
    <w:rsid w:val="000022E3"/>
    <w:rsid w:val="00002C45"/>
    <w:rsid w:val="00004DAD"/>
    <w:rsid w:val="00005228"/>
    <w:rsid w:val="0000539B"/>
    <w:rsid w:val="00005DFC"/>
    <w:rsid w:val="000063F9"/>
    <w:rsid w:val="00006EC9"/>
    <w:rsid w:val="00006F15"/>
    <w:rsid w:val="000100D2"/>
    <w:rsid w:val="00010E2B"/>
    <w:rsid w:val="0001158C"/>
    <w:rsid w:val="00011BD3"/>
    <w:rsid w:val="000126D3"/>
    <w:rsid w:val="00012978"/>
    <w:rsid w:val="00014C84"/>
    <w:rsid w:val="0001557E"/>
    <w:rsid w:val="00015889"/>
    <w:rsid w:val="000158FB"/>
    <w:rsid w:val="00015EDA"/>
    <w:rsid w:val="00015F4F"/>
    <w:rsid w:val="00016115"/>
    <w:rsid w:val="00017038"/>
    <w:rsid w:val="00020568"/>
    <w:rsid w:val="00020876"/>
    <w:rsid w:val="00020A52"/>
    <w:rsid w:val="00021309"/>
    <w:rsid w:val="00021848"/>
    <w:rsid w:val="00022388"/>
    <w:rsid w:val="000249C1"/>
    <w:rsid w:val="00024A40"/>
    <w:rsid w:val="00024D45"/>
    <w:rsid w:val="00024DC4"/>
    <w:rsid w:val="00025241"/>
    <w:rsid w:val="00026EE3"/>
    <w:rsid w:val="0002799D"/>
    <w:rsid w:val="00027F5F"/>
    <w:rsid w:val="00030C53"/>
    <w:rsid w:val="00031375"/>
    <w:rsid w:val="000314B4"/>
    <w:rsid w:val="00031A98"/>
    <w:rsid w:val="00031DFB"/>
    <w:rsid w:val="00032A31"/>
    <w:rsid w:val="00032A81"/>
    <w:rsid w:val="00032BBA"/>
    <w:rsid w:val="00032C07"/>
    <w:rsid w:val="000332DF"/>
    <w:rsid w:val="000343C8"/>
    <w:rsid w:val="00034517"/>
    <w:rsid w:val="000347CC"/>
    <w:rsid w:val="00034BFF"/>
    <w:rsid w:val="00034F4A"/>
    <w:rsid w:val="00034F67"/>
    <w:rsid w:val="000363E6"/>
    <w:rsid w:val="000378AF"/>
    <w:rsid w:val="000378CB"/>
    <w:rsid w:val="00037E31"/>
    <w:rsid w:val="0004087F"/>
    <w:rsid w:val="00040B15"/>
    <w:rsid w:val="0004180C"/>
    <w:rsid w:val="00041BD1"/>
    <w:rsid w:val="0004266F"/>
    <w:rsid w:val="00042A79"/>
    <w:rsid w:val="0004352B"/>
    <w:rsid w:val="00043933"/>
    <w:rsid w:val="00044A23"/>
    <w:rsid w:val="000450C7"/>
    <w:rsid w:val="000506F7"/>
    <w:rsid w:val="0005090B"/>
    <w:rsid w:val="00051CAC"/>
    <w:rsid w:val="0005521C"/>
    <w:rsid w:val="00055FD6"/>
    <w:rsid w:val="000567F6"/>
    <w:rsid w:val="00057445"/>
    <w:rsid w:val="00057C1B"/>
    <w:rsid w:val="00057EFB"/>
    <w:rsid w:val="00060FA7"/>
    <w:rsid w:val="00061D22"/>
    <w:rsid w:val="00061DBF"/>
    <w:rsid w:val="0006201F"/>
    <w:rsid w:val="00063ECC"/>
    <w:rsid w:val="0006400B"/>
    <w:rsid w:val="00064EAD"/>
    <w:rsid w:val="0006590D"/>
    <w:rsid w:val="00065F3E"/>
    <w:rsid w:val="00066CD6"/>
    <w:rsid w:val="000677B9"/>
    <w:rsid w:val="00067FA1"/>
    <w:rsid w:val="00070304"/>
    <w:rsid w:val="0007071B"/>
    <w:rsid w:val="00071196"/>
    <w:rsid w:val="0007165B"/>
    <w:rsid w:val="00071885"/>
    <w:rsid w:val="0007251E"/>
    <w:rsid w:val="000728DC"/>
    <w:rsid w:val="0007355A"/>
    <w:rsid w:val="00073A8F"/>
    <w:rsid w:val="00074377"/>
    <w:rsid w:val="000744A2"/>
    <w:rsid w:val="000744A9"/>
    <w:rsid w:val="00076B79"/>
    <w:rsid w:val="00077348"/>
    <w:rsid w:val="000773EE"/>
    <w:rsid w:val="00077BA8"/>
    <w:rsid w:val="0008056C"/>
    <w:rsid w:val="000806F0"/>
    <w:rsid w:val="00080F69"/>
    <w:rsid w:val="000813C3"/>
    <w:rsid w:val="00081DE1"/>
    <w:rsid w:val="000822D3"/>
    <w:rsid w:val="00082E2D"/>
    <w:rsid w:val="00083BEC"/>
    <w:rsid w:val="000851C0"/>
    <w:rsid w:val="000857B9"/>
    <w:rsid w:val="00085F63"/>
    <w:rsid w:val="00086AFB"/>
    <w:rsid w:val="00087C9C"/>
    <w:rsid w:val="0009017A"/>
    <w:rsid w:val="00090220"/>
    <w:rsid w:val="000907E4"/>
    <w:rsid w:val="000908FD"/>
    <w:rsid w:val="00090BDA"/>
    <w:rsid w:val="00091CA6"/>
    <w:rsid w:val="00091CC0"/>
    <w:rsid w:val="00092BAA"/>
    <w:rsid w:val="00092C6B"/>
    <w:rsid w:val="00093341"/>
    <w:rsid w:val="00095792"/>
    <w:rsid w:val="00095D3A"/>
    <w:rsid w:val="000960AC"/>
    <w:rsid w:val="00096914"/>
    <w:rsid w:val="000970AE"/>
    <w:rsid w:val="000A12A0"/>
    <w:rsid w:val="000A2759"/>
    <w:rsid w:val="000A2C07"/>
    <w:rsid w:val="000A2F26"/>
    <w:rsid w:val="000A3C0E"/>
    <w:rsid w:val="000A4053"/>
    <w:rsid w:val="000A668E"/>
    <w:rsid w:val="000A683F"/>
    <w:rsid w:val="000A6992"/>
    <w:rsid w:val="000A6A29"/>
    <w:rsid w:val="000A6D6A"/>
    <w:rsid w:val="000A6E4D"/>
    <w:rsid w:val="000A76CA"/>
    <w:rsid w:val="000A7AAA"/>
    <w:rsid w:val="000A7DDA"/>
    <w:rsid w:val="000A7ECE"/>
    <w:rsid w:val="000B067D"/>
    <w:rsid w:val="000B0847"/>
    <w:rsid w:val="000B0EE4"/>
    <w:rsid w:val="000B1D5D"/>
    <w:rsid w:val="000B1FF2"/>
    <w:rsid w:val="000B266A"/>
    <w:rsid w:val="000B268C"/>
    <w:rsid w:val="000B38C1"/>
    <w:rsid w:val="000B443A"/>
    <w:rsid w:val="000B538C"/>
    <w:rsid w:val="000B542D"/>
    <w:rsid w:val="000B5CBD"/>
    <w:rsid w:val="000B65D2"/>
    <w:rsid w:val="000B6B51"/>
    <w:rsid w:val="000B7020"/>
    <w:rsid w:val="000B786B"/>
    <w:rsid w:val="000C0B5B"/>
    <w:rsid w:val="000C0E87"/>
    <w:rsid w:val="000C2167"/>
    <w:rsid w:val="000C24CD"/>
    <w:rsid w:val="000C24FB"/>
    <w:rsid w:val="000C2A70"/>
    <w:rsid w:val="000C2B40"/>
    <w:rsid w:val="000C2C63"/>
    <w:rsid w:val="000C3547"/>
    <w:rsid w:val="000C3B54"/>
    <w:rsid w:val="000C3C5D"/>
    <w:rsid w:val="000C4C42"/>
    <w:rsid w:val="000C51A8"/>
    <w:rsid w:val="000C51EB"/>
    <w:rsid w:val="000C535C"/>
    <w:rsid w:val="000C5E9C"/>
    <w:rsid w:val="000C616C"/>
    <w:rsid w:val="000C618C"/>
    <w:rsid w:val="000C79CF"/>
    <w:rsid w:val="000C7CD0"/>
    <w:rsid w:val="000D0226"/>
    <w:rsid w:val="000D0862"/>
    <w:rsid w:val="000D0D30"/>
    <w:rsid w:val="000D1066"/>
    <w:rsid w:val="000D1284"/>
    <w:rsid w:val="000D16D2"/>
    <w:rsid w:val="000D1E0B"/>
    <w:rsid w:val="000D1F9A"/>
    <w:rsid w:val="000D31F7"/>
    <w:rsid w:val="000D33FD"/>
    <w:rsid w:val="000D38EE"/>
    <w:rsid w:val="000D447B"/>
    <w:rsid w:val="000D44B9"/>
    <w:rsid w:val="000D4959"/>
    <w:rsid w:val="000D55BF"/>
    <w:rsid w:val="000D5832"/>
    <w:rsid w:val="000D6166"/>
    <w:rsid w:val="000D677B"/>
    <w:rsid w:val="000D6838"/>
    <w:rsid w:val="000E016A"/>
    <w:rsid w:val="000E1244"/>
    <w:rsid w:val="000E191A"/>
    <w:rsid w:val="000E1CAE"/>
    <w:rsid w:val="000E1DA9"/>
    <w:rsid w:val="000E3573"/>
    <w:rsid w:val="000E3B3E"/>
    <w:rsid w:val="000E3D9B"/>
    <w:rsid w:val="000E5BFB"/>
    <w:rsid w:val="000E6CB0"/>
    <w:rsid w:val="000F0024"/>
    <w:rsid w:val="000F030B"/>
    <w:rsid w:val="000F0519"/>
    <w:rsid w:val="000F13E7"/>
    <w:rsid w:val="000F2687"/>
    <w:rsid w:val="000F2A06"/>
    <w:rsid w:val="000F2AA0"/>
    <w:rsid w:val="000F2B57"/>
    <w:rsid w:val="000F339F"/>
    <w:rsid w:val="000F3D17"/>
    <w:rsid w:val="000F3D46"/>
    <w:rsid w:val="000F43F8"/>
    <w:rsid w:val="000F624F"/>
    <w:rsid w:val="000F67A6"/>
    <w:rsid w:val="000F67A7"/>
    <w:rsid w:val="000F6B8B"/>
    <w:rsid w:val="000F6EA6"/>
    <w:rsid w:val="000F708F"/>
    <w:rsid w:val="00100305"/>
    <w:rsid w:val="00100FF3"/>
    <w:rsid w:val="001012B3"/>
    <w:rsid w:val="00101608"/>
    <w:rsid w:val="00101E0A"/>
    <w:rsid w:val="0010281A"/>
    <w:rsid w:val="001031DA"/>
    <w:rsid w:val="00103CBB"/>
    <w:rsid w:val="00104686"/>
    <w:rsid w:val="00104DE5"/>
    <w:rsid w:val="00104DFD"/>
    <w:rsid w:val="00105098"/>
    <w:rsid w:val="001064C8"/>
    <w:rsid w:val="001069B5"/>
    <w:rsid w:val="00107849"/>
    <w:rsid w:val="0011006B"/>
    <w:rsid w:val="00110108"/>
    <w:rsid w:val="0011100E"/>
    <w:rsid w:val="00111A63"/>
    <w:rsid w:val="00112336"/>
    <w:rsid w:val="00113614"/>
    <w:rsid w:val="00114A28"/>
    <w:rsid w:val="00114B54"/>
    <w:rsid w:val="00114BB5"/>
    <w:rsid w:val="00115192"/>
    <w:rsid w:val="0011540E"/>
    <w:rsid w:val="00115D0A"/>
    <w:rsid w:val="001161E2"/>
    <w:rsid w:val="00116552"/>
    <w:rsid w:val="00116CBB"/>
    <w:rsid w:val="00117C2F"/>
    <w:rsid w:val="00117EAE"/>
    <w:rsid w:val="00121A6D"/>
    <w:rsid w:val="00121BAF"/>
    <w:rsid w:val="00121E40"/>
    <w:rsid w:val="00122B45"/>
    <w:rsid w:val="00124017"/>
    <w:rsid w:val="0012470F"/>
    <w:rsid w:val="00124BEA"/>
    <w:rsid w:val="00124F6E"/>
    <w:rsid w:val="00125D44"/>
    <w:rsid w:val="0012601F"/>
    <w:rsid w:val="00126125"/>
    <w:rsid w:val="001262E2"/>
    <w:rsid w:val="0012673C"/>
    <w:rsid w:val="00126886"/>
    <w:rsid w:val="00126C47"/>
    <w:rsid w:val="00126DF9"/>
    <w:rsid w:val="00127155"/>
    <w:rsid w:val="0012754B"/>
    <w:rsid w:val="0012757B"/>
    <w:rsid w:val="00130149"/>
    <w:rsid w:val="001308B9"/>
    <w:rsid w:val="00130F55"/>
    <w:rsid w:val="0013197E"/>
    <w:rsid w:val="001319B9"/>
    <w:rsid w:val="00131BD4"/>
    <w:rsid w:val="00131E3E"/>
    <w:rsid w:val="00131F02"/>
    <w:rsid w:val="001320AF"/>
    <w:rsid w:val="00133BC0"/>
    <w:rsid w:val="0013445F"/>
    <w:rsid w:val="00135616"/>
    <w:rsid w:val="00135798"/>
    <w:rsid w:val="00135BED"/>
    <w:rsid w:val="001363F2"/>
    <w:rsid w:val="001366B7"/>
    <w:rsid w:val="001371E9"/>
    <w:rsid w:val="00137E39"/>
    <w:rsid w:val="001407AF"/>
    <w:rsid w:val="00140CCA"/>
    <w:rsid w:val="00141408"/>
    <w:rsid w:val="00141A5F"/>
    <w:rsid w:val="00142606"/>
    <w:rsid w:val="001431BA"/>
    <w:rsid w:val="001435E4"/>
    <w:rsid w:val="00144237"/>
    <w:rsid w:val="00145EE9"/>
    <w:rsid w:val="00145F09"/>
    <w:rsid w:val="00147C58"/>
    <w:rsid w:val="00150A5F"/>
    <w:rsid w:val="00150D1D"/>
    <w:rsid w:val="00151D36"/>
    <w:rsid w:val="00151D80"/>
    <w:rsid w:val="001520C4"/>
    <w:rsid w:val="00153508"/>
    <w:rsid w:val="00153565"/>
    <w:rsid w:val="001538B5"/>
    <w:rsid w:val="001546B3"/>
    <w:rsid w:val="00155A21"/>
    <w:rsid w:val="00155A65"/>
    <w:rsid w:val="00155EBE"/>
    <w:rsid w:val="00156199"/>
    <w:rsid w:val="001562FA"/>
    <w:rsid w:val="00156DEA"/>
    <w:rsid w:val="00157BA7"/>
    <w:rsid w:val="00157C9C"/>
    <w:rsid w:val="00161F45"/>
    <w:rsid w:val="00162EFE"/>
    <w:rsid w:val="001630F9"/>
    <w:rsid w:val="00163E7F"/>
    <w:rsid w:val="00163F0E"/>
    <w:rsid w:val="0016401F"/>
    <w:rsid w:val="0016466C"/>
    <w:rsid w:val="0016467A"/>
    <w:rsid w:val="00164828"/>
    <w:rsid w:val="00164A87"/>
    <w:rsid w:val="00165FFB"/>
    <w:rsid w:val="00166D72"/>
    <w:rsid w:val="00167EFD"/>
    <w:rsid w:val="00170197"/>
    <w:rsid w:val="00171119"/>
    <w:rsid w:val="00171C3E"/>
    <w:rsid w:val="00172C55"/>
    <w:rsid w:val="001749F9"/>
    <w:rsid w:val="00174D18"/>
    <w:rsid w:val="00175194"/>
    <w:rsid w:val="001757BE"/>
    <w:rsid w:val="0017599E"/>
    <w:rsid w:val="0017649F"/>
    <w:rsid w:val="00176694"/>
    <w:rsid w:val="00177766"/>
    <w:rsid w:val="00177E38"/>
    <w:rsid w:val="0018023D"/>
    <w:rsid w:val="00180E5C"/>
    <w:rsid w:val="001810D8"/>
    <w:rsid w:val="00181899"/>
    <w:rsid w:val="00181AF1"/>
    <w:rsid w:val="00181B71"/>
    <w:rsid w:val="00182E4E"/>
    <w:rsid w:val="00183039"/>
    <w:rsid w:val="0018511E"/>
    <w:rsid w:val="00186901"/>
    <w:rsid w:val="00186E6D"/>
    <w:rsid w:val="0018730E"/>
    <w:rsid w:val="0019109D"/>
    <w:rsid w:val="001929DB"/>
    <w:rsid w:val="001937F0"/>
    <w:rsid w:val="001938B6"/>
    <w:rsid w:val="00194095"/>
    <w:rsid w:val="001966C3"/>
    <w:rsid w:val="001971B5"/>
    <w:rsid w:val="001975D8"/>
    <w:rsid w:val="001A11F0"/>
    <w:rsid w:val="001A133E"/>
    <w:rsid w:val="001A1B11"/>
    <w:rsid w:val="001A2CE9"/>
    <w:rsid w:val="001A3142"/>
    <w:rsid w:val="001A3FD0"/>
    <w:rsid w:val="001A41C4"/>
    <w:rsid w:val="001A4A85"/>
    <w:rsid w:val="001A4D61"/>
    <w:rsid w:val="001A4E23"/>
    <w:rsid w:val="001A5200"/>
    <w:rsid w:val="001A56CB"/>
    <w:rsid w:val="001A5730"/>
    <w:rsid w:val="001A7332"/>
    <w:rsid w:val="001A7758"/>
    <w:rsid w:val="001B1D87"/>
    <w:rsid w:val="001B2D60"/>
    <w:rsid w:val="001B3282"/>
    <w:rsid w:val="001B3AD7"/>
    <w:rsid w:val="001B3B43"/>
    <w:rsid w:val="001B3C77"/>
    <w:rsid w:val="001B42EE"/>
    <w:rsid w:val="001B4451"/>
    <w:rsid w:val="001B4916"/>
    <w:rsid w:val="001B4B17"/>
    <w:rsid w:val="001B5734"/>
    <w:rsid w:val="001B67AE"/>
    <w:rsid w:val="001B7E0B"/>
    <w:rsid w:val="001C008E"/>
    <w:rsid w:val="001C0422"/>
    <w:rsid w:val="001C070B"/>
    <w:rsid w:val="001C0A18"/>
    <w:rsid w:val="001C0B70"/>
    <w:rsid w:val="001C0C31"/>
    <w:rsid w:val="001C19EA"/>
    <w:rsid w:val="001C1E48"/>
    <w:rsid w:val="001C1EFF"/>
    <w:rsid w:val="001C221B"/>
    <w:rsid w:val="001C2D2E"/>
    <w:rsid w:val="001C382D"/>
    <w:rsid w:val="001C3D0A"/>
    <w:rsid w:val="001C4EF6"/>
    <w:rsid w:val="001C5A98"/>
    <w:rsid w:val="001C63EC"/>
    <w:rsid w:val="001C667C"/>
    <w:rsid w:val="001C688F"/>
    <w:rsid w:val="001C6B21"/>
    <w:rsid w:val="001D0232"/>
    <w:rsid w:val="001D0E39"/>
    <w:rsid w:val="001D14A4"/>
    <w:rsid w:val="001D1684"/>
    <w:rsid w:val="001D1BDB"/>
    <w:rsid w:val="001D22D8"/>
    <w:rsid w:val="001D24B3"/>
    <w:rsid w:val="001D325F"/>
    <w:rsid w:val="001D3958"/>
    <w:rsid w:val="001D3AA4"/>
    <w:rsid w:val="001D3E4C"/>
    <w:rsid w:val="001D48DB"/>
    <w:rsid w:val="001D4A8A"/>
    <w:rsid w:val="001D4B6B"/>
    <w:rsid w:val="001D4CA8"/>
    <w:rsid w:val="001D5654"/>
    <w:rsid w:val="001D61EF"/>
    <w:rsid w:val="001D7057"/>
    <w:rsid w:val="001E011D"/>
    <w:rsid w:val="001E0513"/>
    <w:rsid w:val="001E0A6B"/>
    <w:rsid w:val="001E18E0"/>
    <w:rsid w:val="001E1CA7"/>
    <w:rsid w:val="001E1F80"/>
    <w:rsid w:val="001E22E2"/>
    <w:rsid w:val="001E2A46"/>
    <w:rsid w:val="001E2CDB"/>
    <w:rsid w:val="001E337D"/>
    <w:rsid w:val="001E34DB"/>
    <w:rsid w:val="001E3B77"/>
    <w:rsid w:val="001E46BE"/>
    <w:rsid w:val="001E5A47"/>
    <w:rsid w:val="001E5B87"/>
    <w:rsid w:val="001E6A43"/>
    <w:rsid w:val="001E7CF6"/>
    <w:rsid w:val="001F029E"/>
    <w:rsid w:val="001F02B8"/>
    <w:rsid w:val="001F057B"/>
    <w:rsid w:val="001F06AD"/>
    <w:rsid w:val="001F0864"/>
    <w:rsid w:val="001F15CE"/>
    <w:rsid w:val="001F1BB7"/>
    <w:rsid w:val="001F22A0"/>
    <w:rsid w:val="001F230B"/>
    <w:rsid w:val="001F2763"/>
    <w:rsid w:val="001F2E50"/>
    <w:rsid w:val="001F356F"/>
    <w:rsid w:val="001F42AA"/>
    <w:rsid w:val="001F5B27"/>
    <w:rsid w:val="001F65AE"/>
    <w:rsid w:val="001F71EA"/>
    <w:rsid w:val="001F7DE9"/>
    <w:rsid w:val="001F7E06"/>
    <w:rsid w:val="002001B3"/>
    <w:rsid w:val="00200289"/>
    <w:rsid w:val="00200879"/>
    <w:rsid w:val="002009C8"/>
    <w:rsid w:val="00201376"/>
    <w:rsid w:val="00202451"/>
    <w:rsid w:val="00202619"/>
    <w:rsid w:val="00203A3B"/>
    <w:rsid w:val="00204F9A"/>
    <w:rsid w:val="0020556F"/>
    <w:rsid w:val="00205AAF"/>
    <w:rsid w:val="0020668A"/>
    <w:rsid w:val="00206719"/>
    <w:rsid w:val="002068A2"/>
    <w:rsid w:val="0020698A"/>
    <w:rsid w:val="00206C4F"/>
    <w:rsid w:val="00206CA1"/>
    <w:rsid w:val="0020730C"/>
    <w:rsid w:val="00207E9F"/>
    <w:rsid w:val="00207F62"/>
    <w:rsid w:val="00210209"/>
    <w:rsid w:val="00210FD9"/>
    <w:rsid w:val="00211C5C"/>
    <w:rsid w:val="002121B8"/>
    <w:rsid w:val="00212509"/>
    <w:rsid w:val="00212B4B"/>
    <w:rsid w:val="00214C8B"/>
    <w:rsid w:val="002178A8"/>
    <w:rsid w:val="00217916"/>
    <w:rsid w:val="00217C26"/>
    <w:rsid w:val="002208C5"/>
    <w:rsid w:val="002209D3"/>
    <w:rsid w:val="00223180"/>
    <w:rsid w:val="0022452F"/>
    <w:rsid w:val="00224B3B"/>
    <w:rsid w:val="00224F0E"/>
    <w:rsid w:val="00225737"/>
    <w:rsid w:val="00225E78"/>
    <w:rsid w:val="00225FEE"/>
    <w:rsid w:val="0022610C"/>
    <w:rsid w:val="0022648A"/>
    <w:rsid w:val="002269E5"/>
    <w:rsid w:val="00226ADC"/>
    <w:rsid w:val="00226AFF"/>
    <w:rsid w:val="00226E7C"/>
    <w:rsid w:val="0022716E"/>
    <w:rsid w:val="0022796F"/>
    <w:rsid w:val="002279CA"/>
    <w:rsid w:val="002305F8"/>
    <w:rsid w:val="00230AFD"/>
    <w:rsid w:val="002317BC"/>
    <w:rsid w:val="00231A78"/>
    <w:rsid w:val="002329ED"/>
    <w:rsid w:val="00233674"/>
    <w:rsid w:val="002345E7"/>
    <w:rsid w:val="00235022"/>
    <w:rsid w:val="00235A80"/>
    <w:rsid w:val="00235F53"/>
    <w:rsid w:val="00237144"/>
    <w:rsid w:val="00237B31"/>
    <w:rsid w:val="0024067C"/>
    <w:rsid w:val="002409BD"/>
    <w:rsid w:val="00240AAA"/>
    <w:rsid w:val="002419E7"/>
    <w:rsid w:val="002430C3"/>
    <w:rsid w:val="00243AB1"/>
    <w:rsid w:val="00243BC3"/>
    <w:rsid w:val="00244886"/>
    <w:rsid w:val="00244C86"/>
    <w:rsid w:val="00244DD4"/>
    <w:rsid w:val="00245055"/>
    <w:rsid w:val="00246973"/>
    <w:rsid w:val="00246CBE"/>
    <w:rsid w:val="00247227"/>
    <w:rsid w:val="00247DA3"/>
    <w:rsid w:val="00251807"/>
    <w:rsid w:val="00251E78"/>
    <w:rsid w:val="00252054"/>
    <w:rsid w:val="00252B46"/>
    <w:rsid w:val="002537D6"/>
    <w:rsid w:val="00254200"/>
    <w:rsid w:val="00254364"/>
    <w:rsid w:val="00255759"/>
    <w:rsid w:val="0025592B"/>
    <w:rsid w:val="00256815"/>
    <w:rsid w:val="00261158"/>
    <w:rsid w:val="00262CA3"/>
    <w:rsid w:val="00263262"/>
    <w:rsid w:val="0026340B"/>
    <w:rsid w:val="00263A00"/>
    <w:rsid w:val="00263CBC"/>
    <w:rsid w:val="00264E6A"/>
    <w:rsid w:val="00264F90"/>
    <w:rsid w:val="00265320"/>
    <w:rsid w:val="002660C0"/>
    <w:rsid w:val="00266A2A"/>
    <w:rsid w:val="0026704E"/>
    <w:rsid w:val="00267DFB"/>
    <w:rsid w:val="002701E8"/>
    <w:rsid w:val="00270849"/>
    <w:rsid w:val="00270FAD"/>
    <w:rsid w:val="0027115F"/>
    <w:rsid w:val="00271492"/>
    <w:rsid w:val="00271829"/>
    <w:rsid w:val="002719AA"/>
    <w:rsid w:val="00271D32"/>
    <w:rsid w:val="002729FF"/>
    <w:rsid w:val="002731F8"/>
    <w:rsid w:val="0027397A"/>
    <w:rsid w:val="00274163"/>
    <w:rsid w:val="00275B14"/>
    <w:rsid w:val="002760DF"/>
    <w:rsid w:val="002802EA"/>
    <w:rsid w:val="00280CD8"/>
    <w:rsid w:val="002816AA"/>
    <w:rsid w:val="00281828"/>
    <w:rsid w:val="00281906"/>
    <w:rsid w:val="00281A3D"/>
    <w:rsid w:val="00281F37"/>
    <w:rsid w:val="00283081"/>
    <w:rsid w:val="002831B8"/>
    <w:rsid w:val="00283FA2"/>
    <w:rsid w:val="00284241"/>
    <w:rsid w:val="00284B5E"/>
    <w:rsid w:val="00284DA8"/>
    <w:rsid w:val="00286D4F"/>
    <w:rsid w:val="00287E08"/>
    <w:rsid w:val="0029046A"/>
    <w:rsid w:val="00290678"/>
    <w:rsid w:val="002916A3"/>
    <w:rsid w:val="00292074"/>
    <w:rsid w:val="00292355"/>
    <w:rsid w:val="00292359"/>
    <w:rsid w:val="00292E40"/>
    <w:rsid w:val="002933FB"/>
    <w:rsid w:val="00293AE2"/>
    <w:rsid w:val="0029462B"/>
    <w:rsid w:val="002948FB"/>
    <w:rsid w:val="00296549"/>
    <w:rsid w:val="00296E87"/>
    <w:rsid w:val="0029726B"/>
    <w:rsid w:val="002974AE"/>
    <w:rsid w:val="00297EEB"/>
    <w:rsid w:val="002A017B"/>
    <w:rsid w:val="002A061E"/>
    <w:rsid w:val="002A09A6"/>
    <w:rsid w:val="002A119B"/>
    <w:rsid w:val="002A130E"/>
    <w:rsid w:val="002A19B0"/>
    <w:rsid w:val="002A1BE7"/>
    <w:rsid w:val="002A273D"/>
    <w:rsid w:val="002A2BBB"/>
    <w:rsid w:val="002A39B0"/>
    <w:rsid w:val="002A3FF1"/>
    <w:rsid w:val="002A40D8"/>
    <w:rsid w:val="002A41F9"/>
    <w:rsid w:val="002A4234"/>
    <w:rsid w:val="002A4EA8"/>
    <w:rsid w:val="002A53D1"/>
    <w:rsid w:val="002A5E3D"/>
    <w:rsid w:val="002A610D"/>
    <w:rsid w:val="002A6501"/>
    <w:rsid w:val="002A6D0C"/>
    <w:rsid w:val="002A7588"/>
    <w:rsid w:val="002B06D7"/>
    <w:rsid w:val="002B11CB"/>
    <w:rsid w:val="002B1387"/>
    <w:rsid w:val="002B1601"/>
    <w:rsid w:val="002B1C28"/>
    <w:rsid w:val="002B2602"/>
    <w:rsid w:val="002B28E0"/>
    <w:rsid w:val="002B29C2"/>
    <w:rsid w:val="002B3848"/>
    <w:rsid w:val="002B3AFE"/>
    <w:rsid w:val="002B3E6B"/>
    <w:rsid w:val="002B40A3"/>
    <w:rsid w:val="002B4A18"/>
    <w:rsid w:val="002B4A3E"/>
    <w:rsid w:val="002B504B"/>
    <w:rsid w:val="002B63AA"/>
    <w:rsid w:val="002B63E5"/>
    <w:rsid w:val="002B6774"/>
    <w:rsid w:val="002B753A"/>
    <w:rsid w:val="002C148C"/>
    <w:rsid w:val="002C21F5"/>
    <w:rsid w:val="002C2B29"/>
    <w:rsid w:val="002C2D8E"/>
    <w:rsid w:val="002C2F0B"/>
    <w:rsid w:val="002C43F8"/>
    <w:rsid w:val="002C490B"/>
    <w:rsid w:val="002C51CA"/>
    <w:rsid w:val="002C5B51"/>
    <w:rsid w:val="002C5D3C"/>
    <w:rsid w:val="002C62F1"/>
    <w:rsid w:val="002C65C0"/>
    <w:rsid w:val="002D0417"/>
    <w:rsid w:val="002D04D9"/>
    <w:rsid w:val="002D0732"/>
    <w:rsid w:val="002D093F"/>
    <w:rsid w:val="002D2B18"/>
    <w:rsid w:val="002D2CD9"/>
    <w:rsid w:val="002D31CC"/>
    <w:rsid w:val="002D3491"/>
    <w:rsid w:val="002D40A8"/>
    <w:rsid w:val="002D44B5"/>
    <w:rsid w:val="002D4D9D"/>
    <w:rsid w:val="002D521A"/>
    <w:rsid w:val="002D533C"/>
    <w:rsid w:val="002D5C50"/>
    <w:rsid w:val="002D674C"/>
    <w:rsid w:val="002E024C"/>
    <w:rsid w:val="002E0C07"/>
    <w:rsid w:val="002E0F3B"/>
    <w:rsid w:val="002E1201"/>
    <w:rsid w:val="002E13C4"/>
    <w:rsid w:val="002E2117"/>
    <w:rsid w:val="002E2304"/>
    <w:rsid w:val="002E265C"/>
    <w:rsid w:val="002E2FA6"/>
    <w:rsid w:val="002E397F"/>
    <w:rsid w:val="002E45C3"/>
    <w:rsid w:val="002E4A70"/>
    <w:rsid w:val="002E6384"/>
    <w:rsid w:val="002E64AA"/>
    <w:rsid w:val="002E683E"/>
    <w:rsid w:val="002E750B"/>
    <w:rsid w:val="002E7709"/>
    <w:rsid w:val="002E7E20"/>
    <w:rsid w:val="002F0BB1"/>
    <w:rsid w:val="002F0E11"/>
    <w:rsid w:val="002F12D2"/>
    <w:rsid w:val="002F1E27"/>
    <w:rsid w:val="002F1E56"/>
    <w:rsid w:val="002F2240"/>
    <w:rsid w:val="002F2BB9"/>
    <w:rsid w:val="002F2D49"/>
    <w:rsid w:val="002F2E6A"/>
    <w:rsid w:val="002F3431"/>
    <w:rsid w:val="002F3849"/>
    <w:rsid w:val="002F3B12"/>
    <w:rsid w:val="002F4A11"/>
    <w:rsid w:val="002F4E85"/>
    <w:rsid w:val="002F5A8B"/>
    <w:rsid w:val="002F5E54"/>
    <w:rsid w:val="002F7267"/>
    <w:rsid w:val="002F749D"/>
    <w:rsid w:val="002F7512"/>
    <w:rsid w:val="002F762F"/>
    <w:rsid w:val="002F7AAB"/>
    <w:rsid w:val="003010A2"/>
    <w:rsid w:val="003010A7"/>
    <w:rsid w:val="0030187B"/>
    <w:rsid w:val="00301F1C"/>
    <w:rsid w:val="00302412"/>
    <w:rsid w:val="0030253D"/>
    <w:rsid w:val="00303F43"/>
    <w:rsid w:val="00304134"/>
    <w:rsid w:val="00305433"/>
    <w:rsid w:val="00305A42"/>
    <w:rsid w:val="00306CF4"/>
    <w:rsid w:val="00310190"/>
    <w:rsid w:val="00310BA0"/>
    <w:rsid w:val="003116A9"/>
    <w:rsid w:val="00311F7C"/>
    <w:rsid w:val="00312746"/>
    <w:rsid w:val="00312CFC"/>
    <w:rsid w:val="00313831"/>
    <w:rsid w:val="00314753"/>
    <w:rsid w:val="00314840"/>
    <w:rsid w:val="00315A15"/>
    <w:rsid w:val="0031645E"/>
    <w:rsid w:val="00320092"/>
    <w:rsid w:val="00320A91"/>
    <w:rsid w:val="00320B95"/>
    <w:rsid w:val="00320D2A"/>
    <w:rsid w:val="003210F4"/>
    <w:rsid w:val="003226E1"/>
    <w:rsid w:val="0032271B"/>
    <w:rsid w:val="003228C1"/>
    <w:rsid w:val="00322EFC"/>
    <w:rsid w:val="00323868"/>
    <w:rsid w:val="0032392C"/>
    <w:rsid w:val="00323ACF"/>
    <w:rsid w:val="00324146"/>
    <w:rsid w:val="00324E50"/>
    <w:rsid w:val="0032564C"/>
    <w:rsid w:val="0032662E"/>
    <w:rsid w:val="003268E6"/>
    <w:rsid w:val="00326B68"/>
    <w:rsid w:val="00327449"/>
    <w:rsid w:val="003274F0"/>
    <w:rsid w:val="00330DCE"/>
    <w:rsid w:val="003310DB"/>
    <w:rsid w:val="00331BF4"/>
    <w:rsid w:val="003335B1"/>
    <w:rsid w:val="00334005"/>
    <w:rsid w:val="003344AD"/>
    <w:rsid w:val="00334743"/>
    <w:rsid w:val="00335712"/>
    <w:rsid w:val="00335FC1"/>
    <w:rsid w:val="00336311"/>
    <w:rsid w:val="0033691F"/>
    <w:rsid w:val="00337705"/>
    <w:rsid w:val="00337762"/>
    <w:rsid w:val="00340F0F"/>
    <w:rsid w:val="00341B58"/>
    <w:rsid w:val="00341CAF"/>
    <w:rsid w:val="00342FB6"/>
    <w:rsid w:val="003433B9"/>
    <w:rsid w:val="00343423"/>
    <w:rsid w:val="003441C1"/>
    <w:rsid w:val="003449DD"/>
    <w:rsid w:val="00344B9B"/>
    <w:rsid w:val="00344DF6"/>
    <w:rsid w:val="00344F11"/>
    <w:rsid w:val="0034531E"/>
    <w:rsid w:val="003455CF"/>
    <w:rsid w:val="003459C1"/>
    <w:rsid w:val="00346105"/>
    <w:rsid w:val="003461BC"/>
    <w:rsid w:val="0034742D"/>
    <w:rsid w:val="003475D5"/>
    <w:rsid w:val="0034776A"/>
    <w:rsid w:val="00347CA2"/>
    <w:rsid w:val="00350D35"/>
    <w:rsid w:val="00351177"/>
    <w:rsid w:val="00351596"/>
    <w:rsid w:val="0035191A"/>
    <w:rsid w:val="003523D1"/>
    <w:rsid w:val="003523E2"/>
    <w:rsid w:val="00352667"/>
    <w:rsid w:val="00353E8C"/>
    <w:rsid w:val="0035437C"/>
    <w:rsid w:val="00354C27"/>
    <w:rsid w:val="00355C9D"/>
    <w:rsid w:val="0035653F"/>
    <w:rsid w:val="00360C30"/>
    <w:rsid w:val="0036173E"/>
    <w:rsid w:val="00361C52"/>
    <w:rsid w:val="00363007"/>
    <w:rsid w:val="0036302E"/>
    <w:rsid w:val="00363171"/>
    <w:rsid w:val="0036323F"/>
    <w:rsid w:val="0036376B"/>
    <w:rsid w:val="00363D87"/>
    <w:rsid w:val="00364214"/>
    <w:rsid w:val="00364A11"/>
    <w:rsid w:val="00364CC8"/>
    <w:rsid w:val="0036532A"/>
    <w:rsid w:val="003656A1"/>
    <w:rsid w:val="00365EAC"/>
    <w:rsid w:val="00366F11"/>
    <w:rsid w:val="003672B7"/>
    <w:rsid w:val="00367437"/>
    <w:rsid w:val="00367C40"/>
    <w:rsid w:val="00370263"/>
    <w:rsid w:val="0037045C"/>
    <w:rsid w:val="00370AEC"/>
    <w:rsid w:val="00371A48"/>
    <w:rsid w:val="0037281F"/>
    <w:rsid w:val="00373312"/>
    <w:rsid w:val="00373475"/>
    <w:rsid w:val="00373B12"/>
    <w:rsid w:val="00374BBD"/>
    <w:rsid w:val="00374E3E"/>
    <w:rsid w:val="0037504F"/>
    <w:rsid w:val="00376EA1"/>
    <w:rsid w:val="003772FC"/>
    <w:rsid w:val="00377550"/>
    <w:rsid w:val="0038024D"/>
    <w:rsid w:val="00380854"/>
    <w:rsid w:val="00380857"/>
    <w:rsid w:val="003813F5"/>
    <w:rsid w:val="00382B3D"/>
    <w:rsid w:val="00382C44"/>
    <w:rsid w:val="00383AA9"/>
    <w:rsid w:val="003852D0"/>
    <w:rsid w:val="00385359"/>
    <w:rsid w:val="00385DB9"/>
    <w:rsid w:val="00385F25"/>
    <w:rsid w:val="00386C9A"/>
    <w:rsid w:val="003871F3"/>
    <w:rsid w:val="003876BA"/>
    <w:rsid w:val="00387A25"/>
    <w:rsid w:val="00390528"/>
    <w:rsid w:val="003905F5"/>
    <w:rsid w:val="0039088F"/>
    <w:rsid w:val="00390B74"/>
    <w:rsid w:val="00392359"/>
    <w:rsid w:val="00393655"/>
    <w:rsid w:val="00393A5D"/>
    <w:rsid w:val="00393BC8"/>
    <w:rsid w:val="00393C38"/>
    <w:rsid w:val="00394072"/>
    <w:rsid w:val="00394C35"/>
    <w:rsid w:val="00394ED8"/>
    <w:rsid w:val="003950FB"/>
    <w:rsid w:val="003954D1"/>
    <w:rsid w:val="00395D59"/>
    <w:rsid w:val="003963E3"/>
    <w:rsid w:val="00397500"/>
    <w:rsid w:val="00397E09"/>
    <w:rsid w:val="003A03B4"/>
    <w:rsid w:val="003A1819"/>
    <w:rsid w:val="003A31FF"/>
    <w:rsid w:val="003A3576"/>
    <w:rsid w:val="003A42EB"/>
    <w:rsid w:val="003A498B"/>
    <w:rsid w:val="003A4AA4"/>
    <w:rsid w:val="003A5CF5"/>
    <w:rsid w:val="003A797C"/>
    <w:rsid w:val="003A7D51"/>
    <w:rsid w:val="003A7E22"/>
    <w:rsid w:val="003A7FC6"/>
    <w:rsid w:val="003B08B8"/>
    <w:rsid w:val="003B1D2A"/>
    <w:rsid w:val="003B29D2"/>
    <w:rsid w:val="003B313E"/>
    <w:rsid w:val="003B3546"/>
    <w:rsid w:val="003B3590"/>
    <w:rsid w:val="003B423A"/>
    <w:rsid w:val="003B5507"/>
    <w:rsid w:val="003B57D9"/>
    <w:rsid w:val="003B58A3"/>
    <w:rsid w:val="003B6741"/>
    <w:rsid w:val="003B6B2E"/>
    <w:rsid w:val="003B6D45"/>
    <w:rsid w:val="003B744D"/>
    <w:rsid w:val="003B7E11"/>
    <w:rsid w:val="003C0CDC"/>
    <w:rsid w:val="003C1633"/>
    <w:rsid w:val="003C2097"/>
    <w:rsid w:val="003C217C"/>
    <w:rsid w:val="003C2BDC"/>
    <w:rsid w:val="003C4199"/>
    <w:rsid w:val="003C4323"/>
    <w:rsid w:val="003C4526"/>
    <w:rsid w:val="003C5202"/>
    <w:rsid w:val="003C5535"/>
    <w:rsid w:val="003C5DA5"/>
    <w:rsid w:val="003C5E15"/>
    <w:rsid w:val="003C6960"/>
    <w:rsid w:val="003C6E92"/>
    <w:rsid w:val="003C6F57"/>
    <w:rsid w:val="003D0102"/>
    <w:rsid w:val="003D04C8"/>
    <w:rsid w:val="003D09A4"/>
    <w:rsid w:val="003D0E35"/>
    <w:rsid w:val="003D1170"/>
    <w:rsid w:val="003D12B8"/>
    <w:rsid w:val="003D1362"/>
    <w:rsid w:val="003D18E0"/>
    <w:rsid w:val="003D2D4E"/>
    <w:rsid w:val="003D39AF"/>
    <w:rsid w:val="003D3CA2"/>
    <w:rsid w:val="003D4DCA"/>
    <w:rsid w:val="003D4E33"/>
    <w:rsid w:val="003D5427"/>
    <w:rsid w:val="003D5740"/>
    <w:rsid w:val="003D626C"/>
    <w:rsid w:val="003D65EA"/>
    <w:rsid w:val="003D6CAD"/>
    <w:rsid w:val="003D7468"/>
    <w:rsid w:val="003E00B6"/>
    <w:rsid w:val="003E0970"/>
    <w:rsid w:val="003E0C65"/>
    <w:rsid w:val="003E1670"/>
    <w:rsid w:val="003E27E5"/>
    <w:rsid w:val="003E2A0F"/>
    <w:rsid w:val="003E34B4"/>
    <w:rsid w:val="003E3601"/>
    <w:rsid w:val="003E4135"/>
    <w:rsid w:val="003E425B"/>
    <w:rsid w:val="003E5287"/>
    <w:rsid w:val="003E5748"/>
    <w:rsid w:val="003E6555"/>
    <w:rsid w:val="003E78AA"/>
    <w:rsid w:val="003F0B0B"/>
    <w:rsid w:val="003F21D6"/>
    <w:rsid w:val="003F32DE"/>
    <w:rsid w:val="003F34CF"/>
    <w:rsid w:val="003F3D9E"/>
    <w:rsid w:val="003F5CE9"/>
    <w:rsid w:val="003F61B7"/>
    <w:rsid w:val="003F6233"/>
    <w:rsid w:val="004006DB"/>
    <w:rsid w:val="00400C83"/>
    <w:rsid w:val="00401FDD"/>
    <w:rsid w:val="0040242A"/>
    <w:rsid w:val="00402E3C"/>
    <w:rsid w:val="004032F0"/>
    <w:rsid w:val="0040359B"/>
    <w:rsid w:val="0040444C"/>
    <w:rsid w:val="0040529F"/>
    <w:rsid w:val="004058F3"/>
    <w:rsid w:val="004059CB"/>
    <w:rsid w:val="004059D4"/>
    <w:rsid w:val="00405A1B"/>
    <w:rsid w:val="004060CD"/>
    <w:rsid w:val="00406688"/>
    <w:rsid w:val="00406A21"/>
    <w:rsid w:val="00406BA0"/>
    <w:rsid w:val="004075C1"/>
    <w:rsid w:val="00407814"/>
    <w:rsid w:val="00407C76"/>
    <w:rsid w:val="00407C7B"/>
    <w:rsid w:val="00411C64"/>
    <w:rsid w:val="0041206D"/>
    <w:rsid w:val="00412669"/>
    <w:rsid w:val="00412888"/>
    <w:rsid w:val="00412C73"/>
    <w:rsid w:val="00412CA2"/>
    <w:rsid w:val="004136BC"/>
    <w:rsid w:val="00414CE7"/>
    <w:rsid w:val="0041540E"/>
    <w:rsid w:val="004171C0"/>
    <w:rsid w:val="004173FF"/>
    <w:rsid w:val="0042004C"/>
    <w:rsid w:val="004202FA"/>
    <w:rsid w:val="0042106B"/>
    <w:rsid w:val="0042129A"/>
    <w:rsid w:val="004217B2"/>
    <w:rsid w:val="00421CEA"/>
    <w:rsid w:val="00421EFC"/>
    <w:rsid w:val="004225C0"/>
    <w:rsid w:val="00422A4E"/>
    <w:rsid w:val="00422FA3"/>
    <w:rsid w:val="004231DF"/>
    <w:rsid w:val="0042419E"/>
    <w:rsid w:val="004243DE"/>
    <w:rsid w:val="00424ACD"/>
    <w:rsid w:val="0042536C"/>
    <w:rsid w:val="00425A9C"/>
    <w:rsid w:val="00425C25"/>
    <w:rsid w:val="00425FBF"/>
    <w:rsid w:val="0042637F"/>
    <w:rsid w:val="00427FD7"/>
    <w:rsid w:val="00430563"/>
    <w:rsid w:val="00430E6D"/>
    <w:rsid w:val="004314C1"/>
    <w:rsid w:val="00432474"/>
    <w:rsid w:val="0043253F"/>
    <w:rsid w:val="00432AF6"/>
    <w:rsid w:val="004330AB"/>
    <w:rsid w:val="00433C8D"/>
    <w:rsid w:val="004346E2"/>
    <w:rsid w:val="00434A28"/>
    <w:rsid w:val="00434B12"/>
    <w:rsid w:val="00434F5B"/>
    <w:rsid w:val="004351CE"/>
    <w:rsid w:val="004364C8"/>
    <w:rsid w:val="00436CA4"/>
    <w:rsid w:val="00436E7F"/>
    <w:rsid w:val="00437538"/>
    <w:rsid w:val="00437E10"/>
    <w:rsid w:val="00440214"/>
    <w:rsid w:val="0044039D"/>
    <w:rsid w:val="0044043E"/>
    <w:rsid w:val="00440836"/>
    <w:rsid w:val="00441141"/>
    <w:rsid w:val="00441521"/>
    <w:rsid w:val="00441A70"/>
    <w:rsid w:val="00441B1D"/>
    <w:rsid w:val="004425B9"/>
    <w:rsid w:val="00442EB2"/>
    <w:rsid w:val="004431EA"/>
    <w:rsid w:val="00443F0B"/>
    <w:rsid w:val="00444252"/>
    <w:rsid w:val="004448A8"/>
    <w:rsid w:val="00445244"/>
    <w:rsid w:val="00445766"/>
    <w:rsid w:val="00445DC5"/>
    <w:rsid w:val="00446B61"/>
    <w:rsid w:val="00450048"/>
    <w:rsid w:val="00450529"/>
    <w:rsid w:val="004512F2"/>
    <w:rsid w:val="004525D7"/>
    <w:rsid w:val="004530B7"/>
    <w:rsid w:val="004535A1"/>
    <w:rsid w:val="004537B7"/>
    <w:rsid w:val="00453E78"/>
    <w:rsid w:val="00454F4D"/>
    <w:rsid w:val="00454F53"/>
    <w:rsid w:val="00455BB6"/>
    <w:rsid w:val="004569B7"/>
    <w:rsid w:val="00457CC6"/>
    <w:rsid w:val="004606E1"/>
    <w:rsid w:val="00460988"/>
    <w:rsid w:val="00461C02"/>
    <w:rsid w:val="00463994"/>
    <w:rsid w:val="004639E3"/>
    <w:rsid w:val="00463C5D"/>
    <w:rsid w:val="00463F3D"/>
    <w:rsid w:val="00464EB7"/>
    <w:rsid w:val="00465442"/>
    <w:rsid w:val="0046547C"/>
    <w:rsid w:val="00466F02"/>
    <w:rsid w:val="004670F5"/>
    <w:rsid w:val="00467499"/>
    <w:rsid w:val="004707ED"/>
    <w:rsid w:val="00471092"/>
    <w:rsid w:val="00471DEC"/>
    <w:rsid w:val="00471FA4"/>
    <w:rsid w:val="00472239"/>
    <w:rsid w:val="0047224D"/>
    <w:rsid w:val="0047262E"/>
    <w:rsid w:val="004726FA"/>
    <w:rsid w:val="00472786"/>
    <w:rsid w:val="00472A24"/>
    <w:rsid w:val="00472E3C"/>
    <w:rsid w:val="00473ECD"/>
    <w:rsid w:val="0047407B"/>
    <w:rsid w:val="0047409D"/>
    <w:rsid w:val="00474D2A"/>
    <w:rsid w:val="0047561F"/>
    <w:rsid w:val="0047596B"/>
    <w:rsid w:val="00476575"/>
    <w:rsid w:val="00476F2A"/>
    <w:rsid w:val="00480115"/>
    <w:rsid w:val="00480226"/>
    <w:rsid w:val="00480615"/>
    <w:rsid w:val="00482C8A"/>
    <w:rsid w:val="00482CA5"/>
    <w:rsid w:val="0048430F"/>
    <w:rsid w:val="0048471A"/>
    <w:rsid w:val="00484D8E"/>
    <w:rsid w:val="00485201"/>
    <w:rsid w:val="00490945"/>
    <w:rsid w:val="00491175"/>
    <w:rsid w:val="00491DFC"/>
    <w:rsid w:val="004922CF"/>
    <w:rsid w:val="00492B8A"/>
    <w:rsid w:val="004934A6"/>
    <w:rsid w:val="0049366A"/>
    <w:rsid w:val="00493D33"/>
    <w:rsid w:val="0049405F"/>
    <w:rsid w:val="00494546"/>
    <w:rsid w:val="00494797"/>
    <w:rsid w:val="00494B50"/>
    <w:rsid w:val="00494FF2"/>
    <w:rsid w:val="004961D8"/>
    <w:rsid w:val="00496EA8"/>
    <w:rsid w:val="00497F59"/>
    <w:rsid w:val="004A06E6"/>
    <w:rsid w:val="004A10BE"/>
    <w:rsid w:val="004A11FD"/>
    <w:rsid w:val="004A1205"/>
    <w:rsid w:val="004A17FB"/>
    <w:rsid w:val="004A1B6A"/>
    <w:rsid w:val="004A2002"/>
    <w:rsid w:val="004A2124"/>
    <w:rsid w:val="004A293A"/>
    <w:rsid w:val="004A342A"/>
    <w:rsid w:val="004A4168"/>
    <w:rsid w:val="004A417D"/>
    <w:rsid w:val="004A4469"/>
    <w:rsid w:val="004A4662"/>
    <w:rsid w:val="004A4868"/>
    <w:rsid w:val="004A4921"/>
    <w:rsid w:val="004A492E"/>
    <w:rsid w:val="004A6543"/>
    <w:rsid w:val="004A6C13"/>
    <w:rsid w:val="004A6E7D"/>
    <w:rsid w:val="004A6FFB"/>
    <w:rsid w:val="004B04BA"/>
    <w:rsid w:val="004B09B3"/>
    <w:rsid w:val="004B0FAF"/>
    <w:rsid w:val="004B14DF"/>
    <w:rsid w:val="004B15F6"/>
    <w:rsid w:val="004B162E"/>
    <w:rsid w:val="004B1FE5"/>
    <w:rsid w:val="004B232B"/>
    <w:rsid w:val="004B2F46"/>
    <w:rsid w:val="004B3398"/>
    <w:rsid w:val="004B4166"/>
    <w:rsid w:val="004B5315"/>
    <w:rsid w:val="004B590F"/>
    <w:rsid w:val="004B5B6E"/>
    <w:rsid w:val="004B62AE"/>
    <w:rsid w:val="004B6D1C"/>
    <w:rsid w:val="004C173C"/>
    <w:rsid w:val="004C1D1F"/>
    <w:rsid w:val="004C27F4"/>
    <w:rsid w:val="004C2C94"/>
    <w:rsid w:val="004C2E26"/>
    <w:rsid w:val="004C3111"/>
    <w:rsid w:val="004C3B42"/>
    <w:rsid w:val="004C485D"/>
    <w:rsid w:val="004C48AE"/>
    <w:rsid w:val="004C50A5"/>
    <w:rsid w:val="004C57E5"/>
    <w:rsid w:val="004C5B32"/>
    <w:rsid w:val="004C5CA8"/>
    <w:rsid w:val="004C5EE6"/>
    <w:rsid w:val="004C60AE"/>
    <w:rsid w:val="004C636B"/>
    <w:rsid w:val="004D0A68"/>
    <w:rsid w:val="004D1421"/>
    <w:rsid w:val="004D178C"/>
    <w:rsid w:val="004D1B5B"/>
    <w:rsid w:val="004D3A06"/>
    <w:rsid w:val="004D55AD"/>
    <w:rsid w:val="004D62D0"/>
    <w:rsid w:val="004D69F3"/>
    <w:rsid w:val="004D6B37"/>
    <w:rsid w:val="004D7768"/>
    <w:rsid w:val="004D79B5"/>
    <w:rsid w:val="004E1FD1"/>
    <w:rsid w:val="004E24D3"/>
    <w:rsid w:val="004E2B60"/>
    <w:rsid w:val="004E36BA"/>
    <w:rsid w:val="004E36D2"/>
    <w:rsid w:val="004E3745"/>
    <w:rsid w:val="004E3979"/>
    <w:rsid w:val="004E3E3C"/>
    <w:rsid w:val="004E454C"/>
    <w:rsid w:val="004E4D20"/>
    <w:rsid w:val="004E52DF"/>
    <w:rsid w:val="004E6944"/>
    <w:rsid w:val="004E6C80"/>
    <w:rsid w:val="004E7B1E"/>
    <w:rsid w:val="004E7E35"/>
    <w:rsid w:val="004F0012"/>
    <w:rsid w:val="004F025A"/>
    <w:rsid w:val="004F18A8"/>
    <w:rsid w:val="004F1AA6"/>
    <w:rsid w:val="004F2368"/>
    <w:rsid w:val="004F252D"/>
    <w:rsid w:val="004F4D02"/>
    <w:rsid w:val="004F5589"/>
    <w:rsid w:val="004F56D1"/>
    <w:rsid w:val="004F5C15"/>
    <w:rsid w:val="004F5FAD"/>
    <w:rsid w:val="004F663B"/>
    <w:rsid w:val="004F6829"/>
    <w:rsid w:val="004F741C"/>
    <w:rsid w:val="004F7944"/>
    <w:rsid w:val="00500494"/>
    <w:rsid w:val="00500DA3"/>
    <w:rsid w:val="005014C3"/>
    <w:rsid w:val="00501F0E"/>
    <w:rsid w:val="00501F85"/>
    <w:rsid w:val="0050205E"/>
    <w:rsid w:val="00502614"/>
    <w:rsid w:val="00503236"/>
    <w:rsid w:val="005034FA"/>
    <w:rsid w:val="00504E49"/>
    <w:rsid w:val="00505270"/>
    <w:rsid w:val="0050532E"/>
    <w:rsid w:val="0050589F"/>
    <w:rsid w:val="00506087"/>
    <w:rsid w:val="0050610E"/>
    <w:rsid w:val="00507224"/>
    <w:rsid w:val="00507238"/>
    <w:rsid w:val="00507647"/>
    <w:rsid w:val="00507AA7"/>
    <w:rsid w:val="00507E12"/>
    <w:rsid w:val="0051245E"/>
    <w:rsid w:val="00512ED6"/>
    <w:rsid w:val="00512F64"/>
    <w:rsid w:val="0051310C"/>
    <w:rsid w:val="00513C54"/>
    <w:rsid w:val="00513ED5"/>
    <w:rsid w:val="00514357"/>
    <w:rsid w:val="005146B4"/>
    <w:rsid w:val="00514E40"/>
    <w:rsid w:val="0051512D"/>
    <w:rsid w:val="00515246"/>
    <w:rsid w:val="00515642"/>
    <w:rsid w:val="005157EB"/>
    <w:rsid w:val="00515859"/>
    <w:rsid w:val="00515DFD"/>
    <w:rsid w:val="00515E26"/>
    <w:rsid w:val="0051681F"/>
    <w:rsid w:val="00516C2E"/>
    <w:rsid w:val="0051726D"/>
    <w:rsid w:val="00517575"/>
    <w:rsid w:val="005177F9"/>
    <w:rsid w:val="00517AB1"/>
    <w:rsid w:val="00517AB8"/>
    <w:rsid w:val="00517CE7"/>
    <w:rsid w:val="00520220"/>
    <w:rsid w:val="00520625"/>
    <w:rsid w:val="0052222D"/>
    <w:rsid w:val="00522592"/>
    <w:rsid w:val="00523F85"/>
    <w:rsid w:val="0052422E"/>
    <w:rsid w:val="0052441A"/>
    <w:rsid w:val="0052451B"/>
    <w:rsid w:val="005246E6"/>
    <w:rsid w:val="00524DDC"/>
    <w:rsid w:val="005251FD"/>
    <w:rsid w:val="00525B1F"/>
    <w:rsid w:val="00525CF3"/>
    <w:rsid w:val="005264DC"/>
    <w:rsid w:val="00526660"/>
    <w:rsid w:val="0052706E"/>
    <w:rsid w:val="005273F2"/>
    <w:rsid w:val="00527654"/>
    <w:rsid w:val="00527D55"/>
    <w:rsid w:val="00527E19"/>
    <w:rsid w:val="00530620"/>
    <w:rsid w:val="0053079D"/>
    <w:rsid w:val="00530898"/>
    <w:rsid w:val="00530D98"/>
    <w:rsid w:val="00531472"/>
    <w:rsid w:val="0053172F"/>
    <w:rsid w:val="00531E95"/>
    <w:rsid w:val="0053292A"/>
    <w:rsid w:val="00532A77"/>
    <w:rsid w:val="00532FE4"/>
    <w:rsid w:val="00533053"/>
    <w:rsid w:val="0053316A"/>
    <w:rsid w:val="00533C63"/>
    <w:rsid w:val="00533CB3"/>
    <w:rsid w:val="00533D21"/>
    <w:rsid w:val="00533D82"/>
    <w:rsid w:val="00534CE9"/>
    <w:rsid w:val="00534D52"/>
    <w:rsid w:val="00535154"/>
    <w:rsid w:val="005357D4"/>
    <w:rsid w:val="00535ACD"/>
    <w:rsid w:val="00535E19"/>
    <w:rsid w:val="005362CD"/>
    <w:rsid w:val="00536831"/>
    <w:rsid w:val="00536AC8"/>
    <w:rsid w:val="00536B03"/>
    <w:rsid w:val="00536D36"/>
    <w:rsid w:val="00537254"/>
    <w:rsid w:val="00540298"/>
    <w:rsid w:val="00540B5F"/>
    <w:rsid w:val="00542D0E"/>
    <w:rsid w:val="005432EB"/>
    <w:rsid w:val="00543411"/>
    <w:rsid w:val="00543746"/>
    <w:rsid w:val="00543C88"/>
    <w:rsid w:val="00543DF2"/>
    <w:rsid w:val="005448DE"/>
    <w:rsid w:val="0054560B"/>
    <w:rsid w:val="0054631F"/>
    <w:rsid w:val="00547736"/>
    <w:rsid w:val="00547874"/>
    <w:rsid w:val="00550847"/>
    <w:rsid w:val="00550A41"/>
    <w:rsid w:val="005525B6"/>
    <w:rsid w:val="00552CD0"/>
    <w:rsid w:val="00553584"/>
    <w:rsid w:val="00554187"/>
    <w:rsid w:val="005543B1"/>
    <w:rsid w:val="0055440C"/>
    <w:rsid w:val="0055446A"/>
    <w:rsid w:val="005544B4"/>
    <w:rsid w:val="00554E7B"/>
    <w:rsid w:val="005554A8"/>
    <w:rsid w:val="005555CD"/>
    <w:rsid w:val="00555971"/>
    <w:rsid w:val="00556306"/>
    <w:rsid w:val="00556886"/>
    <w:rsid w:val="00556BF6"/>
    <w:rsid w:val="0055779C"/>
    <w:rsid w:val="00557D3D"/>
    <w:rsid w:val="005618B3"/>
    <w:rsid w:val="00561C6D"/>
    <w:rsid w:val="00561DB1"/>
    <w:rsid w:val="0056294B"/>
    <w:rsid w:val="00563109"/>
    <w:rsid w:val="00563556"/>
    <w:rsid w:val="005636E8"/>
    <w:rsid w:val="00563CCC"/>
    <w:rsid w:val="00563CE7"/>
    <w:rsid w:val="00563CEB"/>
    <w:rsid w:val="00563DD1"/>
    <w:rsid w:val="0056411B"/>
    <w:rsid w:val="00564676"/>
    <w:rsid w:val="00565FAF"/>
    <w:rsid w:val="00566495"/>
    <w:rsid w:val="00567550"/>
    <w:rsid w:val="00570E88"/>
    <w:rsid w:val="00570F5D"/>
    <w:rsid w:val="00571021"/>
    <w:rsid w:val="005710C6"/>
    <w:rsid w:val="005713ED"/>
    <w:rsid w:val="005725DF"/>
    <w:rsid w:val="00572C40"/>
    <w:rsid w:val="00572C91"/>
    <w:rsid w:val="005734CA"/>
    <w:rsid w:val="005743C9"/>
    <w:rsid w:val="00577124"/>
    <w:rsid w:val="00577F7A"/>
    <w:rsid w:val="005802F4"/>
    <w:rsid w:val="00580F6C"/>
    <w:rsid w:val="00581965"/>
    <w:rsid w:val="00581BBA"/>
    <w:rsid w:val="00581E69"/>
    <w:rsid w:val="0058281D"/>
    <w:rsid w:val="00582C4B"/>
    <w:rsid w:val="00583128"/>
    <w:rsid w:val="00583589"/>
    <w:rsid w:val="0058450C"/>
    <w:rsid w:val="00584669"/>
    <w:rsid w:val="00584C42"/>
    <w:rsid w:val="00584CA0"/>
    <w:rsid w:val="00584ED0"/>
    <w:rsid w:val="00585898"/>
    <w:rsid w:val="005865B1"/>
    <w:rsid w:val="005868D1"/>
    <w:rsid w:val="00586EED"/>
    <w:rsid w:val="005906E7"/>
    <w:rsid w:val="00591E69"/>
    <w:rsid w:val="0059220E"/>
    <w:rsid w:val="005922E6"/>
    <w:rsid w:val="005923E7"/>
    <w:rsid w:val="00592B3A"/>
    <w:rsid w:val="00594558"/>
    <w:rsid w:val="00594B1B"/>
    <w:rsid w:val="00594C3D"/>
    <w:rsid w:val="00595A14"/>
    <w:rsid w:val="00595A26"/>
    <w:rsid w:val="005974CF"/>
    <w:rsid w:val="00597649"/>
    <w:rsid w:val="00597F93"/>
    <w:rsid w:val="005A003F"/>
    <w:rsid w:val="005A0C4C"/>
    <w:rsid w:val="005A3309"/>
    <w:rsid w:val="005A3E13"/>
    <w:rsid w:val="005A40CC"/>
    <w:rsid w:val="005A63FD"/>
    <w:rsid w:val="005A67EF"/>
    <w:rsid w:val="005A6D6A"/>
    <w:rsid w:val="005A6D8A"/>
    <w:rsid w:val="005A6F37"/>
    <w:rsid w:val="005A6FDE"/>
    <w:rsid w:val="005A71E8"/>
    <w:rsid w:val="005A7BFD"/>
    <w:rsid w:val="005A7E2B"/>
    <w:rsid w:val="005B0AF9"/>
    <w:rsid w:val="005B10DA"/>
    <w:rsid w:val="005B13CB"/>
    <w:rsid w:val="005B1501"/>
    <w:rsid w:val="005B225C"/>
    <w:rsid w:val="005B232B"/>
    <w:rsid w:val="005B302D"/>
    <w:rsid w:val="005B32F0"/>
    <w:rsid w:val="005B49F5"/>
    <w:rsid w:val="005B4F4A"/>
    <w:rsid w:val="005B548A"/>
    <w:rsid w:val="005B5DA3"/>
    <w:rsid w:val="005B60A7"/>
    <w:rsid w:val="005B6446"/>
    <w:rsid w:val="005B70F4"/>
    <w:rsid w:val="005B7152"/>
    <w:rsid w:val="005C0036"/>
    <w:rsid w:val="005C033F"/>
    <w:rsid w:val="005C117D"/>
    <w:rsid w:val="005C139F"/>
    <w:rsid w:val="005C1E9D"/>
    <w:rsid w:val="005C2BB5"/>
    <w:rsid w:val="005C2C5B"/>
    <w:rsid w:val="005C2D4A"/>
    <w:rsid w:val="005C2E94"/>
    <w:rsid w:val="005C2F6E"/>
    <w:rsid w:val="005C3AB5"/>
    <w:rsid w:val="005C3ABA"/>
    <w:rsid w:val="005C4661"/>
    <w:rsid w:val="005C4687"/>
    <w:rsid w:val="005C49E2"/>
    <w:rsid w:val="005C4EC6"/>
    <w:rsid w:val="005C610C"/>
    <w:rsid w:val="005C64BF"/>
    <w:rsid w:val="005C6CF0"/>
    <w:rsid w:val="005C73F2"/>
    <w:rsid w:val="005D1D3C"/>
    <w:rsid w:val="005D30AC"/>
    <w:rsid w:val="005D39AE"/>
    <w:rsid w:val="005D3AEA"/>
    <w:rsid w:val="005D40CF"/>
    <w:rsid w:val="005D4CA7"/>
    <w:rsid w:val="005D55C4"/>
    <w:rsid w:val="005D6815"/>
    <w:rsid w:val="005D72E7"/>
    <w:rsid w:val="005D79D1"/>
    <w:rsid w:val="005D7EDF"/>
    <w:rsid w:val="005D7F5C"/>
    <w:rsid w:val="005E0668"/>
    <w:rsid w:val="005E0D8E"/>
    <w:rsid w:val="005E1866"/>
    <w:rsid w:val="005E1D9E"/>
    <w:rsid w:val="005E24DC"/>
    <w:rsid w:val="005E2826"/>
    <w:rsid w:val="005E3336"/>
    <w:rsid w:val="005E36F5"/>
    <w:rsid w:val="005E3D1F"/>
    <w:rsid w:val="005E3FB9"/>
    <w:rsid w:val="005E4C87"/>
    <w:rsid w:val="005E564B"/>
    <w:rsid w:val="005E621A"/>
    <w:rsid w:val="005E6597"/>
    <w:rsid w:val="005F02F0"/>
    <w:rsid w:val="005F04E5"/>
    <w:rsid w:val="005F0A19"/>
    <w:rsid w:val="005F3263"/>
    <w:rsid w:val="005F34E9"/>
    <w:rsid w:val="005F426F"/>
    <w:rsid w:val="005F470C"/>
    <w:rsid w:val="005F54E3"/>
    <w:rsid w:val="005F569A"/>
    <w:rsid w:val="005F5B56"/>
    <w:rsid w:val="005F5D8C"/>
    <w:rsid w:val="005F69E6"/>
    <w:rsid w:val="005F7D6F"/>
    <w:rsid w:val="005F7FA0"/>
    <w:rsid w:val="00600C25"/>
    <w:rsid w:val="00601C92"/>
    <w:rsid w:val="00602D1A"/>
    <w:rsid w:val="00602D91"/>
    <w:rsid w:val="0060385D"/>
    <w:rsid w:val="006041E5"/>
    <w:rsid w:val="00604262"/>
    <w:rsid w:val="0060531A"/>
    <w:rsid w:val="00605414"/>
    <w:rsid w:val="0060576D"/>
    <w:rsid w:val="00605814"/>
    <w:rsid w:val="0060601E"/>
    <w:rsid w:val="006070B5"/>
    <w:rsid w:val="00607900"/>
    <w:rsid w:val="00610B91"/>
    <w:rsid w:val="00610DD9"/>
    <w:rsid w:val="006118EB"/>
    <w:rsid w:val="006121DA"/>
    <w:rsid w:val="00612292"/>
    <w:rsid w:val="00612CB5"/>
    <w:rsid w:val="00612E27"/>
    <w:rsid w:val="00612F6F"/>
    <w:rsid w:val="0061320D"/>
    <w:rsid w:val="0061450D"/>
    <w:rsid w:val="00615BA2"/>
    <w:rsid w:val="00615F10"/>
    <w:rsid w:val="006164BD"/>
    <w:rsid w:val="0061681E"/>
    <w:rsid w:val="00617D85"/>
    <w:rsid w:val="0062008F"/>
    <w:rsid w:val="0062041B"/>
    <w:rsid w:val="00620730"/>
    <w:rsid w:val="00620CA3"/>
    <w:rsid w:val="006210AC"/>
    <w:rsid w:val="00621613"/>
    <w:rsid w:val="00621D5B"/>
    <w:rsid w:val="00622314"/>
    <w:rsid w:val="006223DC"/>
    <w:rsid w:val="006224E1"/>
    <w:rsid w:val="006227B2"/>
    <w:rsid w:val="00622F1E"/>
    <w:rsid w:val="00623C02"/>
    <w:rsid w:val="00624279"/>
    <w:rsid w:val="0062530A"/>
    <w:rsid w:val="00625969"/>
    <w:rsid w:val="00625994"/>
    <w:rsid w:val="00625AF2"/>
    <w:rsid w:val="00625FFB"/>
    <w:rsid w:val="0062610A"/>
    <w:rsid w:val="00626BDD"/>
    <w:rsid w:val="00627077"/>
    <w:rsid w:val="0063073A"/>
    <w:rsid w:val="00630B0A"/>
    <w:rsid w:val="0063142D"/>
    <w:rsid w:val="00632DFD"/>
    <w:rsid w:val="006332FA"/>
    <w:rsid w:val="00633AE9"/>
    <w:rsid w:val="00634AD8"/>
    <w:rsid w:val="00634CBC"/>
    <w:rsid w:val="00635A55"/>
    <w:rsid w:val="00635B61"/>
    <w:rsid w:val="0063604D"/>
    <w:rsid w:val="006362E5"/>
    <w:rsid w:val="00636B7D"/>
    <w:rsid w:val="00636E50"/>
    <w:rsid w:val="00636E96"/>
    <w:rsid w:val="00636EC3"/>
    <w:rsid w:val="006373F5"/>
    <w:rsid w:val="0063747F"/>
    <w:rsid w:val="006374D1"/>
    <w:rsid w:val="006407E8"/>
    <w:rsid w:val="00641490"/>
    <w:rsid w:val="00642272"/>
    <w:rsid w:val="006426D2"/>
    <w:rsid w:val="00644456"/>
    <w:rsid w:val="006451A5"/>
    <w:rsid w:val="0064533D"/>
    <w:rsid w:val="00647222"/>
    <w:rsid w:val="0064729A"/>
    <w:rsid w:val="006474C6"/>
    <w:rsid w:val="00647E31"/>
    <w:rsid w:val="00651145"/>
    <w:rsid w:val="00651846"/>
    <w:rsid w:val="006518B2"/>
    <w:rsid w:val="00651A44"/>
    <w:rsid w:val="00653971"/>
    <w:rsid w:val="00654029"/>
    <w:rsid w:val="00654868"/>
    <w:rsid w:val="00654ABA"/>
    <w:rsid w:val="0065525C"/>
    <w:rsid w:val="00655E61"/>
    <w:rsid w:val="006607F6"/>
    <w:rsid w:val="006612D1"/>
    <w:rsid w:val="0066239D"/>
    <w:rsid w:val="0066308D"/>
    <w:rsid w:val="00664192"/>
    <w:rsid w:val="00664EDB"/>
    <w:rsid w:val="00665B5F"/>
    <w:rsid w:val="006662CC"/>
    <w:rsid w:val="00666DBD"/>
    <w:rsid w:val="00667BED"/>
    <w:rsid w:val="00667C50"/>
    <w:rsid w:val="006705E4"/>
    <w:rsid w:val="00671571"/>
    <w:rsid w:val="0067197E"/>
    <w:rsid w:val="00671CF0"/>
    <w:rsid w:val="00671F4B"/>
    <w:rsid w:val="00672EF6"/>
    <w:rsid w:val="0067382A"/>
    <w:rsid w:val="00674082"/>
    <w:rsid w:val="00675199"/>
    <w:rsid w:val="006760AA"/>
    <w:rsid w:val="00676A50"/>
    <w:rsid w:val="00676C46"/>
    <w:rsid w:val="00677267"/>
    <w:rsid w:val="00677B53"/>
    <w:rsid w:val="00680589"/>
    <w:rsid w:val="00680843"/>
    <w:rsid w:val="0068144B"/>
    <w:rsid w:val="00681F19"/>
    <w:rsid w:val="0068335D"/>
    <w:rsid w:val="006835C6"/>
    <w:rsid w:val="00684AFA"/>
    <w:rsid w:val="00684F9B"/>
    <w:rsid w:val="006851C6"/>
    <w:rsid w:val="00686ABD"/>
    <w:rsid w:val="00686B1C"/>
    <w:rsid w:val="0068768C"/>
    <w:rsid w:val="00687840"/>
    <w:rsid w:val="00690E96"/>
    <w:rsid w:val="0069172A"/>
    <w:rsid w:val="00692906"/>
    <w:rsid w:val="0069330F"/>
    <w:rsid w:val="00694166"/>
    <w:rsid w:val="006943C0"/>
    <w:rsid w:val="00694FF0"/>
    <w:rsid w:val="00695945"/>
    <w:rsid w:val="00696077"/>
    <w:rsid w:val="00697688"/>
    <w:rsid w:val="006A0526"/>
    <w:rsid w:val="006A0879"/>
    <w:rsid w:val="006A0C17"/>
    <w:rsid w:val="006A1AC9"/>
    <w:rsid w:val="006A24F6"/>
    <w:rsid w:val="006A2878"/>
    <w:rsid w:val="006A317B"/>
    <w:rsid w:val="006A3482"/>
    <w:rsid w:val="006A3B52"/>
    <w:rsid w:val="006A3C22"/>
    <w:rsid w:val="006A45AD"/>
    <w:rsid w:val="006A4F43"/>
    <w:rsid w:val="006A57DC"/>
    <w:rsid w:val="006A5843"/>
    <w:rsid w:val="006A59E1"/>
    <w:rsid w:val="006A651D"/>
    <w:rsid w:val="006A6F78"/>
    <w:rsid w:val="006A75B7"/>
    <w:rsid w:val="006A7CC8"/>
    <w:rsid w:val="006B0608"/>
    <w:rsid w:val="006B0FF2"/>
    <w:rsid w:val="006B106E"/>
    <w:rsid w:val="006B1630"/>
    <w:rsid w:val="006B1957"/>
    <w:rsid w:val="006B27BE"/>
    <w:rsid w:val="006B30F9"/>
    <w:rsid w:val="006B3A60"/>
    <w:rsid w:val="006B4307"/>
    <w:rsid w:val="006B5490"/>
    <w:rsid w:val="006B57B7"/>
    <w:rsid w:val="006B6EF6"/>
    <w:rsid w:val="006B7294"/>
    <w:rsid w:val="006B7340"/>
    <w:rsid w:val="006C0929"/>
    <w:rsid w:val="006C2923"/>
    <w:rsid w:val="006C29A1"/>
    <w:rsid w:val="006C3442"/>
    <w:rsid w:val="006C3670"/>
    <w:rsid w:val="006C4EAD"/>
    <w:rsid w:val="006C5075"/>
    <w:rsid w:val="006C6343"/>
    <w:rsid w:val="006C6751"/>
    <w:rsid w:val="006C718D"/>
    <w:rsid w:val="006C7A41"/>
    <w:rsid w:val="006D0037"/>
    <w:rsid w:val="006D0143"/>
    <w:rsid w:val="006D020B"/>
    <w:rsid w:val="006D0C82"/>
    <w:rsid w:val="006D11B7"/>
    <w:rsid w:val="006D1D04"/>
    <w:rsid w:val="006D1F37"/>
    <w:rsid w:val="006D2533"/>
    <w:rsid w:val="006D2C0E"/>
    <w:rsid w:val="006D3DED"/>
    <w:rsid w:val="006D3E39"/>
    <w:rsid w:val="006D45BC"/>
    <w:rsid w:val="006D4648"/>
    <w:rsid w:val="006D49BD"/>
    <w:rsid w:val="006D4A32"/>
    <w:rsid w:val="006D4C16"/>
    <w:rsid w:val="006D4E64"/>
    <w:rsid w:val="006D54AB"/>
    <w:rsid w:val="006D5A82"/>
    <w:rsid w:val="006D755C"/>
    <w:rsid w:val="006D7990"/>
    <w:rsid w:val="006E0F05"/>
    <w:rsid w:val="006E28BC"/>
    <w:rsid w:val="006E2972"/>
    <w:rsid w:val="006E2F13"/>
    <w:rsid w:val="006E4CCD"/>
    <w:rsid w:val="006E4D88"/>
    <w:rsid w:val="006E57FF"/>
    <w:rsid w:val="006E593E"/>
    <w:rsid w:val="006E5B1D"/>
    <w:rsid w:val="006E6567"/>
    <w:rsid w:val="006E6ACB"/>
    <w:rsid w:val="006F0017"/>
    <w:rsid w:val="006F0477"/>
    <w:rsid w:val="006F055E"/>
    <w:rsid w:val="006F0B63"/>
    <w:rsid w:val="006F3F0A"/>
    <w:rsid w:val="006F457B"/>
    <w:rsid w:val="006F45DA"/>
    <w:rsid w:val="006F466E"/>
    <w:rsid w:val="006F4E15"/>
    <w:rsid w:val="006F5190"/>
    <w:rsid w:val="006F6ECA"/>
    <w:rsid w:val="007014D8"/>
    <w:rsid w:val="007019D9"/>
    <w:rsid w:val="0070218B"/>
    <w:rsid w:val="00702B82"/>
    <w:rsid w:val="00702E75"/>
    <w:rsid w:val="00703138"/>
    <w:rsid w:val="0070332E"/>
    <w:rsid w:val="00703D80"/>
    <w:rsid w:val="007040E0"/>
    <w:rsid w:val="00704AAD"/>
    <w:rsid w:val="007052CE"/>
    <w:rsid w:val="0070536F"/>
    <w:rsid w:val="007056EE"/>
    <w:rsid w:val="0070583C"/>
    <w:rsid w:val="00706C8C"/>
    <w:rsid w:val="00707667"/>
    <w:rsid w:val="00707BE2"/>
    <w:rsid w:val="00707FDA"/>
    <w:rsid w:val="00710974"/>
    <w:rsid w:val="007110CF"/>
    <w:rsid w:val="007118FB"/>
    <w:rsid w:val="0071214B"/>
    <w:rsid w:val="0071215C"/>
    <w:rsid w:val="0071254C"/>
    <w:rsid w:val="00713657"/>
    <w:rsid w:val="00714FB5"/>
    <w:rsid w:val="00715D7E"/>
    <w:rsid w:val="007165E5"/>
    <w:rsid w:val="0071712B"/>
    <w:rsid w:val="00717439"/>
    <w:rsid w:val="007174A1"/>
    <w:rsid w:val="00717F22"/>
    <w:rsid w:val="00721044"/>
    <w:rsid w:val="007243E2"/>
    <w:rsid w:val="00724C8C"/>
    <w:rsid w:val="007255D6"/>
    <w:rsid w:val="00725674"/>
    <w:rsid w:val="00725797"/>
    <w:rsid w:val="0072601E"/>
    <w:rsid w:val="00726062"/>
    <w:rsid w:val="00726660"/>
    <w:rsid w:val="007269C1"/>
    <w:rsid w:val="00726F42"/>
    <w:rsid w:val="0072782C"/>
    <w:rsid w:val="0072799E"/>
    <w:rsid w:val="00727A29"/>
    <w:rsid w:val="00727DE5"/>
    <w:rsid w:val="00730218"/>
    <w:rsid w:val="00730266"/>
    <w:rsid w:val="0073052B"/>
    <w:rsid w:val="00732C17"/>
    <w:rsid w:val="007338D6"/>
    <w:rsid w:val="00733BC4"/>
    <w:rsid w:val="00733E4A"/>
    <w:rsid w:val="00734821"/>
    <w:rsid w:val="007360CB"/>
    <w:rsid w:val="00736229"/>
    <w:rsid w:val="0073660E"/>
    <w:rsid w:val="0073730C"/>
    <w:rsid w:val="00737537"/>
    <w:rsid w:val="0074034E"/>
    <w:rsid w:val="00740A2E"/>
    <w:rsid w:val="00740D5B"/>
    <w:rsid w:val="007421FA"/>
    <w:rsid w:val="00742C1E"/>
    <w:rsid w:val="00743E47"/>
    <w:rsid w:val="0074422A"/>
    <w:rsid w:val="007443ED"/>
    <w:rsid w:val="00744B8D"/>
    <w:rsid w:val="00745796"/>
    <w:rsid w:val="007459EF"/>
    <w:rsid w:val="00745F23"/>
    <w:rsid w:val="007460E5"/>
    <w:rsid w:val="00746A68"/>
    <w:rsid w:val="00746E4F"/>
    <w:rsid w:val="007471CD"/>
    <w:rsid w:val="00747BFC"/>
    <w:rsid w:val="00747F81"/>
    <w:rsid w:val="0075013A"/>
    <w:rsid w:val="00750728"/>
    <w:rsid w:val="00750E6D"/>
    <w:rsid w:val="00751A82"/>
    <w:rsid w:val="0075337C"/>
    <w:rsid w:val="007533E2"/>
    <w:rsid w:val="0075383E"/>
    <w:rsid w:val="00753EB1"/>
    <w:rsid w:val="0075466D"/>
    <w:rsid w:val="00755138"/>
    <w:rsid w:val="00756082"/>
    <w:rsid w:val="007568AC"/>
    <w:rsid w:val="00756DD2"/>
    <w:rsid w:val="00757107"/>
    <w:rsid w:val="00757970"/>
    <w:rsid w:val="00757DA1"/>
    <w:rsid w:val="00760238"/>
    <w:rsid w:val="00760240"/>
    <w:rsid w:val="007602F1"/>
    <w:rsid w:val="00761477"/>
    <w:rsid w:val="00761564"/>
    <w:rsid w:val="007615E5"/>
    <w:rsid w:val="00761DE3"/>
    <w:rsid w:val="007625C0"/>
    <w:rsid w:val="00762D4F"/>
    <w:rsid w:val="00762F0A"/>
    <w:rsid w:val="007633EE"/>
    <w:rsid w:val="00764340"/>
    <w:rsid w:val="007646E7"/>
    <w:rsid w:val="0076476F"/>
    <w:rsid w:val="0076583C"/>
    <w:rsid w:val="007671D6"/>
    <w:rsid w:val="007712EB"/>
    <w:rsid w:val="0077153A"/>
    <w:rsid w:val="00771A87"/>
    <w:rsid w:val="0077211E"/>
    <w:rsid w:val="007727E8"/>
    <w:rsid w:val="0077286A"/>
    <w:rsid w:val="00773294"/>
    <w:rsid w:val="00773412"/>
    <w:rsid w:val="00774459"/>
    <w:rsid w:val="007745EB"/>
    <w:rsid w:val="0077470A"/>
    <w:rsid w:val="00774AFE"/>
    <w:rsid w:val="007752D7"/>
    <w:rsid w:val="00777CC3"/>
    <w:rsid w:val="00780385"/>
    <w:rsid w:val="00781129"/>
    <w:rsid w:val="007811C8"/>
    <w:rsid w:val="00781B6A"/>
    <w:rsid w:val="00781D7A"/>
    <w:rsid w:val="0078320A"/>
    <w:rsid w:val="00783AF0"/>
    <w:rsid w:val="00783C4D"/>
    <w:rsid w:val="0078538F"/>
    <w:rsid w:val="00785621"/>
    <w:rsid w:val="007859FE"/>
    <w:rsid w:val="007860E3"/>
    <w:rsid w:val="00786472"/>
    <w:rsid w:val="00786965"/>
    <w:rsid w:val="00786C32"/>
    <w:rsid w:val="00787069"/>
    <w:rsid w:val="00787C07"/>
    <w:rsid w:val="007901B0"/>
    <w:rsid w:val="007901BE"/>
    <w:rsid w:val="00790C9D"/>
    <w:rsid w:val="00792A5C"/>
    <w:rsid w:val="0079373F"/>
    <w:rsid w:val="00794245"/>
    <w:rsid w:val="007947BF"/>
    <w:rsid w:val="00794B45"/>
    <w:rsid w:val="007950EE"/>
    <w:rsid w:val="00795894"/>
    <w:rsid w:val="00795A76"/>
    <w:rsid w:val="007975FE"/>
    <w:rsid w:val="0079770C"/>
    <w:rsid w:val="007977AF"/>
    <w:rsid w:val="007977CD"/>
    <w:rsid w:val="007A02AD"/>
    <w:rsid w:val="007A13B4"/>
    <w:rsid w:val="007A1B88"/>
    <w:rsid w:val="007A3A80"/>
    <w:rsid w:val="007A3F0D"/>
    <w:rsid w:val="007A4151"/>
    <w:rsid w:val="007A4552"/>
    <w:rsid w:val="007A4AF3"/>
    <w:rsid w:val="007A584A"/>
    <w:rsid w:val="007A65B1"/>
    <w:rsid w:val="007A65E7"/>
    <w:rsid w:val="007A6897"/>
    <w:rsid w:val="007A7C55"/>
    <w:rsid w:val="007B00D7"/>
    <w:rsid w:val="007B0545"/>
    <w:rsid w:val="007B0CC5"/>
    <w:rsid w:val="007B0F3A"/>
    <w:rsid w:val="007B3E10"/>
    <w:rsid w:val="007B4746"/>
    <w:rsid w:val="007B4752"/>
    <w:rsid w:val="007B5A77"/>
    <w:rsid w:val="007B6A08"/>
    <w:rsid w:val="007B6B42"/>
    <w:rsid w:val="007B6C52"/>
    <w:rsid w:val="007B72EF"/>
    <w:rsid w:val="007B7C31"/>
    <w:rsid w:val="007B7C8A"/>
    <w:rsid w:val="007C01CB"/>
    <w:rsid w:val="007C03FA"/>
    <w:rsid w:val="007C0718"/>
    <w:rsid w:val="007C0935"/>
    <w:rsid w:val="007C224C"/>
    <w:rsid w:val="007C3C6E"/>
    <w:rsid w:val="007C51A1"/>
    <w:rsid w:val="007C56F0"/>
    <w:rsid w:val="007C572C"/>
    <w:rsid w:val="007C60D1"/>
    <w:rsid w:val="007C61AF"/>
    <w:rsid w:val="007C64B4"/>
    <w:rsid w:val="007C68F1"/>
    <w:rsid w:val="007D0B85"/>
    <w:rsid w:val="007D0C8C"/>
    <w:rsid w:val="007D0D68"/>
    <w:rsid w:val="007D1648"/>
    <w:rsid w:val="007D1A94"/>
    <w:rsid w:val="007D1FC8"/>
    <w:rsid w:val="007D233E"/>
    <w:rsid w:val="007D23E5"/>
    <w:rsid w:val="007D24EB"/>
    <w:rsid w:val="007D2C27"/>
    <w:rsid w:val="007D3DC6"/>
    <w:rsid w:val="007D4DF8"/>
    <w:rsid w:val="007D628C"/>
    <w:rsid w:val="007D6755"/>
    <w:rsid w:val="007D7437"/>
    <w:rsid w:val="007D7A27"/>
    <w:rsid w:val="007D7BE7"/>
    <w:rsid w:val="007E08B9"/>
    <w:rsid w:val="007E12BA"/>
    <w:rsid w:val="007E19D1"/>
    <w:rsid w:val="007E1BB9"/>
    <w:rsid w:val="007E1DE9"/>
    <w:rsid w:val="007E2672"/>
    <w:rsid w:val="007E2849"/>
    <w:rsid w:val="007E3044"/>
    <w:rsid w:val="007E3072"/>
    <w:rsid w:val="007E3370"/>
    <w:rsid w:val="007E3B1C"/>
    <w:rsid w:val="007E4AD9"/>
    <w:rsid w:val="007E4E81"/>
    <w:rsid w:val="007E5150"/>
    <w:rsid w:val="007E755B"/>
    <w:rsid w:val="007E79ED"/>
    <w:rsid w:val="007E7CD2"/>
    <w:rsid w:val="007F0712"/>
    <w:rsid w:val="007F1414"/>
    <w:rsid w:val="007F1ACB"/>
    <w:rsid w:val="007F3E90"/>
    <w:rsid w:val="007F3FDE"/>
    <w:rsid w:val="007F4425"/>
    <w:rsid w:val="007F4525"/>
    <w:rsid w:val="007F534A"/>
    <w:rsid w:val="007F6089"/>
    <w:rsid w:val="007F67B0"/>
    <w:rsid w:val="007F6FF7"/>
    <w:rsid w:val="007F7F1B"/>
    <w:rsid w:val="0080078B"/>
    <w:rsid w:val="00801B92"/>
    <w:rsid w:val="008021F1"/>
    <w:rsid w:val="0080241D"/>
    <w:rsid w:val="00802849"/>
    <w:rsid w:val="00802984"/>
    <w:rsid w:val="00802C74"/>
    <w:rsid w:val="00804141"/>
    <w:rsid w:val="0080455E"/>
    <w:rsid w:val="00804B04"/>
    <w:rsid w:val="008058C8"/>
    <w:rsid w:val="00806837"/>
    <w:rsid w:val="00810073"/>
    <w:rsid w:val="00810EF6"/>
    <w:rsid w:val="00811232"/>
    <w:rsid w:val="008116FA"/>
    <w:rsid w:val="00811C8C"/>
    <w:rsid w:val="00812A0E"/>
    <w:rsid w:val="00812B86"/>
    <w:rsid w:val="00812B87"/>
    <w:rsid w:val="008148A0"/>
    <w:rsid w:val="00814A0A"/>
    <w:rsid w:val="00814BF4"/>
    <w:rsid w:val="00814FA0"/>
    <w:rsid w:val="00815245"/>
    <w:rsid w:val="008154C5"/>
    <w:rsid w:val="00815B8E"/>
    <w:rsid w:val="00816D32"/>
    <w:rsid w:val="008176D4"/>
    <w:rsid w:val="00820A21"/>
    <w:rsid w:val="008213CA"/>
    <w:rsid w:val="00822036"/>
    <w:rsid w:val="008223DE"/>
    <w:rsid w:val="008228A8"/>
    <w:rsid w:val="0082334D"/>
    <w:rsid w:val="0082335A"/>
    <w:rsid w:val="00823DBB"/>
    <w:rsid w:val="0082431F"/>
    <w:rsid w:val="008255E0"/>
    <w:rsid w:val="008257DE"/>
    <w:rsid w:val="00825870"/>
    <w:rsid w:val="00825A08"/>
    <w:rsid w:val="00825C2C"/>
    <w:rsid w:val="00825F91"/>
    <w:rsid w:val="008278B1"/>
    <w:rsid w:val="0083100B"/>
    <w:rsid w:val="008310C4"/>
    <w:rsid w:val="00831128"/>
    <w:rsid w:val="00831318"/>
    <w:rsid w:val="00831632"/>
    <w:rsid w:val="00832D36"/>
    <w:rsid w:val="008339AB"/>
    <w:rsid w:val="00834E95"/>
    <w:rsid w:val="008364E3"/>
    <w:rsid w:val="00836524"/>
    <w:rsid w:val="0083670D"/>
    <w:rsid w:val="008367DB"/>
    <w:rsid w:val="008369A9"/>
    <w:rsid w:val="00836BAA"/>
    <w:rsid w:val="0083731E"/>
    <w:rsid w:val="0083757B"/>
    <w:rsid w:val="00840427"/>
    <w:rsid w:val="008409A7"/>
    <w:rsid w:val="0084110E"/>
    <w:rsid w:val="00841B42"/>
    <w:rsid w:val="00841F01"/>
    <w:rsid w:val="008422AC"/>
    <w:rsid w:val="00842415"/>
    <w:rsid w:val="008429D6"/>
    <w:rsid w:val="0084362B"/>
    <w:rsid w:val="00844E29"/>
    <w:rsid w:val="00844F01"/>
    <w:rsid w:val="00844F42"/>
    <w:rsid w:val="00845343"/>
    <w:rsid w:val="0084551B"/>
    <w:rsid w:val="00845B7E"/>
    <w:rsid w:val="008464CF"/>
    <w:rsid w:val="00846B25"/>
    <w:rsid w:val="00846F97"/>
    <w:rsid w:val="00847A2B"/>
    <w:rsid w:val="00847BD5"/>
    <w:rsid w:val="00850050"/>
    <w:rsid w:val="008517B6"/>
    <w:rsid w:val="008517CD"/>
    <w:rsid w:val="0085199B"/>
    <w:rsid w:val="008519F2"/>
    <w:rsid w:val="008524F9"/>
    <w:rsid w:val="00853725"/>
    <w:rsid w:val="008538EE"/>
    <w:rsid w:val="00854835"/>
    <w:rsid w:val="00854B36"/>
    <w:rsid w:val="008551DB"/>
    <w:rsid w:val="00855416"/>
    <w:rsid w:val="0085596C"/>
    <w:rsid w:val="00857235"/>
    <w:rsid w:val="008604F5"/>
    <w:rsid w:val="00860517"/>
    <w:rsid w:val="00861562"/>
    <w:rsid w:val="00861AD7"/>
    <w:rsid w:val="00862321"/>
    <w:rsid w:val="00864757"/>
    <w:rsid w:val="00865503"/>
    <w:rsid w:val="00865C28"/>
    <w:rsid w:val="0086702F"/>
    <w:rsid w:val="00867048"/>
    <w:rsid w:val="00867505"/>
    <w:rsid w:val="008702DB"/>
    <w:rsid w:val="008706DA"/>
    <w:rsid w:val="00871895"/>
    <w:rsid w:val="00873499"/>
    <w:rsid w:val="00874053"/>
    <w:rsid w:val="00874137"/>
    <w:rsid w:val="00874257"/>
    <w:rsid w:val="008742BD"/>
    <w:rsid w:val="00875103"/>
    <w:rsid w:val="008762E3"/>
    <w:rsid w:val="00876BBD"/>
    <w:rsid w:val="00876EF7"/>
    <w:rsid w:val="008770F2"/>
    <w:rsid w:val="0087736F"/>
    <w:rsid w:val="00877E20"/>
    <w:rsid w:val="00877FD7"/>
    <w:rsid w:val="00880789"/>
    <w:rsid w:val="008808B4"/>
    <w:rsid w:val="00880FEB"/>
    <w:rsid w:val="008832B5"/>
    <w:rsid w:val="00883464"/>
    <w:rsid w:val="008838B7"/>
    <w:rsid w:val="00883B19"/>
    <w:rsid w:val="00884FD1"/>
    <w:rsid w:val="0088596E"/>
    <w:rsid w:val="00885CC9"/>
    <w:rsid w:val="00885F8C"/>
    <w:rsid w:val="00886830"/>
    <w:rsid w:val="00886897"/>
    <w:rsid w:val="00886F93"/>
    <w:rsid w:val="00887731"/>
    <w:rsid w:val="008879D5"/>
    <w:rsid w:val="00890287"/>
    <w:rsid w:val="0089031A"/>
    <w:rsid w:val="00891239"/>
    <w:rsid w:val="00891515"/>
    <w:rsid w:val="00891739"/>
    <w:rsid w:val="00891B83"/>
    <w:rsid w:val="00891C64"/>
    <w:rsid w:val="00893DBD"/>
    <w:rsid w:val="00894A76"/>
    <w:rsid w:val="00894B50"/>
    <w:rsid w:val="00894C3C"/>
    <w:rsid w:val="00895295"/>
    <w:rsid w:val="00896470"/>
    <w:rsid w:val="00896784"/>
    <w:rsid w:val="008A16FA"/>
    <w:rsid w:val="008A1D7A"/>
    <w:rsid w:val="008A2522"/>
    <w:rsid w:val="008A44F3"/>
    <w:rsid w:val="008A5BF3"/>
    <w:rsid w:val="008A5FED"/>
    <w:rsid w:val="008A65E4"/>
    <w:rsid w:val="008A6A93"/>
    <w:rsid w:val="008A7B5D"/>
    <w:rsid w:val="008B0315"/>
    <w:rsid w:val="008B1C52"/>
    <w:rsid w:val="008B1EA3"/>
    <w:rsid w:val="008B230B"/>
    <w:rsid w:val="008B3302"/>
    <w:rsid w:val="008B3462"/>
    <w:rsid w:val="008B35D3"/>
    <w:rsid w:val="008B4971"/>
    <w:rsid w:val="008B4C99"/>
    <w:rsid w:val="008B4F2A"/>
    <w:rsid w:val="008B62A8"/>
    <w:rsid w:val="008B6AD7"/>
    <w:rsid w:val="008B76CB"/>
    <w:rsid w:val="008B7DAE"/>
    <w:rsid w:val="008B7EED"/>
    <w:rsid w:val="008C13F2"/>
    <w:rsid w:val="008C18B0"/>
    <w:rsid w:val="008C20AB"/>
    <w:rsid w:val="008C2E56"/>
    <w:rsid w:val="008C35A9"/>
    <w:rsid w:val="008C3A58"/>
    <w:rsid w:val="008C4454"/>
    <w:rsid w:val="008C44DF"/>
    <w:rsid w:val="008C6E5D"/>
    <w:rsid w:val="008C7195"/>
    <w:rsid w:val="008C7B4B"/>
    <w:rsid w:val="008D09CA"/>
    <w:rsid w:val="008D0B62"/>
    <w:rsid w:val="008D0C06"/>
    <w:rsid w:val="008D10F7"/>
    <w:rsid w:val="008D2BEE"/>
    <w:rsid w:val="008D37A5"/>
    <w:rsid w:val="008D4B11"/>
    <w:rsid w:val="008D4C54"/>
    <w:rsid w:val="008D4F90"/>
    <w:rsid w:val="008D53C9"/>
    <w:rsid w:val="008D574B"/>
    <w:rsid w:val="008D5915"/>
    <w:rsid w:val="008D628F"/>
    <w:rsid w:val="008D6676"/>
    <w:rsid w:val="008D6789"/>
    <w:rsid w:val="008D7658"/>
    <w:rsid w:val="008D7764"/>
    <w:rsid w:val="008E07AD"/>
    <w:rsid w:val="008E0D20"/>
    <w:rsid w:val="008E219C"/>
    <w:rsid w:val="008E2647"/>
    <w:rsid w:val="008E2AEF"/>
    <w:rsid w:val="008E3F5A"/>
    <w:rsid w:val="008E40CF"/>
    <w:rsid w:val="008E414D"/>
    <w:rsid w:val="008E4269"/>
    <w:rsid w:val="008E4834"/>
    <w:rsid w:val="008E4DB4"/>
    <w:rsid w:val="008E5180"/>
    <w:rsid w:val="008E52E8"/>
    <w:rsid w:val="008E5DC8"/>
    <w:rsid w:val="008E66F5"/>
    <w:rsid w:val="008E6E59"/>
    <w:rsid w:val="008F0909"/>
    <w:rsid w:val="008F10F3"/>
    <w:rsid w:val="008F188B"/>
    <w:rsid w:val="008F1F1D"/>
    <w:rsid w:val="008F22E6"/>
    <w:rsid w:val="008F2FFF"/>
    <w:rsid w:val="008F3665"/>
    <w:rsid w:val="008F36CE"/>
    <w:rsid w:val="008F5588"/>
    <w:rsid w:val="008F55B1"/>
    <w:rsid w:val="008F58DD"/>
    <w:rsid w:val="008F5A12"/>
    <w:rsid w:val="008F66D5"/>
    <w:rsid w:val="008F74AE"/>
    <w:rsid w:val="008F79E8"/>
    <w:rsid w:val="008F79F8"/>
    <w:rsid w:val="009000B3"/>
    <w:rsid w:val="00900902"/>
    <w:rsid w:val="00900C1B"/>
    <w:rsid w:val="00900F84"/>
    <w:rsid w:val="00901DBB"/>
    <w:rsid w:val="0090203F"/>
    <w:rsid w:val="00903445"/>
    <w:rsid w:val="00904F2A"/>
    <w:rsid w:val="0090520A"/>
    <w:rsid w:val="00905C86"/>
    <w:rsid w:val="00906D45"/>
    <w:rsid w:val="00907189"/>
    <w:rsid w:val="00910764"/>
    <w:rsid w:val="00910B82"/>
    <w:rsid w:val="0091148E"/>
    <w:rsid w:val="00912350"/>
    <w:rsid w:val="009156A4"/>
    <w:rsid w:val="00916013"/>
    <w:rsid w:val="00916CA4"/>
    <w:rsid w:val="00916DDC"/>
    <w:rsid w:val="00916E69"/>
    <w:rsid w:val="00916E7C"/>
    <w:rsid w:val="00917A32"/>
    <w:rsid w:val="009220B3"/>
    <w:rsid w:val="0092212D"/>
    <w:rsid w:val="0092215C"/>
    <w:rsid w:val="00922BDD"/>
    <w:rsid w:val="00922DBC"/>
    <w:rsid w:val="00923AD7"/>
    <w:rsid w:val="00924198"/>
    <w:rsid w:val="0092452D"/>
    <w:rsid w:val="00924826"/>
    <w:rsid w:val="00924896"/>
    <w:rsid w:val="00924A47"/>
    <w:rsid w:val="009266C6"/>
    <w:rsid w:val="009268B4"/>
    <w:rsid w:val="00926B35"/>
    <w:rsid w:val="00926D01"/>
    <w:rsid w:val="0092746C"/>
    <w:rsid w:val="00927A16"/>
    <w:rsid w:val="0093010B"/>
    <w:rsid w:val="0093092F"/>
    <w:rsid w:val="00931047"/>
    <w:rsid w:val="009312C4"/>
    <w:rsid w:val="00931DBC"/>
    <w:rsid w:val="009321B9"/>
    <w:rsid w:val="0093336B"/>
    <w:rsid w:val="009336B2"/>
    <w:rsid w:val="00933D84"/>
    <w:rsid w:val="00933EC1"/>
    <w:rsid w:val="00934251"/>
    <w:rsid w:val="0093434B"/>
    <w:rsid w:val="00934D60"/>
    <w:rsid w:val="0093541B"/>
    <w:rsid w:val="00935752"/>
    <w:rsid w:val="00935CBA"/>
    <w:rsid w:val="00936BE1"/>
    <w:rsid w:val="00936F0C"/>
    <w:rsid w:val="009370AE"/>
    <w:rsid w:val="00937244"/>
    <w:rsid w:val="0093728E"/>
    <w:rsid w:val="009372A8"/>
    <w:rsid w:val="00937613"/>
    <w:rsid w:val="00937B43"/>
    <w:rsid w:val="009401A7"/>
    <w:rsid w:val="00940F59"/>
    <w:rsid w:val="00940FA7"/>
    <w:rsid w:val="00941888"/>
    <w:rsid w:val="009423DD"/>
    <w:rsid w:val="00944438"/>
    <w:rsid w:val="0094486E"/>
    <w:rsid w:val="0094545D"/>
    <w:rsid w:val="00945A5E"/>
    <w:rsid w:val="00945E77"/>
    <w:rsid w:val="009461FA"/>
    <w:rsid w:val="0094782D"/>
    <w:rsid w:val="00947892"/>
    <w:rsid w:val="00947A27"/>
    <w:rsid w:val="00950230"/>
    <w:rsid w:val="00950417"/>
    <w:rsid w:val="0095160E"/>
    <w:rsid w:val="00951849"/>
    <w:rsid w:val="009520DF"/>
    <w:rsid w:val="00954DAA"/>
    <w:rsid w:val="00955EFA"/>
    <w:rsid w:val="00956663"/>
    <w:rsid w:val="0095695B"/>
    <w:rsid w:val="00956F11"/>
    <w:rsid w:val="00957D2C"/>
    <w:rsid w:val="00957DD4"/>
    <w:rsid w:val="00957F83"/>
    <w:rsid w:val="009614D8"/>
    <w:rsid w:val="00961816"/>
    <w:rsid w:val="00962280"/>
    <w:rsid w:val="0096230F"/>
    <w:rsid w:val="009627C5"/>
    <w:rsid w:val="009629BD"/>
    <w:rsid w:val="00962E99"/>
    <w:rsid w:val="00963D75"/>
    <w:rsid w:val="00963EBC"/>
    <w:rsid w:val="009640A3"/>
    <w:rsid w:val="00964733"/>
    <w:rsid w:val="00964D91"/>
    <w:rsid w:val="009651AE"/>
    <w:rsid w:val="009655D7"/>
    <w:rsid w:val="00965BE4"/>
    <w:rsid w:val="009668DD"/>
    <w:rsid w:val="0096698A"/>
    <w:rsid w:val="00967833"/>
    <w:rsid w:val="00967884"/>
    <w:rsid w:val="00967B62"/>
    <w:rsid w:val="00967DCB"/>
    <w:rsid w:val="009702A9"/>
    <w:rsid w:val="00970EEB"/>
    <w:rsid w:val="009711DE"/>
    <w:rsid w:val="00971844"/>
    <w:rsid w:val="0097251B"/>
    <w:rsid w:val="00973CA9"/>
    <w:rsid w:val="009744BF"/>
    <w:rsid w:val="00975147"/>
    <w:rsid w:val="0097605D"/>
    <w:rsid w:val="00977B34"/>
    <w:rsid w:val="00977CAB"/>
    <w:rsid w:val="009800BA"/>
    <w:rsid w:val="0098038C"/>
    <w:rsid w:val="00980C2C"/>
    <w:rsid w:val="00982356"/>
    <w:rsid w:val="009829CC"/>
    <w:rsid w:val="00982C45"/>
    <w:rsid w:val="0098325F"/>
    <w:rsid w:val="00984448"/>
    <w:rsid w:val="009848BC"/>
    <w:rsid w:val="00984B08"/>
    <w:rsid w:val="00985904"/>
    <w:rsid w:val="00985935"/>
    <w:rsid w:val="00986085"/>
    <w:rsid w:val="0098642D"/>
    <w:rsid w:val="00986A3F"/>
    <w:rsid w:val="00986F37"/>
    <w:rsid w:val="00987CD8"/>
    <w:rsid w:val="00987EB0"/>
    <w:rsid w:val="0099063A"/>
    <w:rsid w:val="00990C0B"/>
    <w:rsid w:val="00991B53"/>
    <w:rsid w:val="00992C8B"/>
    <w:rsid w:val="00992E01"/>
    <w:rsid w:val="0099401D"/>
    <w:rsid w:val="009945DC"/>
    <w:rsid w:val="009946AB"/>
    <w:rsid w:val="00994D33"/>
    <w:rsid w:val="00994FD1"/>
    <w:rsid w:val="009951D9"/>
    <w:rsid w:val="00995237"/>
    <w:rsid w:val="00995511"/>
    <w:rsid w:val="00995B4B"/>
    <w:rsid w:val="00996215"/>
    <w:rsid w:val="009963A3"/>
    <w:rsid w:val="00996845"/>
    <w:rsid w:val="009969E8"/>
    <w:rsid w:val="00996D16"/>
    <w:rsid w:val="00996E32"/>
    <w:rsid w:val="009972F0"/>
    <w:rsid w:val="0099740D"/>
    <w:rsid w:val="00997BE3"/>
    <w:rsid w:val="009A17E8"/>
    <w:rsid w:val="009A2162"/>
    <w:rsid w:val="009A3A0A"/>
    <w:rsid w:val="009A4199"/>
    <w:rsid w:val="009A46DD"/>
    <w:rsid w:val="009A4ACD"/>
    <w:rsid w:val="009A4BBA"/>
    <w:rsid w:val="009A554E"/>
    <w:rsid w:val="009A5B5F"/>
    <w:rsid w:val="009A7134"/>
    <w:rsid w:val="009B0573"/>
    <w:rsid w:val="009B0664"/>
    <w:rsid w:val="009B1646"/>
    <w:rsid w:val="009B3A79"/>
    <w:rsid w:val="009B403A"/>
    <w:rsid w:val="009B40E9"/>
    <w:rsid w:val="009B4DB0"/>
    <w:rsid w:val="009B5FB4"/>
    <w:rsid w:val="009B6A36"/>
    <w:rsid w:val="009B6AAE"/>
    <w:rsid w:val="009B6AEF"/>
    <w:rsid w:val="009C0D2A"/>
    <w:rsid w:val="009C1282"/>
    <w:rsid w:val="009C1481"/>
    <w:rsid w:val="009C18C9"/>
    <w:rsid w:val="009C1EFF"/>
    <w:rsid w:val="009C26CC"/>
    <w:rsid w:val="009C2DE3"/>
    <w:rsid w:val="009C40BD"/>
    <w:rsid w:val="009C40E4"/>
    <w:rsid w:val="009C4546"/>
    <w:rsid w:val="009C4DB4"/>
    <w:rsid w:val="009C4FE6"/>
    <w:rsid w:val="009C563D"/>
    <w:rsid w:val="009C5BB3"/>
    <w:rsid w:val="009C65AA"/>
    <w:rsid w:val="009C68A0"/>
    <w:rsid w:val="009C7A8D"/>
    <w:rsid w:val="009D03A9"/>
    <w:rsid w:val="009D0D7B"/>
    <w:rsid w:val="009D12EC"/>
    <w:rsid w:val="009D19DD"/>
    <w:rsid w:val="009D1E70"/>
    <w:rsid w:val="009D36FC"/>
    <w:rsid w:val="009D580F"/>
    <w:rsid w:val="009D77DE"/>
    <w:rsid w:val="009E02C5"/>
    <w:rsid w:val="009E0E1F"/>
    <w:rsid w:val="009E131C"/>
    <w:rsid w:val="009E2096"/>
    <w:rsid w:val="009E21B3"/>
    <w:rsid w:val="009E2A93"/>
    <w:rsid w:val="009E30B8"/>
    <w:rsid w:val="009E36B3"/>
    <w:rsid w:val="009E3D33"/>
    <w:rsid w:val="009E411E"/>
    <w:rsid w:val="009E418D"/>
    <w:rsid w:val="009E4AF7"/>
    <w:rsid w:val="009E4E6D"/>
    <w:rsid w:val="009E4E9E"/>
    <w:rsid w:val="009E5C32"/>
    <w:rsid w:val="009E5D98"/>
    <w:rsid w:val="009E72CF"/>
    <w:rsid w:val="009E73C3"/>
    <w:rsid w:val="009E76C1"/>
    <w:rsid w:val="009E7EA2"/>
    <w:rsid w:val="009E7FCE"/>
    <w:rsid w:val="009F08ED"/>
    <w:rsid w:val="009F0C13"/>
    <w:rsid w:val="009F0C45"/>
    <w:rsid w:val="009F12AE"/>
    <w:rsid w:val="009F2120"/>
    <w:rsid w:val="009F2163"/>
    <w:rsid w:val="009F22E7"/>
    <w:rsid w:val="009F264D"/>
    <w:rsid w:val="009F2B1D"/>
    <w:rsid w:val="009F2BA7"/>
    <w:rsid w:val="009F2C31"/>
    <w:rsid w:val="009F3211"/>
    <w:rsid w:val="009F41CD"/>
    <w:rsid w:val="009F54D7"/>
    <w:rsid w:val="009F57BC"/>
    <w:rsid w:val="009F5CEB"/>
    <w:rsid w:val="009F64B5"/>
    <w:rsid w:val="009F7405"/>
    <w:rsid w:val="00A00073"/>
    <w:rsid w:val="00A006FB"/>
    <w:rsid w:val="00A00CF3"/>
    <w:rsid w:val="00A01B68"/>
    <w:rsid w:val="00A02122"/>
    <w:rsid w:val="00A023EB"/>
    <w:rsid w:val="00A02408"/>
    <w:rsid w:val="00A0274A"/>
    <w:rsid w:val="00A0304D"/>
    <w:rsid w:val="00A03D24"/>
    <w:rsid w:val="00A0401A"/>
    <w:rsid w:val="00A04615"/>
    <w:rsid w:val="00A05B00"/>
    <w:rsid w:val="00A05DBF"/>
    <w:rsid w:val="00A06607"/>
    <w:rsid w:val="00A07658"/>
    <w:rsid w:val="00A10330"/>
    <w:rsid w:val="00A105A3"/>
    <w:rsid w:val="00A1102B"/>
    <w:rsid w:val="00A114A0"/>
    <w:rsid w:val="00A114BB"/>
    <w:rsid w:val="00A11739"/>
    <w:rsid w:val="00A12520"/>
    <w:rsid w:val="00A12A87"/>
    <w:rsid w:val="00A12CC1"/>
    <w:rsid w:val="00A13247"/>
    <w:rsid w:val="00A148CF"/>
    <w:rsid w:val="00A14C9B"/>
    <w:rsid w:val="00A15084"/>
    <w:rsid w:val="00A15223"/>
    <w:rsid w:val="00A15387"/>
    <w:rsid w:val="00A155D0"/>
    <w:rsid w:val="00A16129"/>
    <w:rsid w:val="00A168FF"/>
    <w:rsid w:val="00A16B5F"/>
    <w:rsid w:val="00A1720F"/>
    <w:rsid w:val="00A20651"/>
    <w:rsid w:val="00A212BB"/>
    <w:rsid w:val="00A2253C"/>
    <w:rsid w:val="00A227D0"/>
    <w:rsid w:val="00A229FB"/>
    <w:rsid w:val="00A22A71"/>
    <w:rsid w:val="00A22B33"/>
    <w:rsid w:val="00A235C8"/>
    <w:rsid w:val="00A23B76"/>
    <w:rsid w:val="00A251FE"/>
    <w:rsid w:val="00A259AF"/>
    <w:rsid w:val="00A261AD"/>
    <w:rsid w:val="00A26312"/>
    <w:rsid w:val="00A30CC2"/>
    <w:rsid w:val="00A31185"/>
    <w:rsid w:val="00A31601"/>
    <w:rsid w:val="00A3341A"/>
    <w:rsid w:val="00A33914"/>
    <w:rsid w:val="00A33FB2"/>
    <w:rsid w:val="00A34623"/>
    <w:rsid w:val="00A34CB7"/>
    <w:rsid w:val="00A352DD"/>
    <w:rsid w:val="00A363EA"/>
    <w:rsid w:val="00A3668D"/>
    <w:rsid w:val="00A36AD9"/>
    <w:rsid w:val="00A36AF2"/>
    <w:rsid w:val="00A36E8F"/>
    <w:rsid w:val="00A36EFB"/>
    <w:rsid w:val="00A36FB4"/>
    <w:rsid w:val="00A37296"/>
    <w:rsid w:val="00A37620"/>
    <w:rsid w:val="00A376C7"/>
    <w:rsid w:val="00A4045C"/>
    <w:rsid w:val="00A405CA"/>
    <w:rsid w:val="00A41E66"/>
    <w:rsid w:val="00A42577"/>
    <w:rsid w:val="00A42A89"/>
    <w:rsid w:val="00A433C6"/>
    <w:rsid w:val="00A4357C"/>
    <w:rsid w:val="00A43FB2"/>
    <w:rsid w:val="00A4406F"/>
    <w:rsid w:val="00A4422B"/>
    <w:rsid w:val="00A45DEE"/>
    <w:rsid w:val="00A46B72"/>
    <w:rsid w:val="00A47C74"/>
    <w:rsid w:val="00A51565"/>
    <w:rsid w:val="00A52BF9"/>
    <w:rsid w:val="00A536C7"/>
    <w:rsid w:val="00A53DF8"/>
    <w:rsid w:val="00A53E0F"/>
    <w:rsid w:val="00A5492B"/>
    <w:rsid w:val="00A5632C"/>
    <w:rsid w:val="00A56E1A"/>
    <w:rsid w:val="00A57676"/>
    <w:rsid w:val="00A6284C"/>
    <w:rsid w:val="00A628A6"/>
    <w:rsid w:val="00A63845"/>
    <w:rsid w:val="00A63F63"/>
    <w:rsid w:val="00A65589"/>
    <w:rsid w:val="00A65722"/>
    <w:rsid w:val="00A66F88"/>
    <w:rsid w:val="00A67166"/>
    <w:rsid w:val="00A67323"/>
    <w:rsid w:val="00A67F30"/>
    <w:rsid w:val="00A70145"/>
    <w:rsid w:val="00A70305"/>
    <w:rsid w:val="00A708FA"/>
    <w:rsid w:val="00A71008"/>
    <w:rsid w:val="00A71367"/>
    <w:rsid w:val="00A714D0"/>
    <w:rsid w:val="00A71F37"/>
    <w:rsid w:val="00A7223A"/>
    <w:rsid w:val="00A72477"/>
    <w:rsid w:val="00A724C7"/>
    <w:rsid w:val="00A72E6A"/>
    <w:rsid w:val="00A731EE"/>
    <w:rsid w:val="00A73EB8"/>
    <w:rsid w:val="00A74234"/>
    <w:rsid w:val="00A745D9"/>
    <w:rsid w:val="00A74C66"/>
    <w:rsid w:val="00A76A2C"/>
    <w:rsid w:val="00A76CD5"/>
    <w:rsid w:val="00A76D63"/>
    <w:rsid w:val="00A7715E"/>
    <w:rsid w:val="00A77B1B"/>
    <w:rsid w:val="00A77F06"/>
    <w:rsid w:val="00A801CC"/>
    <w:rsid w:val="00A80E02"/>
    <w:rsid w:val="00A80FB2"/>
    <w:rsid w:val="00A81184"/>
    <w:rsid w:val="00A819DA"/>
    <w:rsid w:val="00A821E6"/>
    <w:rsid w:val="00A8297F"/>
    <w:rsid w:val="00A83D17"/>
    <w:rsid w:val="00A8405E"/>
    <w:rsid w:val="00A840C2"/>
    <w:rsid w:val="00A841B1"/>
    <w:rsid w:val="00A8434D"/>
    <w:rsid w:val="00A84854"/>
    <w:rsid w:val="00A8590D"/>
    <w:rsid w:val="00A8626E"/>
    <w:rsid w:val="00A86712"/>
    <w:rsid w:val="00A86972"/>
    <w:rsid w:val="00A869E3"/>
    <w:rsid w:val="00A873CA"/>
    <w:rsid w:val="00A87A5D"/>
    <w:rsid w:val="00A87A62"/>
    <w:rsid w:val="00A87B62"/>
    <w:rsid w:val="00A87B8D"/>
    <w:rsid w:val="00A87F9D"/>
    <w:rsid w:val="00A90738"/>
    <w:rsid w:val="00A91953"/>
    <w:rsid w:val="00A927A5"/>
    <w:rsid w:val="00A92997"/>
    <w:rsid w:val="00A92BBB"/>
    <w:rsid w:val="00A92ED6"/>
    <w:rsid w:val="00A946F6"/>
    <w:rsid w:val="00A948E1"/>
    <w:rsid w:val="00A94EF6"/>
    <w:rsid w:val="00A959C1"/>
    <w:rsid w:val="00A95BE8"/>
    <w:rsid w:val="00A95E84"/>
    <w:rsid w:val="00A96770"/>
    <w:rsid w:val="00A97B2F"/>
    <w:rsid w:val="00A97F35"/>
    <w:rsid w:val="00AA0327"/>
    <w:rsid w:val="00AA1A0B"/>
    <w:rsid w:val="00AA2303"/>
    <w:rsid w:val="00AA2350"/>
    <w:rsid w:val="00AA256E"/>
    <w:rsid w:val="00AA37A9"/>
    <w:rsid w:val="00AA4075"/>
    <w:rsid w:val="00AA4495"/>
    <w:rsid w:val="00AA5778"/>
    <w:rsid w:val="00AA5A31"/>
    <w:rsid w:val="00AA5CD5"/>
    <w:rsid w:val="00AA68EA"/>
    <w:rsid w:val="00AA6A33"/>
    <w:rsid w:val="00AA6A73"/>
    <w:rsid w:val="00AA7003"/>
    <w:rsid w:val="00AA74F5"/>
    <w:rsid w:val="00AA778B"/>
    <w:rsid w:val="00AB14A4"/>
    <w:rsid w:val="00AB1BCB"/>
    <w:rsid w:val="00AB1D63"/>
    <w:rsid w:val="00AB1F3B"/>
    <w:rsid w:val="00AB2560"/>
    <w:rsid w:val="00AB290E"/>
    <w:rsid w:val="00AB459B"/>
    <w:rsid w:val="00AB488E"/>
    <w:rsid w:val="00AB4CB0"/>
    <w:rsid w:val="00AB713C"/>
    <w:rsid w:val="00AC05D4"/>
    <w:rsid w:val="00AC069D"/>
    <w:rsid w:val="00AC15DC"/>
    <w:rsid w:val="00AC1EAB"/>
    <w:rsid w:val="00AC2051"/>
    <w:rsid w:val="00AC2C7A"/>
    <w:rsid w:val="00AC2DCD"/>
    <w:rsid w:val="00AC3323"/>
    <w:rsid w:val="00AC458D"/>
    <w:rsid w:val="00AC4B90"/>
    <w:rsid w:val="00AC624D"/>
    <w:rsid w:val="00AC62CA"/>
    <w:rsid w:val="00AC729A"/>
    <w:rsid w:val="00AD0D83"/>
    <w:rsid w:val="00AD0EDF"/>
    <w:rsid w:val="00AD0F48"/>
    <w:rsid w:val="00AD1495"/>
    <w:rsid w:val="00AD205E"/>
    <w:rsid w:val="00AD2120"/>
    <w:rsid w:val="00AD23C3"/>
    <w:rsid w:val="00AD2943"/>
    <w:rsid w:val="00AD2980"/>
    <w:rsid w:val="00AD3A11"/>
    <w:rsid w:val="00AD3E3A"/>
    <w:rsid w:val="00AD4100"/>
    <w:rsid w:val="00AD44FC"/>
    <w:rsid w:val="00AD4743"/>
    <w:rsid w:val="00AD64AE"/>
    <w:rsid w:val="00AD6582"/>
    <w:rsid w:val="00AD6F32"/>
    <w:rsid w:val="00AD7A30"/>
    <w:rsid w:val="00AE0117"/>
    <w:rsid w:val="00AE051F"/>
    <w:rsid w:val="00AE0707"/>
    <w:rsid w:val="00AE0A0B"/>
    <w:rsid w:val="00AE0A89"/>
    <w:rsid w:val="00AE11E6"/>
    <w:rsid w:val="00AE131C"/>
    <w:rsid w:val="00AE14F8"/>
    <w:rsid w:val="00AE1994"/>
    <w:rsid w:val="00AE23BE"/>
    <w:rsid w:val="00AE25FD"/>
    <w:rsid w:val="00AE2B91"/>
    <w:rsid w:val="00AE5A77"/>
    <w:rsid w:val="00AE612E"/>
    <w:rsid w:val="00AE66C4"/>
    <w:rsid w:val="00AE727E"/>
    <w:rsid w:val="00AE77BB"/>
    <w:rsid w:val="00AE7BDF"/>
    <w:rsid w:val="00AE7E69"/>
    <w:rsid w:val="00AF0012"/>
    <w:rsid w:val="00AF06BA"/>
    <w:rsid w:val="00AF0772"/>
    <w:rsid w:val="00AF0E86"/>
    <w:rsid w:val="00AF2911"/>
    <w:rsid w:val="00AF2A6E"/>
    <w:rsid w:val="00AF2CE2"/>
    <w:rsid w:val="00AF33B3"/>
    <w:rsid w:val="00AF4648"/>
    <w:rsid w:val="00AF4E7C"/>
    <w:rsid w:val="00AF4FB4"/>
    <w:rsid w:val="00AF5595"/>
    <w:rsid w:val="00AF5637"/>
    <w:rsid w:val="00AF5EF1"/>
    <w:rsid w:val="00AF5FC7"/>
    <w:rsid w:val="00AF6B5B"/>
    <w:rsid w:val="00AF7154"/>
    <w:rsid w:val="00AF7E27"/>
    <w:rsid w:val="00B00141"/>
    <w:rsid w:val="00B0049A"/>
    <w:rsid w:val="00B004CB"/>
    <w:rsid w:val="00B00694"/>
    <w:rsid w:val="00B009E4"/>
    <w:rsid w:val="00B02D50"/>
    <w:rsid w:val="00B031AE"/>
    <w:rsid w:val="00B031B4"/>
    <w:rsid w:val="00B05ABB"/>
    <w:rsid w:val="00B05ABD"/>
    <w:rsid w:val="00B05BBA"/>
    <w:rsid w:val="00B05EC0"/>
    <w:rsid w:val="00B06AF3"/>
    <w:rsid w:val="00B10119"/>
    <w:rsid w:val="00B10297"/>
    <w:rsid w:val="00B10585"/>
    <w:rsid w:val="00B10606"/>
    <w:rsid w:val="00B108FF"/>
    <w:rsid w:val="00B109E8"/>
    <w:rsid w:val="00B10AF7"/>
    <w:rsid w:val="00B10B4E"/>
    <w:rsid w:val="00B10C3B"/>
    <w:rsid w:val="00B10E13"/>
    <w:rsid w:val="00B11AFC"/>
    <w:rsid w:val="00B11B74"/>
    <w:rsid w:val="00B11BA8"/>
    <w:rsid w:val="00B12E28"/>
    <w:rsid w:val="00B12ED9"/>
    <w:rsid w:val="00B135A7"/>
    <w:rsid w:val="00B14029"/>
    <w:rsid w:val="00B14A38"/>
    <w:rsid w:val="00B14A7E"/>
    <w:rsid w:val="00B14F4B"/>
    <w:rsid w:val="00B15093"/>
    <w:rsid w:val="00B153DE"/>
    <w:rsid w:val="00B15967"/>
    <w:rsid w:val="00B15DB2"/>
    <w:rsid w:val="00B16CFA"/>
    <w:rsid w:val="00B17590"/>
    <w:rsid w:val="00B203CA"/>
    <w:rsid w:val="00B21AE0"/>
    <w:rsid w:val="00B22C38"/>
    <w:rsid w:val="00B2319A"/>
    <w:rsid w:val="00B2335B"/>
    <w:rsid w:val="00B23769"/>
    <w:rsid w:val="00B240E7"/>
    <w:rsid w:val="00B24D7A"/>
    <w:rsid w:val="00B250C0"/>
    <w:rsid w:val="00B251D2"/>
    <w:rsid w:val="00B25203"/>
    <w:rsid w:val="00B25437"/>
    <w:rsid w:val="00B257C3"/>
    <w:rsid w:val="00B258C8"/>
    <w:rsid w:val="00B262A5"/>
    <w:rsid w:val="00B2674B"/>
    <w:rsid w:val="00B2745E"/>
    <w:rsid w:val="00B274E9"/>
    <w:rsid w:val="00B301B2"/>
    <w:rsid w:val="00B30348"/>
    <w:rsid w:val="00B3070D"/>
    <w:rsid w:val="00B30ABB"/>
    <w:rsid w:val="00B3155D"/>
    <w:rsid w:val="00B319CE"/>
    <w:rsid w:val="00B31CE3"/>
    <w:rsid w:val="00B32290"/>
    <w:rsid w:val="00B3315D"/>
    <w:rsid w:val="00B33DE0"/>
    <w:rsid w:val="00B34CF8"/>
    <w:rsid w:val="00B35A39"/>
    <w:rsid w:val="00B35A7C"/>
    <w:rsid w:val="00B35BEE"/>
    <w:rsid w:val="00B36FC3"/>
    <w:rsid w:val="00B36FDB"/>
    <w:rsid w:val="00B409FE"/>
    <w:rsid w:val="00B41133"/>
    <w:rsid w:val="00B41C2A"/>
    <w:rsid w:val="00B428B8"/>
    <w:rsid w:val="00B43C87"/>
    <w:rsid w:val="00B43F3B"/>
    <w:rsid w:val="00B45E1E"/>
    <w:rsid w:val="00B46A8D"/>
    <w:rsid w:val="00B46B01"/>
    <w:rsid w:val="00B46DCA"/>
    <w:rsid w:val="00B470F7"/>
    <w:rsid w:val="00B4776B"/>
    <w:rsid w:val="00B506B6"/>
    <w:rsid w:val="00B50FA4"/>
    <w:rsid w:val="00B519C6"/>
    <w:rsid w:val="00B51D7D"/>
    <w:rsid w:val="00B521AA"/>
    <w:rsid w:val="00B5260D"/>
    <w:rsid w:val="00B528A7"/>
    <w:rsid w:val="00B53133"/>
    <w:rsid w:val="00B5318A"/>
    <w:rsid w:val="00B531C0"/>
    <w:rsid w:val="00B535EB"/>
    <w:rsid w:val="00B536FA"/>
    <w:rsid w:val="00B53A58"/>
    <w:rsid w:val="00B53EA1"/>
    <w:rsid w:val="00B54AA1"/>
    <w:rsid w:val="00B54F10"/>
    <w:rsid w:val="00B55524"/>
    <w:rsid w:val="00B558BB"/>
    <w:rsid w:val="00B56004"/>
    <w:rsid w:val="00B575F7"/>
    <w:rsid w:val="00B57B01"/>
    <w:rsid w:val="00B61418"/>
    <w:rsid w:val="00B632FA"/>
    <w:rsid w:val="00B638BD"/>
    <w:rsid w:val="00B64533"/>
    <w:rsid w:val="00B648BA"/>
    <w:rsid w:val="00B64FBB"/>
    <w:rsid w:val="00B65197"/>
    <w:rsid w:val="00B65B56"/>
    <w:rsid w:val="00B66050"/>
    <w:rsid w:val="00B670D5"/>
    <w:rsid w:val="00B67F2F"/>
    <w:rsid w:val="00B708F0"/>
    <w:rsid w:val="00B71442"/>
    <w:rsid w:val="00B714A4"/>
    <w:rsid w:val="00B71BE1"/>
    <w:rsid w:val="00B71EF6"/>
    <w:rsid w:val="00B727B7"/>
    <w:rsid w:val="00B740E7"/>
    <w:rsid w:val="00B74B97"/>
    <w:rsid w:val="00B753C6"/>
    <w:rsid w:val="00B75DC6"/>
    <w:rsid w:val="00B75F3D"/>
    <w:rsid w:val="00B75F96"/>
    <w:rsid w:val="00B76B78"/>
    <w:rsid w:val="00B77B89"/>
    <w:rsid w:val="00B80006"/>
    <w:rsid w:val="00B804C2"/>
    <w:rsid w:val="00B80F30"/>
    <w:rsid w:val="00B81D49"/>
    <w:rsid w:val="00B82B41"/>
    <w:rsid w:val="00B83285"/>
    <w:rsid w:val="00B8347B"/>
    <w:rsid w:val="00B83F5D"/>
    <w:rsid w:val="00B8417A"/>
    <w:rsid w:val="00B8495F"/>
    <w:rsid w:val="00B86710"/>
    <w:rsid w:val="00B901F3"/>
    <w:rsid w:val="00B905B8"/>
    <w:rsid w:val="00B905ED"/>
    <w:rsid w:val="00B91027"/>
    <w:rsid w:val="00B9102A"/>
    <w:rsid w:val="00B912D9"/>
    <w:rsid w:val="00B91828"/>
    <w:rsid w:val="00B921BE"/>
    <w:rsid w:val="00B92265"/>
    <w:rsid w:val="00B92AB7"/>
    <w:rsid w:val="00B93491"/>
    <w:rsid w:val="00B935AE"/>
    <w:rsid w:val="00B94106"/>
    <w:rsid w:val="00B94E59"/>
    <w:rsid w:val="00B95324"/>
    <w:rsid w:val="00B95C95"/>
    <w:rsid w:val="00B95FA2"/>
    <w:rsid w:val="00B967C5"/>
    <w:rsid w:val="00B9690A"/>
    <w:rsid w:val="00B976A3"/>
    <w:rsid w:val="00B978C1"/>
    <w:rsid w:val="00B97AC3"/>
    <w:rsid w:val="00BA0293"/>
    <w:rsid w:val="00BA1359"/>
    <w:rsid w:val="00BA1899"/>
    <w:rsid w:val="00BA2316"/>
    <w:rsid w:val="00BA3A54"/>
    <w:rsid w:val="00BA3B22"/>
    <w:rsid w:val="00BA4063"/>
    <w:rsid w:val="00BA50A1"/>
    <w:rsid w:val="00BA603F"/>
    <w:rsid w:val="00BA6DD2"/>
    <w:rsid w:val="00BB055A"/>
    <w:rsid w:val="00BB0EF5"/>
    <w:rsid w:val="00BB16BA"/>
    <w:rsid w:val="00BB183A"/>
    <w:rsid w:val="00BB1CDE"/>
    <w:rsid w:val="00BB4FAE"/>
    <w:rsid w:val="00BB5372"/>
    <w:rsid w:val="00BB6246"/>
    <w:rsid w:val="00BB6B20"/>
    <w:rsid w:val="00BB7087"/>
    <w:rsid w:val="00BB7532"/>
    <w:rsid w:val="00BB7900"/>
    <w:rsid w:val="00BB7AFD"/>
    <w:rsid w:val="00BB7F58"/>
    <w:rsid w:val="00BC0105"/>
    <w:rsid w:val="00BC012A"/>
    <w:rsid w:val="00BC03EE"/>
    <w:rsid w:val="00BC07E2"/>
    <w:rsid w:val="00BC0FE5"/>
    <w:rsid w:val="00BC1493"/>
    <w:rsid w:val="00BC18E9"/>
    <w:rsid w:val="00BC267F"/>
    <w:rsid w:val="00BC2A54"/>
    <w:rsid w:val="00BC30B1"/>
    <w:rsid w:val="00BC3C30"/>
    <w:rsid w:val="00BC3DC6"/>
    <w:rsid w:val="00BC46C2"/>
    <w:rsid w:val="00BC4DD5"/>
    <w:rsid w:val="00BC63C1"/>
    <w:rsid w:val="00BC7539"/>
    <w:rsid w:val="00BD0B93"/>
    <w:rsid w:val="00BD5B14"/>
    <w:rsid w:val="00BD6364"/>
    <w:rsid w:val="00BD649A"/>
    <w:rsid w:val="00BD6CE3"/>
    <w:rsid w:val="00BD6ECB"/>
    <w:rsid w:val="00BD73C3"/>
    <w:rsid w:val="00BE0DD5"/>
    <w:rsid w:val="00BE113D"/>
    <w:rsid w:val="00BE1DD8"/>
    <w:rsid w:val="00BE35D7"/>
    <w:rsid w:val="00BE3817"/>
    <w:rsid w:val="00BE49C0"/>
    <w:rsid w:val="00BE4A16"/>
    <w:rsid w:val="00BE5513"/>
    <w:rsid w:val="00BE561C"/>
    <w:rsid w:val="00BE620D"/>
    <w:rsid w:val="00BE6E3C"/>
    <w:rsid w:val="00BE718D"/>
    <w:rsid w:val="00BE7687"/>
    <w:rsid w:val="00BE77CC"/>
    <w:rsid w:val="00BE7ADB"/>
    <w:rsid w:val="00BF0422"/>
    <w:rsid w:val="00BF0488"/>
    <w:rsid w:val="00BF1460"/>
    <w:rsid w:val="00BF158F"/>
    <w:rsid w:val="00BF17B6"/>
    <w:rsid w:val="00BF194C"/>
    <w:rsid w:val="00BF3BB7"/>
    <w:rsid w:val="00BF4483"/>
    <w:rsid w:val="00BF48A8"/>
    <w:rsid w:val="00BF49F0"/>
    <w:rsid w:val="00BF51F4"/>
    <w:rsid w:val="00BF565A"/>
    <w:rsid w:val="00BF5F39"/>
    <w:rsid w:val="00BF624A"/>
    <w:rsid w:val="00BF6B3A"/>
    <w:rsid w:val="00BF7333"/>
    <w:rsid w:val="00BF7B73"/>
    <w:rsid w:val="00C00188"/>
    <w:rsid w:val="00C005A1"/>
    <w:rsid w:val="00C00CAD"/>
    <w:rsid w:val="00C0110F"/>
    <w:rsid w:val="00C012B9"/>
    <w:rsid w:val="00C014E0"/>
    <w:rsid w:val="00C01A21"/>
    <w:rsid w:val="00C020F9"/>
    <w:rsid w:val="00C04061"/>
    <w:rsid w:val="00C04088"/>
    <w:rsid w:val="00C04AD6"/>
    <w:rsid w:val="00C050A6"/>
    <w:rsid w:val="00C05436"/>
    <w:rsid w:val="00C06BE3"/>
    <w:rsid w:val="00C07985"/>
    <w:rsid w:val="00C07CE0"/>
    <w:rsid w:val="00C1025B"/>
    <w:rsid w:val="00C10740"/>
    <w:rsid w:val="00C11D23"/>
    <w:rsid w:val="00C11E8E"/>
    <w:rsid w:val="00C11EF9"/>
    <w:rsid w:val="00C12151"/>
    <w:rsid w:val="00C127C3"/>
    <w:rsid w:val="00C134EA"/>
    <w:rsid w:val="00C13656"/>
    <w:rsid w:val="00C140B3"/>
    <w:rsid w:val="00C150D7"/>
    <w:rsid w:val="00C157AA"/>
    <w:rsid w:val="00C157BD"/>
    <w:rsid w:val="00C1598E"/>
    <w:rsid w:val="00C159DE"/>
    <w:rsid w:val="00C15D8E"/>
    <w:rsid w:val="00C15DF5"/>
    <w:rsid w:val="00C16C13"/>
    <w:rsid w:val="00C20208"/>
    <w:rsid w:val="00C20CEC"/>
    <w:rsid w:val="00C213CF"/>
    <w:rsid w:val="00C2163D"/>
    <w:rsid w:val="00C21FE9"/>
    <w:rsid w:val="00C23581"/>
    <w:rsid w:val="00C23A6C"/>
    <w:rsid w:val="00C2402A"/>
    <w:rsid w:val="00C246DE"/>
    <w:rsid w:val="00C248BF"/>
    <w:rsid w:val="00C248C6"/>
    <w:rsid w:val="00C24CA1"/>
    <w:rsid w:val="00C25A10"/>
    <w:rsid w:val="00C2606C"/>
    <w:rsid w:val="00C26620"/>
    <w:rsid w:val="00C26DAA"/>
    <w:rsid w:val="00C2704F"/>
    <w:rsid w:val="00C27486"/>
    <w:rsid w:val="00C27BC2"/>
    <w:rsid w:val="00C30722"/>
    <w:rsid w:val="00C318F8"/>
    <w:rsid w:val="00C31968"/>
    <w:rsid w:val="00C31CED"/>
    <w:rsid w:val="00C3228F"/>
    <w:rsid w:val="00C32EA2"/>
    <w:rsid w:val="00C3392A"/>
    <w:rsid w:val="00C33B9C"/>
    <w:rsid w:val="00C34D71"/>
    <w:rsid w:val="00C34E0D"/>
    <w:rsid w:val="00C360E8"/>
    <w:rsid w:val="00C3655C"/>
    <w:rsid w:val="00C37F96"/>
    <w:rsid w:val="00C401B3"/>
    <w:rsid w:val="00C4051A"/>
    <w:rsid w:val="00C4054A"/>
    <w:rsid w:val="00C40FF9"/>
    <w:rsid w:val="00C414B6"/>
    <w:rsid w:val="00C414CB"/>
    <w:rsid w:val="00C41E51"/>
    <w:rsid w:val="00C42C58"/>
    <w:rsid w:val="00C42FEF"/>
    <w:rsid w:val="00C43B3B"/>
    <w:rsid w:val="00C450E0"/>
    <w:rsid w:val="00C4558B"/>
    <w:rsid w:val="00C46317"/>
    <w:rsid w:val="00C4649F"/>
    <w:rsid w:val="00C46AB5"/>
    <w:rsid w:val="00C47EB2"/>
    <w:rsid w:val="00C47EF8"/>
    <w:rsid w:val="00C5040C"/>
    <w:rsid w:val="00C50519"/>
    <w:rsid w:val="00C50632"/>
    <w:rsid w:val="00C50DE3"/>
    <w:rsid w:val="00C51352"/>
    <w:rsid w:val="00C51B12"/>
    <w:rsid w:val="00C51DD3"/>
    <w:rsid w:val="00C540CB"/>
    <w:rsid w:val="00C54536"/>
    <w:rsid w:val="00C54A15"/>
    <w:rsid w:val="00C554F0"/>
    <w:rsid w:val="00C55525"/>
    <w:rsid w:val="00C559B7"/>
    <w:rsid w:val="00C56693"/>
    <w:rsid w:val="00C572AD"/>
    <w:rsid w:val="00C572CE"/>
    <w:rsid w:val="00C60A0B"/>
    <w:rsid w:val="00C60D1C"/>
    <w:rsid w:val="00C60F61"/>
    <w:rsid w:val="00C60F71"/>
    <w:rsid w:val="00C60FF3"/>
    <w:rsid w:val="00C613DD"/>
    <w:rsid w:val="00C619DD"/>
    <w:rsid w:val="00C61F05"/>
    <w:rsid w:val="00C626DD"/>
    <w:rsid w:val="00C634F6"/>
    <w:rsid w:val="00C634FE"/>
    <w:rsid w:val="00C638CF"/>
    <w:rsid w:val="00C63D76"/>
    <w:rsid w:val="00C642DD"/>
    <w:rsid w:val="00C659DF"/>
    <w:rsid w:val="00C6692A"/>
    <w:rsid w:val="00C66E15"/>
    <w:rsid w:val="00C671C5"/>
    <w:rsid w:val="00C6739A"/>
    <w:rsid w:val="00C67864"/>
    <w:rsid w:val="00C67AC7"/>
    <w:rsid w:val="00C7046E"/>
    <w:rsid w:val="00C71011"/>
    <w:rsid w:val="00C71111"/>
    <w:rsid w:val="00C71A12"/>
    <w:rsid w:val="00C7391A"/>
    <w:rsid w:val="00C74164"/>
    <w:rsid w:val="00C74621"/>
    <w:rsid w:val="00C757BF"/>
    <w:rsid w:val="00C760CF"/>
    <w:rsid w:val="00C7638E"/>
    <w:rsid w:val="00C76472"/>
    <w:rsid w:val="00C76590"/>
    <w:rsid w:val="00C8023E"/>
    <w:rsid w:val="00C808C2"/>
    <w:rsid w:val="00C80DD8"/>
    <w:rsid w:val="00C81015"/>
    <w:rsid w:val="00C81124"/>
    <w:rsid w:val="00C81461"/>
    <w:rsid w:val="00C81BD9"/>
    <w:rsid w:val="00C81CF8"/>
    <w:rsid w:val="00C830C8"/>
    <w:rsid w:val="00C854E9"/>
    <w:rsid w:val="00C859C1"/>
    <w:rsid w:val="00C85A5D"/>
    <w:rsid w:val="00C86464"/>
    <w:rsid w:val="00C86BAA"/>
    <w:rsid w:val="00C86BFB"/>
    <w:rsid w:val="00C86DC5"/>
    <w:rsid w:val="00C8773B"/>
    <w:rsid w:val="00C906F6"/>
    <w:rsid w:val="00C90E77"/>
    <w:rsid w:val="00C91123"/>
    <w:rsid w:val="00C93422"/>
    <w:rsid w:val="00C9479B"/>
    <w:rsid w:val="00C94829"/>
    <w:rsid w:val="00C94934"/>
    <w:rsid w:val="00C95EC7"/>
    <w:rsid w:val="00C95F50"/>
    <w:rsid w:val="00C977CA"/>
    <w:rsid w:val="00C97A87"/>
    <w:rsid w:val="00C97AE2"/>
    <w:rsid w:val="00C97F27"/>
    <w:rsid w:val="00CA0850"/>
    <w:rsid w:val="00CA093D"/>
    <w:rsid w:val="00CA26E4"/>
    <w:rsid w:val="00CA2D4D"/>
    <w:rsid w:val="00CA309C"/>
    <w:rsid w:val="00CA343C"/>
    <w:rsid w:val="00CA398D"/>
    <w:rsid w:val="00CA433A"/>
    <w:rsid w:val="00CA65E7"/>
    <w:rsid w:val="00CA7585"/>
    <w:rsid w:val="00CA7ECE"/>
    <w:rsid w:val="00CB1CE1"/>
    <w:rsid w:val="00CB1D4D"/>
    <w:rsid w:val="00CB1D9C"/>
    <w:rsid w:val="00CB2128"/>
    <w:rsid w:val="00CB3711"/>
    <w:rsid w:val="00CB38EB"/>
    <w:rsid w:val="00CB3907"/>
    <w:rsid w:val="00CB4557"/>
    <w:rsid w:val="00CB45C4"/>
    <w:rsid w:val="00CB5623"/>
    <w:rsid w:val="00CB5DDA"/>
    <w:rsid w:val="00CB6CD3"/>
    <w:rsid w:val="00CB7ADE"/>
    <w:rsid w:val="00CB7B48"/>
    <w:rsid w:val="00CB7E87"/>
    <w:rsid w:val="00CC01D9"/>
    <w:rsid w:val="00CC1123"/>
    <w:rsid w:val="00CC114B"/>
    <w:rsid w:val="00CC3607"/>
    <w:rsid w:val="00CC375E"/>
    <w:rsid w:val="00CC3CDF"/>
    <w:rsid w:val="00CC435B"/>
    <w:rsid w:val="00CC44D8"/>
    <w:rsid w:val="00CC45F5"/>
    <w:rsid w:val="00CC4B92"/>
    <w:rsid w:val="00CC4E0D"/>
    <w:rsid w:val="00CC63A0"/>
    <w:rsid w:val="00CC6517"/>
    <w:rsid w:val="00CC6798"/>
    <w:rsid w:val="00CC69B2"/>
    <w:rsid w:val="00CC7C29"/>
    <w:rsid w:val="00CD02A0"/>
    <w:rsid w:val="00CD03BF"/>
    <w:rsid w:val="00CD069B"/>
    <w:rsid w:val="00CD0A6E"/>
    <w:rsid w:val="00CD0E2C"/>
    <w:rsid w:val="00CD0EF7"/>
    <w:rsid w:val="00CD1C67"/>
    <w:rsid w:val="00CD1E54"/>
    <w:rsid w:val="00CD2441"/>
    <w:rsid w:val="00CD272E"/>
    <w:rsid w:val="00CD337E"/>
    <w:rsid w:val="00CD3704"/>
    <w:rsid w:val="00CD37F8"/>
    <w:rsid w:val="00CD3F4D"/>
    <w:rsid w:val="00CD56B4"/>
    <w:rsid w:val="00CD57F5"/>
    <w:rsid w:val="00CD5BEC"/>
    <w:rsid w:val="00CD64F4"/>
    <w:rsid w:val="00CD6ACA"/>
    <w:rsid w:val="00CD73E4"/>
    <w:rsid w:val="00CD7E1C"/>
    <w:rsid w:val="00CE19EC"/>
    <w:rsid w:val="00CE25DB"/>
    <w:rsid w:val="00CE2704"/>
    <w:rsid w:val="00CE440F"/>
    <w:rsid w:val="00CE75CD"/>
    <w:rsid w:val="00CE7786"/>
    <w:rsid w:val="00CE7C2D"/>
    <w:rsid w:val="00CF053D"/>
    <w:rsid w:val="00CF11CF"/>
    <w:rsid w:val="00CF123C"/>
    <w:rsid w:val="00CF1C16"/>
    <w:rsid w:val="00CF2680"/>
    <w:rsid w:val="00CF274F"/>
    <w:rsid w:val="00CF28FD"/>
    <w:rsid w:val="00CF319B"/>
    <w:rsid w:val="00CF33B8"/>
    <w:rsid w:val="00CF341F"/>
    <w:rsid w:val="00CF3F4C"/>
    <w:rsid w:val="00CF4385"/>
    <w:rsid w:val="00CF453C"/>
    <w:rsid w:val="00CF4D38"/>
    <w:rsid w:val="00CF58F9"/>
    <w:rsid w:val="00CF6AAD"/>
    <w:rsid w:val="00CF6DD7"/>
    <w:rsid w:val="00CF7534"/>
    <w:rsid w:val="00CF7CD5"/>
    <w:rsid w:val="00CF7D8B"/>
    <w:rsid w:val="00D0014C"/>
    <w:rsid w:val="00D002C0"/>
    <w:rsid w:val="00D00E00"/>
    <w:rsid w:val="00D01525"/>
    <w:rsid w:val="00D01C8D"/>
    <w:rsid w:val="00D02065"/>
    <w:rsid w:val="00D02C5A"/>
    <w:rsid w:val="00D0449A"/>
    <w:rsid w:val="00D04929"/>
    <w:rsid w:val="00D04D69"/>
    <w:rsid w:val="00D06ED5"/>
    <w:rsid w:val="00D06EF9"/>
    <w:rsid w:val="00D07708"/>
    <w:rsid w:val="00D1045F"/>
    <w:rsid w:val="00D10BD2"/>
    <w:rsid w:val="00D11525"/>
    <w:rsid w:val="00D11720"/>
    <w:rsid w:val="00D12F42"/>
    <w:rsid w:val="00D135A6"/>
    <w:rsid w:val="00D14A67"/>
    <w:rsid w:val="00D15CC0"/>
    <w:rsid w:val="00D16468"/>
    <w:rsid w:val="00D1652C"/>
    <w:rsid w:val="00D169A7"/>
    <w:rsid w:val="00D20048"/>
    <w:rsid w:val="00D20A6C"/>
    <w:rsid w:val="00D2163A"/>
    <w:rsid w:val="00D2218D"/>
    <w:rsid w:val="00D2221C"/>
    <w:rsid w:val="00D222B0"/>
    <w:rsid w:val="00D2265C"/>
    <w:rsid w:val="00D226CF"/>
    <w:rsid w:val="00D22997"/>
    <w:rsid w:val="00D2299F"/>
    <w:rsid w:val="00D22DC8"/>
    <w:rsid w:val="00D22E6F"/>
    <w:rsid w:val="00D249F9"/>
    <w:rsid w:val="00D2529B"/>
    <w:rsid w:val="00D252AA"/>
    <w:rsid w:val="00D25C6C"/>
    <w:rsid w:val="00D25F16"/>
    <w:rsid w:val="00D26556"/>
    <w:rsid w:val="00D2677A"/>
    <w:rsid w:val="00D26BAF"/>
    <w:rsid w:val="00D26E66"/>
    <w:rsid w:val="00D27299"/>
    <w:rsid w:val="00D27C7F"/>
    <w:rsid w:val="00D27FD7"/>
    <w:rsid w:val="00D30490"/>
    <w:rsid w:val="00D30577"/>
    <w:rsid w:val="00D30A19"/>
    <w:rsid w:val="00D32464"/>
    <w:rsid w:val="00D32539"/>
    <w:rsid w:val="00D3329B"/>
    <w:rsid w:val="00D33834"/>
    <w:rsid w:val="00D34009"/>
    <w:rsid w:val="00D34AEC"/>
    <w:rsid w:val="00D34C4A"/>
    <w:rsid w:val="00D35A14"/>
    <w:rsid w:val="00D35F8E"/>
    <w:rsid w:val="00D373F0"/>
    <w:rsid w:val="00D37EEE"/>
    <w:rsid w:val="00D40D1A"/>
    <w:rsid w:val="00D41312"/>
    <w:rsid w:val="00D41ADB"/>
    <w:rsid w:val="00D41D48"/>
    <w:rsid w:val="00D426D2"/>
    <w:rsid w:val="00D42C9C"/>
    <w:rsid w:val="00D42DC6"/>
    <w:rsid w:val="00D4359E"/>
    <w:rsid w:val="00D44831"/>
    <w:rsid w:val="00D451A1"/>
    <w:rsid w:val="00D45708"/>
    <w:rsid w:val="00D4592F"/>
    <w:rsid w:val="00D45D68"/>
    <w:rsid w:val="00D465A5"/>
    <w:rsid w:val="00D472E1"/>
    <w:rsid w:val="00D479C8"/>
    <w:rsid w:val="00D50137"/>
    <w:rsid w:val="00D504BD"/>
    <w:rsid w:val="00D50AF5"/>
    <w:rsid w:val="00D50F42"/>
    <w:rsid w:val="00D5108A"/>
    <w:rsid w:val="00D5139C"/>
    <w:rsid w:val="00D51E2B"/>
    <w:rsid w:val="00D5241B"/>
    <w:rsid w:val="00D52862"/>
    <w:rsid w:val="00D53541"/>
    <w:rsid w:val="00D5428B"/>
    <w:rsid w:val="00D5436E"/>
    <w:rsid w:val="00D54F8B"/>
    <w:rsid w:val="00D600E9"/>
    <w:rsid w:val="00D602AD"/>
    <w:rsid w:val="00D60A20"/>
    <w:rsid w:val="00D60DDF"/>
    <w:rsid w:val="00D60FFD"/>
    <w:rsid w:val="00D619A9"/>
    <w:rsid w:val="00D63440"/>
    <w:rsid w:val="00D65561"/>
    <w:rsid w:val="00D656AE"/>
    <w:rsid w:val="00D65784"/>
    <w:rsid w:val="00D65A25"/>
    <w:rsid w:val="00D65A65"/>
    <w:rsid w:val="00D65BB9"/>
    <w:rsid w:val="00D65D34"/>
    <w:rsid w:val="00D662C5"/>
    <w:rsid w:val="00D668DD"/>
    <w:rsid w:val="00D66C18"/>
    <w:rsid w:val="00D6709A"/>
    <w:rsid w:val="00D677A3"/>
    <w:rsid w:val="00D67999"/>
    <w:rsid w:val="00D70352"/>
    <w:rsid w:val="00D70681"/>
    <w:rsid w:val="00D70880"/>
    <w:rsid w:val="00D70E3F"/>
    <w:rsid w:val="00D711B3"/>
    <w:rsid w:val="00D725DE"/>
    <w:rsid w:val="00D72D40"/>
    <w:rsid w:val="00D72EF5"/>
    <w:rsid w:val="00D73517"/>
    <w:rsid w:val="00D746A0"/>
    <w:rsid w:val="00D748AA"/>
    <w:rsid w:val="00D752DA"/>
    <w:rsid w:val="00D7741B"/>
    <w:rsid w:val="00D80831"/>
    <w:rsid w:val="00D809DA"/>
    <w:rsid w:val="00D81A00"/>
    <w:rsid w:val="00D81D74"/>
    <w:rsid w:val="00D81FB9"/>
    <w:rsid w:val="00D8202E"/>
    <w:rsid w:val="00D831DC"/>
    <w:rsid w:val="00D83A2A"/>
    <w:rsid w:val="00D842B5"/>
    <w:rsid w:val="00D8438C"/>
    <w:rsid w:val="00D84DFD"/>
    <w:rsid w:val="00D854F5"/>
    <w:rsid w:val="00D861BA"/>
    <w:rsid w:val="00D86A1B"/>
    <w:rsid w:val="00D86B7C"/>
    <w:rsid w:val="00D87511"/>
    <w:rsid w:val="00D92BBE"/>
    <w:rsid w:val="00D92F73"/>
    <w:rsid w:val="00D93A23"/>
    <w:rsid w:val="00D951F5"/>
    <w:rsid w:val="00D975C8"/>
    <w:rsid w:val="00D97883"/>
    <w:rsid w:val="00DA05E3"/>
    <w:rsid w:val="00DA1001"/>
    <w:rsid w:val="00DA1355"/>
    <w:rsid w:val="00DA2BDA"/>
    <w:rsid w:val="00DA2CBA"/>
    <w:rsid w:val="00DA3F47"/>
    <w:rsid w:val="00DA416B"/>
    <w:rsid w:val="00DA49CB"/>
    <w:rsid w:val="00DA51E4"/>
    <w:rsid w:val="00DA6063"/>
    <w:rsid w:val="00DA640A"/>
    <w:rsid w:val="00DA6FB2"/>
    <w:rsid w:val="00DA6FFE"/>
    <w:rsid w:val="00DA7511"/>
    <w:rsid w:val="00DA7C0D"/>
    <w:rsid w:val="00DA7C60"/>
    <w:rsid w:val="00DB02B0"/>
    <w:rsid w:val="00DB077B"/>
    <w:rsid w:val="00DB0994"/>
    <w:rsid w:val="00DB1225"/>
    <w:rsid w:val="00DB21A6"/>
    <w:rsid w:val="00DB2FC9"/>
    <w:rsid w:val="00DB43B2"/>
    <w:rsid w:val="00DB459B"/>
    <w:rsid w:val="00DB48E7"/>
    <w:rsid w:val="00DB4F63"/>
    <w:rsid w:val="00DB527F"/>
    <w:rsid w:val="00DB560F"/>
    <w:rsid w:val="00DB594C"/>
    <w:rsid w:val="00DB75C8"/>
    <w:rsid w:val="00DB7B00"/>
    <w:rsid w:val="00DC0325"/>
    <w:rsid w:val="00DC0C84"/>
    <w:rsid w:val="00DC128E"/>
    <w:rsid w:val="00DC12D6"/>
    <w:rsid w:val="00DC1C39"/>
    <w:rsid w:val="00DC1EF3"/>
    <w:rsid w:val="00DC2077"/>
    <w:rsid w:val="00DC2636"/>
    <w:rsid w:val="00DC268C"/>
    <w:rsid w:val="00DC3BA4"/>
    <w:rsid w:val="00DC4322"/>
    <w:rsid w:val="00DC4833"/>
    <w:rsid w:val="00DC4AF0"/>
    <w:rsid w:val="00DC4F62"/>
    <w:rsid w:val="00DC561F"/>
    <w:rsid w:val="00DC6C88"/>
    <w:rsid w:val="00DD0A6A"/>
    <w:rsid w:val="00DD0AB2"/>
    <w:rsid w:val="00DD1D46"/>
    <w:rsid w:val="00DD212C"/>
    <w:rsid w:val="00DD2D54"/>
    <w:rsid w:val="00DD30E8"/>
    <w:rsid w:val="00DD3A49"/>
    <w:rsid w:val="00DD4A2C"/>
    <w:rsid w:val="00DD4CB4"/>
    <w:rsid w:val="00DD5B73"/>
    <w:rsid w:val="00DD61AC"/>
    <w:rsid w:val="00DE0511"/>
    <w:rsid w:val="00DE1CA0"/>
    <w:rsid w:val="00DE23AD"/>
    <w:rsid w:val="00DE2BE4"/>
    <w:rsid w:val="00DE2F22"/>
    <w:rsid w:val="00DE3624"/>
    <w:rsid w:val="00DE385C"/>
    <w:rsid w:val="00DE429D"/>
    <w:rsid w:val="00DE4494"/>
    <w:rsid w:val="00DE5156"/>
    <w:rsid w:val="00DE56E4"/>
    <w:rsid w:val="00DE5B51"/>
    <w:rsid w:val="00DE6087"/>
    <w:rsid w:val="00DE7699"/>
    <w:rsid w:val="00DF04C0"/>
    <w:rsid w:val="00DF0BCD"/>
    <w:rsid w:val="00DF0BDF"/>
    <w:rsid w:val="00DF0DF6"/>
    <w:rsid w:val="00DF100F"/>
    <w:rsid w:val="00DF1418"/>
    <w:rsid w:val="00DF1C68"/>
    <w:rsid w:val="00DF29E0"/>
    <w:rsid w:val="00DF30B2"/>
    <w:rsid w:val="00DF3DB6"/>
    <w:rsid w:val="00DF5020"/>
    <w:rsid w:val="00DF50FD"/>
    <w:rsid w:val="00DF533C"/>
    <w:rsid w:val="00DF5A87"/>
    <w:rsid w:val="00DF5BAE"/>
    <w:rsid w:val="00DF6F2F"/>
    <w:rsid w:val="00DF7011"/>
    <w:rsid w:val="00E004F7"/>
    <w:rsid w:val="00E00B5F"/>
    <w:rsid w:val="00E014F5"/>
    <w:rsid w:val="00E029E5"/>
    <w:rsid w:val="00E02BFD"/>
    <w:rsid w:val="00E02F09"/>
    <w:rsid w:val="00E03798"/>
    <w:rsid w:val="00E04194"/>
    <w:rsid w:val="00E042C4"/>
    <w:rsid w:val="00E05869"/>
    <w:rsid w:val="00E05875"/>
    <w:rsid w:val="00E0595F"/>
    <w:rsid w:val="00E060ED"/>
    <w:rsid w:val="00E066E9"/>
    <w:rsid w:val="00E07878"/>
    <w:rsid w:val="00E107B5"/>
    <w:rsid w:val="00E10A23"/>
    <w:rsid w:val="00E11D4C"/>
    <w:rsid w:val="00E11F55"/>
    <w:rsid w:val="00E12924"/>
    <w:rsid w:val="00E12E59"/>
    <w:rsid w:val="00E136AA"/>
    <w:rsid w:val="00E14B6B"/>
    <w:rsid w:val="00E14D68"/>
    <w:rsid w:val="00E1519C"/>
    <w:rsid w:val="00E155D9"/>
    <w:rsid w:val="00E1734D"/>
    <w:rsid w:val="00E17529"/>
    <w:rsid w:val="00E17E02"/>
    <w:rsid w:val="00E20AFE"/>
    <w:rsid w:val="00E2120D"/>
    <w:rsid w:val="00E21FC6"/>
    <w:rsid w:val="00E22358"/>
    <w:rsid w:val="00E22712"/>
    <w:rsid w:val="00E2359A"/>
    <w:rsid w:val="00E239FA"/>
    <w:rsid w:val="00E2421B"/>
    <w:rsid w:val="00E257BF"/>
    <w:rsid w:val="00E25AD8"/>
    <w:rsid w:val="00E25E59"/>
    <w:rsid w:val="00E2601A"/>
    <w:rsid w:val="00E261B5"/>
    <w:rsid w:val="00E26FB7"/>
    <w:rsid w:val="00E274A7"/>
    <w:rsid w:val="00E27FC2"/>
    <w:rsid w:val="00E30509"/>
    <w:rsid w:val="00E30B3F"/>
    <w:rsid w:val="00E30B6F"/>
    <w:rsid w:val="00E31427"/>
    <w:rsid w:val="00E3176A"/>
    <w:rsid w:val="00E3188F"/>
    <w:rsid w:val="00E322AD"/>
    <w:rsid w:val="00E32340"/>
    <w:rsid w:val="00E331D0"/>
    <w:rsid w:val="00E33BA3"/>
    <w:rsid w:val="00E33BFD"/>
    <w:rsid w:val="00E33DF9"/>
    <w:rsid w:val="00E34433"/>
    <w:rsid w:val="00E349BE"/>
    <w:rsid w:val="00E365CB"/>
    <w:rsid w:val="00E374C2"/>
    <w:rsid w:val="00E379BA"/>
    <w:rsid w:val="00E37CA1"/>
    <w:rsid w:val="00E37E92"/>
    <w:rsid w:val="00E37FC0"/>
    <w:rsid w:val="00E424A3"/>
    <w:rsid w:val="00E4319F"/>
    <w:rsid w:val="00E43A6B"/>
    <w:rsid w:val="00E43FB6"/>
    <w:rsid w:val="00E442E4"/>
    <w:rsid w:val="00E44703"/>
    <w:rsid w:val="00E44B43"/>
    <w:rsid w:val="00E45C63"/>
    <w:rsid w:val="00E4690B"/>
    <w:rsid w:val="00E46D23"/>
    <w:rsid w:val="00E46E36"/>
    <w:rsid w:val="00E4712A"/>
    <w:rsid w:val="00E4740B"/>
    <w:rsid w:val="00E50D79"/>
    <w:rsid w:val="00E52997"/>
    <w:rsid w:val="00E52A8C"/>
    <w:rsid w:val="00E5448A"/>
    <w:rsid w:val="00E54642"/>
    <w:rsid w:val="00E54690"/>
    <w:rsid w:val="00E55E4B"/>
    <w:rsid w:val="00E560B8"/>
    <w:rsid w:val="00E566D0"/>
    <w:rsid w:val="00E56F49"/>
    <w:rsid w:val="00E6003D"/>
    <w:rsid w:val="00E6071F"/>
    <w:rsid w:val="00E61032"/>
    <w:rsid w:val="00E6104B"/>
    <w:rsid w:val="00E6185C"/>
    <w:rsid w:val="00E61DD5"/>
    <w:rsid w:val="00E61E28"/>
    <w:rsid w:val="00E62405"/>
    <w:rsid w:val="00E624C0"/>
    <w:rsid w:val="00E62CBB"/>
    <w:rsid w:val="00E631EC"/>
    <w:rsid w:val="00E63547"/>
    <w:rsid w:val="00E63762"/>
    <w:rsid w:val="00E63B3D"/>
    <w:rsid w:val="00E63C6B"/>
    <w:rsid w:val="00E64262"/>
    <w:rsid w:val="00E64DD9"/>
    <w:rsid w:val="00E658A7"/>
    <w:rsid w:val="00E65C54"/>
    <w:rsid w:val="00E65D82"/>
    <w:rsid w:val="00E677C3"/>
    <w:rsid w:val="00E678D1"/>
    <w:rsid w:val="00E679B5"/>
    <w:rsid w:val="00E70014"/>
    <w:rsid w:val="00E7088A"/>
    <w:rsid w:val="00E70A84"/>
    <w:rsid w:val="00E70DCD"/>
    <w:rsid w:val="00E71F02"/>
    <w:rsid w:val="00E72001"/>
    <w:rsid w:val="00E72737"/>
    <w:rsid w:val="00E72A53"/>
    <w:rsid w:val="00E7306D"/>
    <w:rsid w:val="00E73193"/>
    <w:rsid w:val="00E73252"/>
    <w:rsid w:val="00E7370E"/>
    <w:rsid w:val="00E739A4"/>
    <w:rsid w:val="00E73DFE"/>
    <w:rsid w:val="00E73E0D"/>
    <w:rsid w:val="00E73F9C"/>
    <w:rsid w:val="00E74920"/>
    <w:rsid w:val="00E74965"/>
    <w:rsid w:val="00E76528"/>
    <w:rsid w:val="00E76ACF"/>
    <w:rsid w:val="00E76E50"/>
    <w:rsid w:val="00E774D3"/>
    <w:rsid w:val="00E7773B"/>
    <w:rsid w:val="00E77AC9"/>
    <w:rsid w:val="00E77B09"/>
    <w:rsid w:val="00E77DD7"/>
    <w:rsid w:val="00E80507"/>
    <w:rsid w:val="00E8072B"/>
    <w:rsid w:val="00E80A73"/>
    <w:rsid w:val="00E81FFB"/>
    <w:rsid w:val="00E82718"/>
    <w:rsid w:val="00E837A1"/>
    <w:rsid w:val="00E8387A"/>
    <w:rsid w:val="00E84199"/>
    <w:rsid w:val="00E84FC5"/>
    <w:rsid w:val="00E85539"/>
    <w:rsid w:val="00E85DA6"/>
    <w:rsid w:val="00E87336"/>
    <w:rsid w:val="00E8793F"/>
    <w:rsid w:val="00E87C0A"/>
    <w:rsid w:val="00E9084E"/>
    <w:rsid w:val="00E90CD1"/>
    <w:rsid w:val="00E91201"/>
    <w:rsid w:val="00E912F6"/>
    <w:rsid w:val="00E91D85"/>
    <w:rsid w:val="00E92294"/>
    <w:rsid w:val="00E93646"/>
    <w:rsid w:val="00E94E82"/>
    <w:rsid w:val="00E96F07"/>
    <w:rsid w:val="00E970EE"/>
    <w:rsid w:val="00EA0CB7"/>
    <w:rsid w:val="00EA1211"/>
    <w:rsid w:val="00EA1D6A"/>
    <w:rsid w:val="00EA2EAD"/>
    <w:rsid w:val="00EA38D8"/>
    <w:rsid w:val="00EA3F1A"/>
    <w:rsid w:val="00EA415C"/>
    <w:rsid w:val="00EA417F"/>
    <w:rsid w:val="00EA4550"/>
    <w:rsid w:val="00EA470E"/>
    <w:rsid w:val="00EA5703"/>
    <w:rsid w:val="00EA5CB6"/>
    <w:rsid w:val="00EA61F9"/>
    <w:rsid w:val="00EA64F1"/>
    <w:rsid w:val="00EA70E9"/>
    <w:rsid w:val="00EB052B"/>
    <w:rsid w:val="00EB067F"/>
    <w:rsid w:val="00EB0A59"/>
    <w:rsid w:val="00EB0F74"/>
    <w:rsid w:val="00EB149D"/>
    <w:rsid w:val="00EB24BC"/>
    <w:rsid w:val="00EB2506"/>
    <w:rsid w:val="00EB3E52"/>
    <w:rsid w:val="00EB44AA"/>
    <w:rsid w:val="00EB6940"/>
    <w:rsid w:val="00EB6D87"/>
    <w:rsid w:val="00EB72F6"/>
    <w:rsid w:val="00EB78B8"/>
    <w:rsid w:val="00EC1356"/>
    <w:rsid w:val="00EC1376"/>
    <w:rsid w:val="00EC24DC"/>
    <w:rsid w:val="00EC509D"/>
    <w:rsid w:val="00EC5C69"/>
    <w:rsid w:val="00EC618E"/>
    <w:rsid w:val="00EC64DC"/>
    <w:rsid w:val="00EC67B8"/>
    <w:rsid w:val="00ED0513"/>
    <w:rsid w:val="00ED0AAC"/>
    <w:rsid w:val="00ED0D01"/>
    <w:rsid w:val="00ED16BC"/>
    <w:rsid w:val="00ED1AE8"/>
    <w:rsid w:val="00ED1FBE"/>
    <w:rsid w:val="00ED29B3"/>
    <w:rsid w:val="00ED2A7E"/>
    <w:rsid w:val="00ED2E96"/>
    <w:rsid w:val="00ED3377"/>
    <w:rsid w:val="00ED4961"/>
    <w:rsid w:val="00ED55A9"/>
    <w:rsid w:val="00ED5606"/>
    <w:rsid w:val="00ED6388"/>
    <w:rsid w:val="00ED67CC"/>
    <w:rsid w:val="00ED73E9"/>
    <w:rsid w:val="00ED77FE"/>
    <w:rsid w:val="00EE17D8"/>
    <w:rsid w:val="00EE1F71"/>
    <w:rsid w:val="00EE242A"/>
    <w:rsid w:val="00EE28CF"/>
    <w:rsid w:val="00EE3ACE"/>
    <w:rsid w:val="00EE4DAC"/>
    <w:rsid w:val="00EE546F"/>
    <w:rsid w:val="00EE72D2"/>
    <w:rsid w:val="00EE76E2"/>
    <w:rsid w:val="00EE7B69"/>
    <w:rsid w:val="00EF09E9"/>
    <w:rsid w:val="00EF0B90"/>
    <w:rsid w:val="00EF0E39"/>
    <w:rsid w:val="00EF0F6F"/>
    <w:rsid w:val="00EF1A89"/>
    <w:rsid w:val="00EF20BF"/>
    <w:rsid w:val="00EF2773"/>
    <w:rsid w:val="00EF3EEA"/>
    <w:rsid w:val="00EF3F61"/>
    <w:rsid w:val="00EF4192"/>
    <w:rsid w:val="00EF5812"/>
    <w:rsid w:val="00EF60AC"/>
    <w:rsid w:val="00EF61F6"/>
    <w:rsid w:val="00EF6EA3"/>
    <w:rsid w:val="00EF728B"/>
    <w:rsid w:val="00EF7AD7"/>
    <w:rsid w:val="00EF7F15"/>
    <w:rsid w:val="00F01175"/>
    <w:rsid w:val="00F0191D"/>
    <w:rsid w:val="00F01B4B"/>
    <w:rsid w:val="00F020A0"/>
    <w:rsid w:val="00F023B1"/>
    <w:rsid w:val="00F046EE"/>
    <w:rsid w:val="00F04773"/>
    <w:rsid w:val="00F04F1C"/>
    <w:rsid w:val="00F05130"/>
    <w:rsid w:val="00F0676C"/>
    <w:rsid w:val="00F06B07"/>
    <w:rsid w:val="00F07117"/>
    <w:rsid w:val="00F0761A"/>
    <w:rsid w:val="00F07636"/>
    <w:rsid w:val="00F0778D"/>
    <w:rsid w:val="00F11482"/>
    <w:rsid w:val="00F11BC6"/>
    <w:rsid w:val="00F1312E"/>
    <w:rsid w:val="00F1436D"/>
    <w:rsid w:val="00F144C3"/>
    <w:rsid w:val="00F15138"/>
    <w:rsid w:val="00F15310"/>
    <w:rsid w:val="00F175FA"/>
    <w:rsid w:val="00F20893"/>
    <w:rsid w:val="00F216EA"/>
    <w:rsid w:val="00F21C2C"/>
    <w:rsid w:val="00F2380A"/>
    <w:rsid w:val="00F23B64"/>
    <w:rsid w:val="00F24915"/>
    <w:rsid w:val="00F25921"/>
    <w:rsid w:val="00F25CC7"/>
    <w:rsid w:val="00F26321"/>
    <w:rsid w:val="00F26376"/>
    <w:rsid w:val="00F27D9A"/>
    <w:rsid w:val="00F300D8"/>
    <w:rsid w:val="00F30429"/>
    <w:rsid w:val="00F304AA"/>
    <w:rsid w:val="00F31B30"/>
    <w:rsid w:val="00F31C09"/>
    <w:rsid w:val="00F32259"/>
    <w:rsid w:val="00F32AB4"/>
    <w:rsid w:val="00F33573"/>
    <w:rsid w:val="00F33F0F"/>
    <w:rsid w:val="00F342D5"/>
    <w:rsid w:val="00F363AC"/>
    <w:rsid w:val="00F36CF2"/>
    <w:rsid w:val="00F372A4"/>
    <w:rsid w:val="00F372E3"/>
    <w:rsid w:val="00F373B6"/>
    <w:rsid w:val="00F37A24"/>
    <w:rsid w:val="00F40035"/>
    <w:rsid w:val="00F416FC"/>
    <w:rsid w:val="00F417AF"/>
    <w:rsid w:val="00F418D5"/>
    <w:rsid w:val="00F41AAD"/>
    <w:rsid w:val="00F42414"/>
    <w:rsid w:val="00F4294B"/>
    <w:rsid w:val="00F431F8"/>
    <w:rsid w:val="00F432C3"/>
    <w:rsid w:val="00F443D2"/>
    <w:rsid w:val="00F44556"/>
    <w:rsid w:val="00F44724"/>
    <w:rsid w:val="00F44E17"/>
    <w:rsid w:val="00F4525C"/>
    <w:rsid w:val="00F46754"/>
    <w:rsid w:val="00F4696E"/>
    <w:rsid w:val="00F46D54"/>
    <w:rsid w:val="00F477C2"/>
    <w:rsid w:val="00F47D12"/>
    <w:rsid w:val="00F5014C"/>
    <w:rsid w:val="00F50C99"/>
    <w:rsid w:val="00F50EE9"/>
    <w:rsid w:val="00F5247D"/>
    <w:rsid w:val="00F52917"/>
    <w:rsid w:val="00F52D1D"/>
    <w:rsid w:val="00F52FD6"/>
    <w:rsid w:val="00F53023"/>
    <w:rsid w:val="00F532A2"/>
    <w:rsid w:val="00F532EC"/>
    <w:rsid w:val="00F53350"/>
    <w:rsid w:val="00F53608"/>
    <w:rsid w:val="00F53755"/>
    <w:rsid w:val="00F53B6F"/>
    <w:rsid w:val="00F54A12"/>
    <w:rsid w:val="00F54E32"/>
    <w:rsid w:val="00F553E3"/>
    <w:rsid w:val="00F5543C"/>
    <w:rsid w:val="00F555C5"/>
    <w:rsid w:val="00F55B99"/>
    <w:rsid w:val="00F56E26"/>
    <w:rsid w:val="00F60362"/>
    <w:rsid w:val="00F608D1"/>
    <w:rsid w:val="00F60A14"/>
    <w:rsid w:val="00F62C23"/>
    <w:rsid w:val="00F6319A"/>
    <w:rsid w:val="00F631DD"/>
    <w:rsid w:val="00F63628"/>
    <w:rsid w:val="00F63649"/>
    <w:rsid w:val="00F63780"/>
    <w:rsid w:val="00F64BD9"/>
    <w:rsid w:val="00F650FD"/>
    <w:rsid w:val="00F65D2F"/>
    <w:rsid w:val="00F669CE"/>
    <w:rsid w:val="00F6706F"/>
    <w:rsid w:val="00F673D8"/>
    <w:rsid w:val="00F67822"/>
    <w:rsid w:val="00F70882"/>
    <w:rsid w:val="00F70FF9"/>
    <w:rsid w:val="00F715E7"/>
    <w:rsid w:val="00F71F4A"/>
    <w:rsid w:val="00F72744"/>
    <w:rsid w:val="00F72DB7"/>
    <w:rsid w:val="00F72FF1"/>
    <w:rsid w:val="00F731C8"/>
    <w:rsid w:val="00F733A3"/>
    <w:rsid w:val="00F74E16"/>
    <w:rsid w:val="00F74F6D"/>
    <w:rsid w:val="00F75E53"/>
    <w:rsid w:val="00F7708F"/>
    <w:rsid w:val="00F77C83"/>
    <w:rsid w:val="00F77E9E"/>
    <w:rsid w:val="00F816A0"/>
    <w:rsid w:val="00F81A0C"/>
    <w:rsid w:val="00F81F83"/>
    <w:rsid w:val="00F82279"/>
    <w:rsid w:val="00F82D99"/>
    <w:rsid w:val="00F832A6"/>
    <w:rsid w:val="00F835D7"/>
    <w:rsid w:val="00F8372D"/>
    <w:rsid w:val="00F83CC9"/>
    <w:rsid w:val="00F83E94"/>
    <w:rsid w:val="00F83ED7"/>
    <w:rsid w:val="00F847C7"/>
    <w:rsid w:val="00F84804"/>
    <w:rsid w:val="00F848A6"/>
    <w:rsid w:val="00F84EA7"/>
    <w:rsid w:val="00F85090"/>
    <w:rsid w:val="00F8546A"/>
    <w:rsid w:val="00F855A7"/>
    <w:rsid w:val="00F85DFB"/>
    <w:rsid w:val="00F86BD5"/>
    <w:rsid w:val="00F87CA2"/>
    <w:rsid w:val="00F9266C"/>
    <w:rsid w:val="00F92AAD"/>
    <w:rsid w:val="00F92B5C"/>
    <w:rsid w:val="00F9317A"/>
    <w:rsid w:val="00F94259"/>
    <w:rsid w:val="00F94806"/>
    <w:rsid w:val="00F94A08"/>
    <w:rsid w:val="00F94A26"/>
    <w:rsid w:val="00F94ABB"/>
    <w:rsid w:val="00F9527F"/>
    <w:rsid w:val="00F95A70"/>
    <w:rsid w:val="00F963DE"/>
    <w:rsid w:val="00F968A4"/>
    <w:rsid w:val="00F972C8"/>
    <w:rsid w:val="00F97D52"/>
    <w:rsid w:val="00FA0C0C"/>
    <w:rsid w:val="00FA0D7A"/>
    <w:rsid w:val="00FA2AD3"/>
    <w:rsid w:val="00FA2ADD"/>
    <w:rsid w:val="00FA31B1"/>
    <w:rsid w:val="00FA3770"/>
    <w:rsid w:val="00FA3ACB"/>
    <w:rsid w:val="00FA4F0D"/>
    <w:rsid w:val="00FA51E8"/>
    <w:rsid w:val="00FA53F3"/>
    <w:rsid w:val="00FA5A86"/>
    <w:rsid w:val="00FA6286"/>
    <w:rsid w:val="00FA65D0"/>
    <w:rsid w:val="00FA6615"/>
    <w:rsid w:val="00FA66B3"/>
    <w:rsid w:val="00FA7F55"/>
    <w:rsid w:val="00FB2D3A"/>
    <w:rsid w:val="00FB334A"/>
    <w:rsid w:val="00FB3A22"/>
    <w:rsid w:val="00FB3B1A"/>
    <w:rsid w:val="00FB3BEC"/>
    <w:rsid w:val="00FB3C06"/>
    <w:rsid w:val="00FB4367"/>
    <w:rsid w:val="00FB4B4A"/>
    <w:rsid w:val="00FB4D73"/>
    <w:rsid w:val="00FB544E"/>
    <w:rsid w:val="00FB57FF"/>
    <w:rsid w:val="00FB5944"/>
    <w:rsid w:val="00FB59CF"/>
    <w:rsid w:val="00FB5D9E"/>
    <w:rsid w:val="00FB6751"/>
    <w:rsid w:val="00FB6EBE"/>
    <w:rsid w:val="00FC04E1"/>
    <w:rsid w:val="00FC0728"/>
    <w:rsid w:val="00FC109F"/>
    <w:rsid w:val="00FC1E81"/>
    <w:rsid w:val="00FC23E2"/>
    <w:rsid w:val="00FC39AD"/>
    <w:rsid w:val="00FC44A6"/>
    <w:rsid w:val="00FC44B7"/>
    <w:rsid w:val="00FC4906"/>
    <w:rsid w:val="00FC4ECD"/>
    <w:rsid w:val="00FC530A"/>
    <w:rsid w:val="00FC5AF5"/>
    <w:rsid w:val="00FC5E24"/>
    <w:rsid w:val="00FC6270"/>
    <w:rsid w:val="00FC62AD"/>
    <w:rsid w:val="00FD028F"/>
    <w:rsid w:val="00FD0B6F"/>
    <w:rsid w:val="00FD143E"/>
    <w:rsid w:val="00FD1BA0"/>
    <w:rsid w:val="00FD1BA9"/>
    <w:rsid w:val="00FD1F15"/>
    <w:rsid w:val="00FD368C"/>
    <w:rsid w:val="00FD3893"/>
    <w:rsid w:val="00FD4015"/>
    <w:rsid w:val="00FD4237"/>
    <w:rsid w:val="00FD4B31"/>
    <w:rsid w:val="00FD6900"/>
    <w:rsid w:val="00FD6E9B"/>
    <w:rsid w:val="00FD77B6"/>
    <w:rsid w:val="00FD7BB3"/>
    <w:rsid w:val="00FD7D1F"/>
    <w:rsid w:val="00FE0021"/>
    <w:rsid w:val="00FE0197"/>
    <w:rsid w:val="00FE04B5"/>
    <w:rsid w:val="00FE0C0F"/>
    <w:rsid w:val="00FE140C"/>
    <w:rsid w:val="00FE1B6C"/>
    <w:rsid w:val="00FE1F64"/>
    <w:rsid w:val="00FE2974"/>
    <w:rsid w:val="00FE2E1B"/>
    <w:rsid w:val="00FE3C04"/>
    <w:rsid w:val="00FE4796"/>
    <w:rsid w:val="00FE4BEB"/>
    <w:rsid w:val="00FE4F3F"/>
    <w:rsid w:val="00FE535E"/>
    <w:rsid w:val="00FE6738"/>
    <w:rsid w:val="00FE6ED2"/>
    <w:rsid w:val="00FE703B"/>
    <w:rsid w:val="00FE71EB"/>
    <w:rsid w:val="00FE7364"/>
    <w:rsid w:val="00FE7E05"/>
    <w:rsid w:val="00FF195D"/>
    <w:rsid w:val="00FF1A66"/>
    <w:rsid w:val="00FF1F13"/>
    <w:rsid w:val="00FF253B"/>
    <w:rsid w:val="00FF2752"/>
    <w:rsid w:val="00FF45F8"/>
    <w:rsid w:val="00FF4DFF"/>
    <w:rsid w:val="00FF6DCA"/>
    <w:rsid w:val="00FF6E4B"/>
    <w:rsid w:val="00FF73B0"/>
    <w:rsid w:val="00FF7478"/>
    <w:rsid w:val="00FF78CD"/>
    <w:rsid w:val="00FF7F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No List" w:uiPriority="99"/>
    <w:lsdException w:name="No Spacing" w:qFormat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7F67B0"/>
    <w:pPr>
      <w:spacing w:line="360" w:lineRule="auto"/>
      <w:jc w:val="both"/>
    </w:pPr>
    <w:rPr>
      <w:sz w:val="22"/>
      <w:szCs w:val="22"/>
    </w:rPr>
  </w:style>
  <w:style w:type="paragraph" w:styleId="Heading1">
    <w:name w:val="heading 1"/>
    <w:basedOn w:val="Normal"/>
    <w:link w:val="Heading1Char"/>
    <w:qFormat/>
    <w:rsid w:val="00A4045C"/>
    <w:pPr>
      <w:spacing w:before="360"/>
      <w:outlineLvl w:val="0"/>
    </w:pPr>
    <w:rPr>
      <w:b/>
      <w:sz w:val="28"/>
      <w:szCs w:val="28"/>
      <w:lang w:eastAsia="sl-SI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57F8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7F67B0"/>
    <w:pPr>
      <w:spacing w:before="240"/>
      <w:outlineLvl w:val="2"/>
    </w:pPr>
    <w:rPr>
      <w:b/>
      <w:sz w:val="24"/>
      <w:szCs w:val="24"/>
      <w:lang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A4045C"/>
    <w:rPr>
      <w:b/>
      <w:sz w:val="28"/>
      <w:szCs w:val="28"/>
      <w:lang w:eastAsia="sl-SI"/>
    </w:rPr>
  </w:style>
  <w:style w:type="character" w:customStyle="1" w:styleId="IntenseEmphasis1">
    <w:name w:val="Intense Emphasis1"/>
    <w:qFormat/>
    <w:rsid w:val="00B632FA"/>
    <w:rPr>
      <w:rFonts w:cs="Times New Roman"/>
      <w:b/>
      <w:bCs/>
      <w:i/>
      <w:iCs/>
      <w:color w:val="4F81BD"/>
    </w:rPr>
  </w:style>
  <w:style w:type="paragraph" w:customStyle="1" w:styleId="ColorfulList-Accent11">
    <w:name w:val="Colorful List - Accent 11"/>
    <w:basedOn w:val="Normal"/>
    <w:qFormat/>
    <w:rsid w:val="002F2240"/>
    <w:pPr>
      <w:ind w:left="720"/>
      <w:contextualSpacing/>
    </w:pPr>
  </w:style>
  <w:style w:type="character" w:styleId="CommentReference">
    <w:name w:val="annotation reference"/>
    <w:rsid w:val="00BE7AD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BE7ADB"/>
    <w:pPr>
      <w:spacing w:line="240" w:lineRule="auto"/>
    </w:pPr>
    <w:rPr>
      <w:rFonts w:eastAsia="Calibri"/>
      <w:sz w:val="20"/>
      <w:szCs w:val="20"/>
      <w:lang w:eastAsia="sl-SI"/>
    </w:rPr>
  </w:style>
  <w:style w:type="character" w:customStyle="1" w:styleId="CommentTextChar">
    <w:name w:val="Comment Text Char"/>
    <w:link w:val="CommentText"/>
    <w:uiPriority w:val="99"/>
    <w:locked/>
    <w:rsid w:val="00BE7ADB"/>
    <w:rPr>
      <w:rFonts w:eastAsia="Calibri"/>
      <w:lang w:val="en-US" w:eastAsia="sl-SI" w:bidi="ar-SA"/>
    </w:rPr>
  </w:style>
  <w:style w:type="paragraph" w:styleId="BalloonText">
    <w:name w:val="Balloon Text"/>
    <w:basedOn w:val="Normal"/>
    <w:semiHidden/>
    <w:rsid w:val="00BE7AD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B0F74"/>
    <w:pPr>
      <w:spacing w:before="100" w:beforeAutospacing="1" w:after="100" w:afterAutospacing="1" w:line="240" w:lineRule="auto"/>
    </w:pPr>
    <w:rPr>
      <w:sz w:val="24"/>
      <w:szCs w:val="24"/>
      <w:lang w:eastAsia="sl-SI"/>
    </w:rPr>
  </w:style>
  <w:style w:type="paragraph" w:styleId="CommentSubject">
    <w:name w:val="annotation subject"/>
    <w:basedOn w:val="CommentText"/>
    <w:next w:val="CommentText"/>
    <w:link w:val="CommentSubjectChar"/>
    <w:rsid w:val="00B506B6"/>
    <w:pPr>
      <w:spacing w:after="200" w:line="276" w:lineRule="auto"/>
    </w:pPr>
    <w:rPr>
      <w:rFonts w:ascii="Calibri" w:eastAsia="Times New Roman" w:hAnsi="Calibri"/>
      <w:b/>
      <w:bCs/>
      <w:lang w:val="sl-SI" w:eastAsia="en-US"/>
    </w:rPr>
  </w:style>
  <w:style w:type="character" w:customStyle="1" w:styleId="CommentSubjectChar">
    <w:name w:val="Comment Subject Char"/>
    <w:link w:val="CommentSubject"/>
    <w:rsid w:val="00B506B6"/>
    <w:rPr>
      <w:rFonts w:ascii="Calibri" w:eastAsia="Calibri" w:hAnsi="Calibri"/>
      <w:b/>
      <w:bCs/>
      <w:lang w:val="en-US" w:eastAsia="en-US" w:bidi="ar-SA"/>
    </w:rPr>
  </w:style>
  <w:style w:type="paragraph" w:styleId="Header">
    <w:name w:val="header"/>
    <w:basedOn w:val="Normal"/>
    <w:link w:val="HeaderChar"/>
    <w:rsid w:val="0036532A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36532A"/>
    <w:rPr>
      <w:rFonts w:ascii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36532A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6532A"/>
    <w:rPr>
      <w:rFonts w:ascii="Calibri" w:hAnsi="Calibri"/>
      <w:sz w:val="22"/>
      <w:szCs w:val="22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7B0CC5"/>
    <w:rPr>
      <w:rFonts w:ascii="Calibri" w:hAnsi="Calibri"/>
      <w:sz w:val="22"/>
      <w:szCs w:val="22"/>
      <w:lang w:val="sl-SI"/>
    </w:rPr>
  </w:style>
  <w:style w:type="paragraph" w:customStyle="1" w:styleId="Title1">
    <w:name w:val="Title1"/>
    <w:basedOn w:val="Normal"/>
    <w:rsid w:val="00D748AA"/>
    <w:pPr>
      <w:spacing w:before="100" w:beforeAutospacing="1" w:after="100" w:afterAutospacing="1" w:line="240" w:lineRule="auto"/>
    </w:pPr>
    <w:rPr>
      <w:sz w:val="24"/>
      <w:szCs w:val="24"/>
      <w:lang w:eastAsia="sl-SI"/>
    </w:rPr>
  </w:style>
  <w:style w:type="character" w:styleId="Hyperlink">
    <w:name w:val="Hyperlink"/>
    <w:uiPriority w:val="99"/>
    <w:unhideWhenUsed/>
    <w:rsid w:val="00D748AA"/>
    <w:rPr>
      <w:color w:val="0000FF"/>
      <w:u w:val="single"/>
    </w:rPr>
  </w:style>
  <w:style w:type="paragraph" w:customStyle="1" w:styleId="desc">
    <w:name w:val="desc"/>
    <w:basedOn w:val="Normal"/>
    <w:rsid w:val="00D748AA"/>
    <w:pPr>
      <w:spacing w:before="100" w:beforeAutospacing="1" w:after="100" w:afterAutospacing="1" w:line="240" w:lineRule="auto"/>
    </w:pPr>
    <w:rPr>
      <w:sz w:val="24"/>
      <w:szCs w:val="24"/>
      <w:lang w:eastAsia="sl-SI"/>
    </w:rPr>
  </w:style>
  <w:style w:type="paragraph" w:customStyle="1" w:styleId="details">
    <w:name w:val="details"/>
    <w:basedOn w:val="Normal"/>
    <w:rsid w:val="00D748AA"/>
    <w:pPr>
      <w:spacing w:before="100" w:beforeAutospacing="1" w:after="100" w:afterAutospacing="1" w:line="240" w:lineRule="auto"/>
    </w:pPr>
    <w:rPr>
      <w:sz w:val="24"/>
      <w:szCs w:val="24"/>
      <w:lang w:eastAsia="sl-SI"/>
    </w:rPr>
  </w:style>
  <w:style w:type="character" w:customStyle="1" w:styleId="jrnl">
    <w:name w:val="jrnl"/>
    <w:basedOn w:val="DefaultParagraphFont"/>
    <w:rsid w:val="00D748AA"/>
  </w:style>
  <w:style w:type="character" w:customStyle="1" w:styleId="apple-converted-space">
    <w:name w:val="apple-converted-space"/>
    <w:basedOn w:val="DefaultParagraphFont"/>
    <w:rsid w:val="0007165B"/>
  </w:style>
  <w:style w:type="character" w:customStyle="1" w:styleId="sejournal">
    <w:name w:val="se_journal"/>
    <w:basedOn w:val="DefaultParagraphFont"/>
    <w:rsid w:val="0007165B"/>
  </w:style>
  <w:style w:type="character" w:customStyle="1" w:styleId="PlaceholderText1">
    <w:name w:val="Placeholder Text1"/>
    <w:uiPriority w:val="99"/>
    <w:semiHidden/>
    <w:rsid w:val="00EC5C69"/>
    <w:rPr>
      <w:color w:val="808080"/>
    </w:rPr>
  </w:style>
  <w:style w:type="character" w:styleId="Strong">
    <w:name w:val="Strong"/>
    <w:uiPriority w:val="22"/>
    <w:qFormat/>
    <w:rsid w:val="00A841B1"/>
    <w:rPr>
      <w:b/>
      <w:bCs/>
    </w:rPr>
  </w:style>
  <w:style w:type="character" w:customStyle="1" w:styleId="hps">
    <w:name w:val="hps"/>
    <w:basedOn w:val="DefaultParagraphFont"/>
    <w:rsid w:val="006A6F78"/>
  </w:style>
  <w:style w:type="character" w:customStyle="1" w:styleId="shorttext">
    <w:name w:val="short_text"/>
    <w:basedOn w:val="DefaultParagraphFont"/>
    <w:rsid w:val="00E136AA"/>
  </w:style>
  <w:style w:type="character" w:customStyle="1" w:styleId="highlight">
    <w:name w:val="highlight"/>
    <w:basedOn w:val="DefaultParagraphFont"/>
    <w:rsid w:val="00EE4DAC"/>
  </w:style>
  <w:style w:type="paragraph" w:customStyle="1" w:styleId="NoSpacing1">
    <w:name w:val="No Spacing1"/>
    <w:uiPriority w:val="1"/>
    <w:qFormat/>
    <w:rsid w:val="00B77B89"/>
    <w:rPr>
      <w:rFonts w:ascii="Calibri" w:eastAsia="MS Mincho" w:hAnsi="Calibri"/>
      <w:sz w:val="22"/>
      <w:szCs w:val="22"/>
      <w:lang w:val="sl-SI" w:eastAsia="sl-SI"/>
    </w:rPr>
  </w:style>
  <w:style w:type="character" w:customStyle="1" w:styleId="form-of">
    <w:name w:val="form-of"/>
    <w:basedOn w:val="DefaultParagraphFont"/>
    <w:rsid w:val="006E6567"/>
  </w:style>
  <w:style w:type="character" w:customStyle="1" w:styleId="Heading3Char">
    <w:name w:val="Heading 3 Char"/>
    <w:link w:val="Heading3"/>
    <w:rsid w:val="007F67B0"/>
    <w:rPr>
      <w:b/>
      <w:sz w:val="24"/>
      <w:szCs w:val="24"/>
      <w:lang w:eastAsia="sl-SI"/>
    </w:rPr>
  </w:style>
  <w:style w:type="paragraph" w:styleId="Revision">
    <w:name w:val="Revision"/>
    <w:hidden/>
    <w:uiPriority w:val="71"/>
    <w:rsid w:val="00AE11E6"/>
    <w:rPr>
      <w:rFonts w:ascii="Calibri" w:hAnsi="Calibri"/>
      <w:sz w:val="22"/>
      <w:szCs w:val="22"/>
      <w:lang w:val="sl-SI"/>
    </w:rPr>
  </w:style>
  <w:style w:type="character" w:styleId="LineNumber">
    <w:name w:val="line number"/>
    <w:basedOn w:val="DefaultParagraphFont"/>
    <w:rsid w:val="00E837A1"/>
  </w:style>
  <w:style w:type="character" w:customStyle="1" w:styleId="Heading2Char">
    <w:name w:val="Heading 2 Char"/>
    <w:basedOn w:val="DefaultParagraphFont"/>
    <w:link w:val="Heading2"/>
    <w:semiHidden/>
    <w:rsid w:val="00957F8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l-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0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4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9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4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0012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2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35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35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24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3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245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859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12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8042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5051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38870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2295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45873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179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17628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06550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76831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02138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01923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80848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577448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472920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50554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705526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888153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823569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13356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200926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9005675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3812233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948592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8254509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7364114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7168994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8634231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86987665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4166238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705634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091039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6002780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4514678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7826048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4696026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7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883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5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16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8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93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265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050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3111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49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107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2253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4837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326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0474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22218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19933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33117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29218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740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22754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736962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26082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99068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592314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235285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430478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927848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346904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883183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394027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8309499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077062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1476957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11054253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1340209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0346507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0182088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4121018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9342984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1572872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45560636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39114720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594485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4839850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8365039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419645319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05277057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6135624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8531428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8455576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2938791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8354921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6861013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245376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7064125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7161365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8308759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37589061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8232953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34945214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3834990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533777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85422079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32748481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496452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32289984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755441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246216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82746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97097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16325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1188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4494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17428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40640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8070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085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71351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86029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75455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3598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42713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32264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6425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7931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96623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65024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49207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6539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57930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62123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20766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6903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82903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1839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08856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82537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62145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2555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71088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3785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53678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41844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294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36984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28603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79200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00083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05774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33300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12079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2996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5134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31643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92359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57224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41280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18050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13304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21290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89534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78979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7635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72901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1528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44435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34918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07/relationships/stylesWithEffects" Target="stylesWithEffect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8145C9-3DD3-4EBA-98B4-099B66CEEF5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593DAE-2D16-46CC-B2C7-EFF94514D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6</Words>
  <Characters>11266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>TLR5 D0</vt:lpstr>
      <vt:lpstr>TLR5 D0</vt:lpstr>
    </vt:vector>
  </TitlesOfParts>
  <Company>Kemijski Inštitut</Company>
  <LinksUpToDate>false</LinksUpToDate>
  <CharactersWithSpaces>13216</CharactersWithSpaces>
  <SharedDoc>false</SharedDoc>
  <HLinks>
    <vt:vector size="66" baseType="variant">
      <vt:variant>
        <vt:i4>4849736</vt:i4>
      </vt:variant>
      <vt:variant>
        <vt:i4>153</vt:i4>
      </vt:variant>
      <vt:variant>
        <vt:i4>0</vt:i4>
      </vt:variant>
      <vt:variant>
        <vt:i4>5</vt:i4>
      </vt:variant>
      <vt:variant>
        <vt:lpwstr>http://www.graphpad.com/</vt:lpwstr>
      </vt:variant>
      <vt:variant>
        <vt:lpwstr/>
      </vt:variant>
      <vt:variant>
        <vt:i4>4456484</vt:i4>
      </vt:variant>
      <vt:variant>
        <vt:i4>150</vt:i4>
      </vt:variant>
      <vt:variant>
        <vt:i4>0</vt:i4>
      </vt:variant>
      <vt:variant>
        <vt:i4>5</vt:i4>
      </vt:variant>
      <vt:variant>
        <vt:lpwstr>http://www.originlab.com/</vt:lpwstr>
      </vt:variant>
      <vt:variant>
        <vt:lpwstr/>
      </vt:variant>
      <vt:variant>
        <vt:i4>2031618</vt:i4>
      </vt:variant>
      <vt:variant>
        <vt:i4>144</vt:i4>
      </vt:variant>
      <vt:variant>
        <vt:i4>0</vt:i4>
      </vt:variant>
      <vt:variant>
        <vt:i4>5</vt:i4>
      </vt:variant>
      <vt:variant>
        <vt:lpwstr>http://www.cgl.ucsf.edu/chimera/</vt:lpwstr>
      </vt:variant>
      <vt:variant>
        <vt:lpwstr/>
      </vt:variant>
      <vt:variant>
        <vt:i4>2097277</vt:i4>
      </vt:variant>
      <vt:variant>
        <vt:i4>141</vt:i4>
      </vt:variant>
      <vt:variant>
        <vt:i4>0</vt:i4>
      </vt:variant>
      <vt:variant>
        <vt:i4>5</vt:i4>
      </vt:variant>
      <vt:variant>
        <vt:lpwstr>http://www.uniprot.org/taxonomy/407148</vt:lpwstr>
      </vt:variant>
      <vt:variant>
        <vt:lpwstr/>
      </vt:variant>
      <vt:variant>
        <vt:i4>5242956</vt:i4>
      </vt:variant>
      <vt:variant>
        <vt:i4>90</vt:i4>
      </vt:variant>
      <vt:variant>
        <vt:i4>0</vt:i4>
      </vt:variant>
      <vt:variant>
        <vt:i4>5</vt:i4>
      </vt:variant>
      <vt:variant>
        <vt:lpwstr>http://zhanglab.ccmb.med.umich.edu/I-TASSER/</vt:lpwstr>
      </vt:variant>
      <vt:variant>
        <vt:lpwstr/>
      </vt:variant>
      <vt:variant>
        <vt:i4>2883674</vt:i4>
      </vt:variant>
      <vt:variant>
        <vt:i4>15</vt:i4>
      </vt:variant>
      <vt:variant>
        <vt:i4>0</vt:i4>
      </vt:variant>
      <vt:variant>
        <vt:i4>5</vt:i4>
      </vt:variant>
      <vt:variant>
        <vt:lpwstr>mailto:mojca.bencina@ki.si</vt:lpwstr>
      </vt:variant>
      <vt:variant>
        <vt:lpwstr/>
      </vt:variant>
      <vt:variant>
        <vt:i4>3997731</vt:i4>
      </vt:variant>
      <vt:variant>
        <vt:i4>12</vt:i4>
      </vt:variant>
      <vt:variant>
        <vt:i4>0</vt:i4>
      </vt:variant>
      <vt:variant>
        <vt:i4>5</vt:i4>
      </vt:variant>
      <vt:variant>
        <vt:lpwstr>mailto:roman.jerala@ki.si</vt:lpwstr>
      </vt:variant>
      <vt:variant>
        <vt:lpwstr/>
      </vt:variant>
      <vt:variant>
        <vt:i4>7274606</vt:i4>
      </vt:variant>
      <vt:variant>
        <vt:i4>9</vt:i4>
      </vt:variant>
      <vt:variant>
        <vt:i4>0</vt:i4>
      </vt:variant>
      <vt:variant>
        <vt:i4>5</vt:i4>
      </vt:variant>
      <vt:variant>
        <vt:lpwstr>mailto:Friedemann.Weber@vetmed.uni-giessen.de</vt:lpwstr>
      </vt:variant>
      <vt:variant>
        <vt:lpwstr/>
      </vt:variant>
      <vt:variant>
        <vt:i4>7864361</vt:i4>
      </vt:variant>
      <vt:variant>
        <vt:i4>6</vt:i4>
      </vt:variant>
      <vt:variant>
        <vt:i4>0</vt:i4>
      </vt:variant>
      <vt:variant>
        <vt:i4>5</vt:i4>
      </vt:variant>
      <vt:variant>
        <vt:lpwstr>mailto:thirumala-devi.kanneganti@stjude.org</vt:lpwstr>
      </vt:variant>
      <vt:variant>
        <vt:lpwstr/>
      </vt:variant>
      <vt:variant>
        <vt:i4>1245272</vt:i4>
      </vt:variant>
      <vt:variant>
        <vt:i4>3</vt:i4>
      </vt:variant>
      <vt:variant>
        <vt:i4>0</vt:i4>
      </vt:variant>
      <vt:variant>
        <vt:i4>5</vt:i4>
      </vt:variant>
      <vt:variant>
        <vt:lpwstr>mailto:thomas.decker@univie.ac.at</vt:lpwstr>
      </vt:variant>
      <vt:variant>
        <vt:lpwstr/>
      </vt:variant>
      <vt:variant>
        <vt:i4>2359402</vt:i4>
      </vt:variant>
      <vt:variant>
        <vt:i4>0</vt:i4>
      </vt:variant>
      <vt:variant>
        <vt:i4>0</vt:i4>
      </vt:variant>
      <vt:variant>
        <vt:i4>5</vt:i4>
      </vt:variant>
      <vt:variant>
        <vt:lpwstr>mailto:carsten.kirschning@uk-essen.d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LR5 D0</dc:title>
  <dc:creator>Vida Forstnerič</dc:creator>
  <cp:lastModifiedBy>mojb</cp:lastModifiedBy>
  <cp:revision>3</cp:revision>
  <cp:lastPrinted>2016-12-28T13:06:00Z</cp:lastPrinted>
  <dcterms:created xsi:type="dcterms:W3CDTF">2017-07-27T09:58:00Z</dcterms:created>
  <dcterms:modified xsi:type="dcterms:W3CDTF">2017-08-04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6th edition (author-date)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Harvard - Cite Them Right 9th edition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Name 3_1">
    <vt:lpwstr>Harvard Reference format 1 (author-date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nature-structural-and-molecular-biology</vt:lpwstr>
  </property>
  <property fmtid="{D5CDD505-2E9C-101B-9397-08002B2CF9AE}" pid="18" name="Mendeley Recent Style Name 7_1">
    <vt:lpwstr>Nature Structural &amp; Molecular Biology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the-journal-of-experimental-medicine</vt:lpwstr>
  </property>
  <property fmtid="{D5CDD505-2E9C-101B-9397-08002B2CF9AE}" pid="22" name="Mendeley Recent Style Name 9_1">
    <vt:lpwstr>The Journal of Experimental Medicine</vt:lpwstr>
  </property>
  <property fmtid="{D5CDD505-2E9C-101B-9397-08002B2CF9AE}" pid="23" name="_DocHome">
    <vt:i4>1008088929</vt:i4>
  </property>
  <property fmtid="{D5CDD505-2E9C-101B-9397-08002B2CF9AE}" pid="24" name="Mendeley Unique User Id_1">
    <vt:lpwstr>5cb0376e-b4c4-388a-9c9e-184081d6152a</vt:lpwstr>
  </property>
  <property fmtid="{D5CDD505-2E9C-101B-9397-08002B2CF9AE}" pid="25" name="Mendeley Citation Style_1">
    <vt:lpwstr>http://www.zotero.org/styles/plos-one</vt:lpwstr>
  </property>
</Properties>
</file>